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491" w:type="dxa"/>
        <w:tblInd w:w="-12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859"/>
        <w:gridCol w:w="859"/>
        <w:gridCol w:w="859"/>
        <w:gridCol w:w="860"/>
        <w:gridCol w:w="716"/>
        <w:gridCol w:w="717"/>
        <w:gridCol w:w="717"/>
        <w:gridCol w:w="717"/>
        <w:gridCol w:w="717"/>
        <w:gridCol w:w="859"/>
        <w:gridCol w:w="859"/>
        <w:gridCol w:w="862"/>
        <w:gridCol w:w="718"/>
        <w:gridCol w:w="716"/>
        <w:gridCol w:w="860"/>
        <w:gridCol w:w="859"/>
        <w:gridCol w:w="860"/>
        <w:gridCol w:w="573"/>
        <w:gridCol w:w="573"/>
        <w:gridCol w:w="573"/>
        <w:gridCol w:w="12"/>
      </w:tblGrid>
      <w:tr w:rsidR="00A34BB8" w:rsidRPr="0089366D" w14:paraId="2B3B08AF" w14:textId="77777777" w:rsidTr="00C33EF9">
        <w:trPr>
          <w:trHeight w:val="270"/>
          <w:tblHeader/>
        </w:trPr>
        <w:tc>
          <w:tcPr>
            <w:tcW w:w="16491" w:type="dxa"/>
            <w:gridSpan w:val="22"/>
            <w:shd w:val="clear" w:color="auto" w:fill="auto"/>
          </w:tcPr>
          <w:p w14:paraId="4E08308A" w14:textId="4207DEE8" w:rsidR="00A34BB8" w:rsidRPr="00A34BB8" w:rsidRDefault="00A34BB8" w:rsidP="00A34BB8">
            <w:pPr>
              <w:spacing w:line="240" w:lineRule="auto"/>
              <w:ind w:right="1316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bookmarkStart w:id="0" w:name="_Hlk162261694"/>
            <w:r w:rsidRPr="00A34BB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Supplementary table </w:t>
            </w:r>
            <w:r w:rsidR="00D9325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4</w:t>
            </w:r>
            <w:r w:rsidRPr="00A34BB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 xml:space="preserve">. Facilitators of effective recruitment and retention </w:t>
            </w:r>
          </w:p>
        </w:tc>
      </w:tr>
      <w:tr w:rsidR="00DC68C1" w:rsidRPr="0089366D" w14:paraId="5B8B7DD7" w14:textId="66FB9EA6" w:rsidTr="00A34BB8">
        <w:trPr>
          <w:trHeight w:val="270"/>
          <w:tblHeader/>
        </w:trPr>
        <w:tc>
          <w:tcPr>
            <w:tcW w:w="1146" w:type="dxa"/>
            <w:vMerge w:val="restart"/>
            <w:shd w:val="pct10" w:color="auto" w:fill="auto"/>
          </w:tcPr>
          <w:p w14:paraId="7AC9E9B7" w14:textId="28C60EE6" w:rsidR="00DC68C1" w:rsidRPr="0089366D" w:rsidRDefault="00DC68C1" w:rsidP="0089366D">
            <w:pPr>
              <w:spacing w:line="240" w:lineRule="auto"/>
              <w:ind w:right="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b/>
                <w:sz w:val="16"/>
                <w:szCs w:val="16"/>
              </w:rPr>
              <w:t>Authors, Year</w:t>
            </w:r>
          </w:p>
        </w:tc>
        <w:tc>
          <w:tcPr>
            <w:tcW w:w="859" w:type="dxa"/>
            <w:vMerge w:val="restart"/>
            <w:shd w:val="pct10" w:color="auto" w:fill="auto"/>
          </w:tcPr>
          <w:p w14:paraId="2F181AAD" w14:textId="494C08B0" w:rsidR="00DC68C1" w:rsidRPr="0089366D" w:rsidRDefault="00DC68C1" w:rsidP="00F45B9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untry </w:t>
            </w:r>
          </w:p>
        </w:tc>
        <w:tc>
          <w:tcPr>
            <w:tcW w:w="859" w:type="dxa"/>
            <w:vMerge w:val="restart"/>
            <w:shd w:val="pct10" w:color="auto" w:fill="auto"/>
          </w:tcPr>
          <w:p w14:paraId="5AB0D693" w14:textId="2AE63399" w:rsidR="00DC68C1" w:rsidRPr="0089366D" w:rsidRDefault="00DC68C1" w:rsidP="00F45B9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859" w:type="dxa"/>
            <w:vMerge w:val="restart"/>
            <w:shd w:val="pct10" w:color="auto" w:fill="auto"/>
          </w:tcPr>
          <w:p w14:paraId="56296C0D" w14:textId="706E6615" w:rsidR="00DC68C1" w:rsidRPr="0089366D" w:rsidRDefault="00DC68C1" w:rsidP="00F45B9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b/>
                <w:sz w:val="16"/>
                <w:szCs w:val="16"/>
              </w:rPr>
              <w:t>Recrui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9366D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860" w:type="dxa"/>
            <w:vMerge w:val="restart"/>
            <w:shd w:val="pct10" w:color="auto" w:fill="auto"/>
          </w:tcPr>
          <w:p w14:paraId="0E230C29" w14:textId="434EF576" w:rsidR="00DC68C1" w:rsidRPr="0089366D" w:rsidRDefault="00DC68C1" w:rsidP="00F45B9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tent (%) </w:t>
            </w:r>
          </w:p>
        </w:tc>
        <w:tc>
          <w:tcPr>
            <w:tcW w:w="6164" w:type="dxa"/>
            <w:gridSpan w:val="8"/>
            <w:shd w:val="pct10" w:color="auto" w:fill="auto"/>
          </w:tcPr>
          <w:p w14:paraId="1E57268A" w14:textId="67E93FD4" w:rsidR="00DC68C1" w:rsidRPr="0089366D" w:rsidRDefault="00DC68C1" w:rsidP="006116C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b/>
                <w:sz w:val="16"/>
                <w:szCs w:val="16"/>
              </w:rPr>
              <w:t>Facilitators of recruitment</w:t>
            </w:r>
          </w:p>
        </w:tc>
        <w:tc>
          <w:tcPr>
            <w:tcW w:w="5744" w:type="dxa"/>
            <w:gridSpan w:val="9"/>
            <w:shd w:val="pct10" w:color="auto" w:fill="auto"/>
          </w:tcPr>
          <w:p w14:paraId="5E0227A3" w14:textId="33FF0FB8" w:rsidR="00DC68C1" w:rsidRPr="0089366D" w:rsidRDefault="00DC68C1" w:rsidP="006116C4">
            <w:pPr>
              <w:spacing w:line="240" w:lineRule="auto"/>
              <w:ind w:right="1316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b/>
                <w:sz w:val="16"/>
                <w:szCs w:val="16"/>
              </w:rPr>
              <w:t>Facilitators of r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ention</w:t>
            </w:r>
          </w:p>
        </w:tc>
      </w:tr>
      <w:tr w:rsidR="006116C4" w:rsidRPr="0089366D" w14:paraId="74261D58" w14:textId="13B7702F" w:rsidTr="00A34BB8">
        <w:trPr>
          <w:gridAfter w:val="1"/>
          <w:wAfter w:w="12" w:type="dxa"/>
          <w:trHeight w:val="817"/>
          <w:tblHeader/>
        </w:trPr>
        <w:tc>
          <w:tcPr>
            <w:tcW w:w="1146" w:type="dxa"/>
            <w:vMerge/>
            <w:shd w:val="pct10" w:color="auto" w:fill="auto"/>
          </w:tcPr>
          <w:p w14:paraId="19C2B23C" w14:textId="20599C18" w:rsidR="006116C4" w:rsidRPr="0089366D" w:rsidRDefault="006116C4" w:rsidP="0089366D">
            <w:pPr>
              <w:spacing w:line="240" w:lineRule="auto"/>
              <w:ind w:right="32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9" w:type="dxa"/>
            <w:vMerge/>
            <w:shd w:val="pct10" w:color="auto" w:fill="auto"/>
          </w:tcPr>
          <w:p w14:paraId="5D3C59D9" w14:textId="3C52A335" w:rsidR="006116C4" w:rsidRPr="0089366D" w:rsidRDefault="006116C4" w:rsidP="00F45B9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9" w:type="dxa"/>
            <w:vMerge/>
            <w:shd w:val="pct10" w:color="auto" w:fill="auto"/>
          </w:tcPr>
          <w:p w14:paraId="6F4FC08E" w14:textId="033532B0" w:rsidR="006116C4" w:rsidRPr="0089366D" w:rsidRDefault="006116C4" w:rsidP="00F45B9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9" w:type="dxa"/>
            <w:vMerge/>
            <w:shd w:val="pct10" w:color="auto" w:fill="auto"/>
          </w:tcPr>
          <w:p w14:paraId="619B08E9" w14:textId="72ACF636" w:rsidR="006116C4" w:rsidRPr="0089366D" w:rsidRDefault="006116C4" w:rsidP="00F45B9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pct10" w:color="auto" w:fill="auto"/>
          </w:tcPr>
          <w:p w14:paraId="13B1C045" w14:textId="686D4723" w:rsidR="006116C4" w:rsidRPr="0089366D" w:rsidRDefault="006116C4" w:rsidP="00F45B9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16" w:type="dxa"/>
            <w:shd w:val="pct10" w:color="auto" w:fill="auto"/>
          </w:tcPr>
          <w:p w14:paraId="0C9E77A7" w14:textId="021C4B47" w:rsidR="006116C4" w:rsidRPr="0072689E" w:rsidRDefault="006116C4" w:rsidP="00F45B9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2689E">
              <w:rPr>
                <w:rFonts w:ascii="Times New Roman" w:hAnsi="Times New Roman" w:cs="Times New Roman"/>
                <w:bCs/>
                <w:sz w:val="16"/>
                <w:szCs w:val="16"/>
              </w:rPr>
              <w:t>Comm.</w:t>
            </w:r>
            <w:r w:rsidR="007100A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hampions &amp; </w:t>
            </w:r>
            <w:r w:rsidR="007100A8" w:rsidRPr="0072689E">
              <w:rPr>
                <w:rFonts w:ascii="Times New Roman" w:hAnsi="Times New Roman" w:cs="Times New Roman"/>
                <w:bCs/>
                <w:sz w:val="16"/>
                <w:szCs w:val="16"/>
              </w:rPr>
              <w:t>Networks</w:t>
            </w:r>
            <w:r w:rsidR="007100A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17" w:type="dxa"/>
            <w:shd w:val="pct10" w:color="auto" w:fill="auto"/>
          </w:tcPr>
          <w:p w14:paraId="7F8861A1" w14:textId="3AFBC0C5" w:rsidR="006116C4" w:rsidRPr="0072689E" w:rsidRDefault="006116C4" w:rsidP="00F45B9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2689E">
              <w:rPr>
                <w:rFonts w:ascii="Times New Roman" w:hAnsi="Times New Roman" w:cs="Times New Roman"/>
                <w:bCs/>
                <w:sz w:val="16"/>
                <w:szCs w:val="16"/>
              </w:rPr>
              <w:t>CHWs</w:t>
            </w:r>
            <w:r w:rsidR="00DC68C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and health staff</w:t>
            </w:r>
          </w:p>
        </w:tc>
        <w:tc>
          <w:tcPr>
            <w:tcW w:w="717" w:type="dxa"/>
            <w:shd w:val="pct10" w:color="auto" w:fill="auto"/>
          </w:tcPr>
          <w:p w14:paraId="601BB8F6" w14:textId="4D097554" w:rsidR="006116C4" w:rsidRPr="0072689E" w:rsidRDefault="009B1AF6" w:rsidP="00F45B9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Bilingual </w:t>
            </w:r>
            <w:r w:rsidR="007100A8">
              <w:rPr>
                <w:rFonts w:ascii="Times New Roman" w:hAnsi="Times New Roman" w:cs="Times New Roman"/>
                <w:bCs/>
                <w:sz w:val="16"/>
                <w:szCs w:val="16"/>
              </w:rPr>
              <w:t>marketing</w:t>
            </w:r>
          </w:p>
        </w:tc>
        <w:tc>
          <w:tcPr>
            <w:tcW w:w="717" w:type="dxa"/>
            <w:shd w:val="pct10" w:color="auto" w:fill="auto"/>
          </w:tcPr>
          <w:p w14:paraId="36528648" w14:textId="7BAC4E67" w:rsidR="006116C4" w:rsidRPr="0072689E" w:rsidRDefault="007100A8" w:rsidP="00F45B9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ncentives</w:t>
            </w:r>
          </w:p>
        </w:tc>
        <w:tc>
          <w:tcPr>
            <w:tcW w:w="717" w:type="dxa"/>
            <w:shd w:val="pct10" w:color="auto" w:fill="auto"/>
          </w:tcPr>
          <w:p w14:paraId="1E469E5B" w14:textId="6D182692" w:rsidR="006116C4" w:rsidRPr="0072689E" w:rsidRDefault="006116C4" w:rsidP="00F45B9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Poster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amp;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 flyers</w:t>
            </w:r>
          </w:p>
        </w:tc>
        <w:tc>
          <w:tcPr>
            <w:tcW w:w="859" w:type="dxa"/>
            <w:shd w:val="pct10" w:color="auto" w:fill="auto"/>
          </w:tcPr>
          <w:p w14:paraId="2529C094" w14:textId="60C3166E" w:rsidR="006116C4" w:rsidRPr="0072689E" w:rsidRDefault="006116C4" w:rsidP="00F45B95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hurch outreach</w:t>
            </w:r>
            <w:r w:rsidRPr="0072689E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9" w:type="dxa"/>
            <w:shd w:val="pct10" w:color="auto" w:fill="auto"/>
          </w:tcPr>
          <w:p w14:paraId="2B87D79D" w14:textId="56C30B83" w:rsidR="006116C4" w:rsidRDefault="006116C4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ass &amp; social media </w:t>
            </w:r>
          </w:p>
        </w:tc>
        <w:tc>
          <w:tcPr>
            <w:tcW w:w="862" w:type="dxa"/>
            <w:shd w:val="pct10" w:color="auto" w:fill="auto"/>
          </w:tcPr>
          <w:p w14:paraId="72ABB139" w14:textId="040E16A8" w:rsidR="006116C4" w:rsidRPr="00AE59BB" w:rsidRDefault="006116C4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ne to one/f2f </w:t>
            </w:r>
          </w:p>
        </w:tc>
        <w:tc>
          <w:tcPr>
            <w:tcW w:w="718" w:type="dxa"/>
            <w:shd w:val="pct10" w:color="auto" w:fill="auto"/>
          </w:tcPr>
          <w:p w14:paraId="71D77BBC" w14:textId="75BCF6C8" w:rsidR="006116C4" w:rsidRPr="00AE59BB" w:rsidRDefault="006116C4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lexibility</w:t>
            </w:r>
            <w:r w:rsidR="007100A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&amp; convenience </w:t>
            </w:r>
          </w:p>
        </w:tc>
        <w:tc>
          <w:tcPr>
            <w:tcW w:w="716" w:type="dxa"/>
            <w:shd w:val="pct10" w:color="auto" w:fill="auto"/>
          </w:tcPr>
          <w:p w14:paraId="5C98143F" w14:textId="6D54409A" w:rsidR="006116C4" w:rsidRPr="00AE59BB" w:rsidRDefault="006116C4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eimburse travel</w:t>
            </w:r>
          </w:p>
        </w:tc>
        <w:tc>
          <w:tcPr>
            <w:tcW w:w="860" w:type="dxa"/>
            <w:shd w:val="pct10" w:color="auto" w:fill="auto"/>
          </w:tcPr>
          <w:p w14:paraId="2ADBE6D9" w14:textId="06C89CC5" w:rsidR="006116C4" w:rsidRPr="00AE59BB" w:rsidRDefault="00D5227C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omm. </w:t>
            </w:r>
            <w:r w:rsidR="00D3474F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&amp; Health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workers</w:t>
            </w:r>
            <w:r w:rsidR="006116C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9" w:type="dxa"/>
            <w:shd w:val="pct10" w:color="auto" w:fill="auto"/>
          </w:tcPr>
          <w:p w14:paraId="1D21A478" w14:textId="076B9B7E" w:rsidR="006116C4" w:rsidRPr="00AE59BB" w:rsidRDefault="006116C4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apport </w:t>
            </w:r>
            <w:r w:rsidR="004129E9">
              <w:rPr>
                <w:rFonts w:ascii="Times New Roman" w:hAnsi="Times New Roman" w:cs="Times New Roman"/>
                <w:bCs/>
                <w:sz w:val="16"/>
                <w:szCs w:val="16"/>
              </w:rPr>
              <w:t>(keeping in touch-ongoing engagement)</w:t>
            </w:r>
          </w:p>
        </w:tc>
        <w:tc>
          <w:tcPr>
            <w:tcW w:w="860" w:type="dxa"/>
            <w:shd w:val="pct10" w:color="auto" w:fill="auto"/>
          </w:tcPr>
          <w:p w14:paraId="4DCDB95E" w14:textId="4FFBBA88" w:rsidR="006116C4" w:rsidRPr="00AE59BB" w:rsidRDefault="006116C4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ost visit phone calls </w:t>
            </w:r>
          </w:p>
        </w:tc>
        <w:tc>
          <w:tcPr>
            <w:tcW w:w="573" w:type="dxa"/>
            <w:shd w:val="pct10" w:color="auto" w:fill="auto"/>
          </w:tcPr>
          <w:p w14:paraId="684D2F8D" w14:textId="0B27ADBA" w:rsidR="006116C4" w:rsidRPr="00AE59BB" w:rsidRDefault="007100A8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ulturally</w:t>
            </w:r>
            <w:r w:rsidR="00D5227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ensi</w:t>
            </w:r>
            <w:r w:rsidR="00FF383A">
              <w:rPr>
                <w:rFonts w:ascii="Times New Roman" w:hAnsi="Times New Roman" w:cs="Times New Roman"/>
                <w:bCs/>
                <w:sz w:val="16"/>
                <w:szCs w:val="16"/>
              </w:rPr>
              <w:t>tive</w:t>
            </w:r>
          </w:p>
        </w:tc>
        <w:tc>
          <w:tcPr>
            <w:tcW w:w="573" w:type="dxa"/>
            <w:shd w:val="pct10" w:color="auto" w:fill="auto"/>
          </w:tcPr>
          <w:p w14:paraId="0E0B1A94" w14:textId="205341C2" w:rsidR="006116C4" w:rsidRPr="00AE59BB" w:rsidRDefault="00BB5E9E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anguage</w:t>
            </w:r>
            <w:r w:rsidR="00A44D5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&amp; culture staff</w:t>
            </w:r>
          </w:p>
        </w:tc>
        <w:tc>
          <w:tcPr>
            <w:tcW w:w="573" w:type="dxa"/>
            <w:shd w:val="pct10" w:color="auto" w:fill="auto"/>
          </w:tcPr>
          <w:p w14:paraId="7F5777FD" w14:textId="42FF35E2" w:rsidR="006116C4" w:rsidRPr="00AE59BB" w:rsidRDefault="00D5227C" w:rsidP="00F45B95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rained staff</w:t>
            </w:r>
          </w:p>
        </w:tc>
      </w:tr>
      <w:tr w:rsidR="00D5227C" w:rsidRPr="0089366D" w14:paraId="6B214389" w14:textId="59A31899" w:rsidTr="00A34BB8">
        <w:trPr>
          <w:gridAfter w:val="1"/>
          <w:wAfter w:w="12" w:type="dxa"/>
          <w:trHeight w:val="425"/>
        </w:trPr>
        <w:tc>
          <w:tcPr>
            <w:tcW w:w="1146" w:type="dxa"/>
          </w:tcPr>
          <w:p w14:paraId="4E23C948" w14:textId="5C103905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bookmarkStart w:id="1" w:name="_Hlk125723476"/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Marquez et al. (2020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Marquez&lt;/Author&gt;&lt;Year&gt;2019&lt;/Year&gt;&lt;RecNum&gt;36&lt;/RecNum&gt;&lt;DisplayText&gt;(30)&lt;/DisplayText&gt;&lt;record&gt;&lt;rec-number&gt;36&lt;/rec-number&gt;&lt;foreign-keys&gt;&lt;key app="EN" db-id="05ewsdtps22ze3e9wpgxfexhzvtxzpe000za" timestamp="1583819333"&gt;36&lt;/key&gt;&lt;/foreign-keys&gt;&lt;ref-type name="Journal Article"&gt;17&lt;/ref-type&gt;&lt;contributors&gt;&lt;authors&gt;&lt;author&gt;Marquez, D. X.&lt;/author&gt;&lt;author&gt;Aguinaga, S.&lt;/author&gt;&lt;author&gt;Castillo, A.&lt;/author&gt;&lt;author&gt;Hughes, S. L.&lt;/author&gt;&lt;author&gt;Der Ananian, C.&lt;/author&gt;&lt;author&gt;Whitt-Glover, M. C.&lt;/author&gt;&lt;/authors&gt;&lt;/contributors&gt;&lt;titles&gt;&lt;title&gt;Ojo! What to expect in recruiting and retaining older Latinos in physical activity programs&lt;/title&gt;&lt;secondary-title&gt;Translational behavioral medicine.&lt;/secondary-title&gt;&lt;/titles&gt;&lt;volume&gt;19&lt;/volume&gt;&lt;dates&gt;&lt;year&gt;2019&lt;/year&gt;&lt;/dates&gt;&lt;urls&gt;&lt;related-urls&gt;&lt;url&gt;http://ezproxy.uws.edu.au/login?url=http://ovidsp.ovid.com/ovidweb.cgi?T=JS&amp;amp;CSC=Y&amp;amp;NEWS=N&amp;amp;PAGE=fulltext&amp;amp;D=emexa&amp;amp;AN=629109681&lt;/url&gt;&lt;url&gt;https://ap01.alma.exlibrisgroup.com/view/uresolver/61UWSTSYD_INST/openurl?sid=OVID:embase&amp;amp;id=pmid:31424554&amp;amp;id=doi:10.1093%2Ftbm%2Fibz127&amp;amp;issn=1613-9860&amp;amp;isbn=&amp;amp;volume=&amp;amp;issue=&amp;amp;spage=&amp;amp;pages=&amp;amp;date=2019&amp;amp;title=Translational+behavioral+medicine&amp;amp;atitle=Ojo%21+What+to+expect+in+recruiting+and+retaining+older+Latinos+in+physical+activity+programs&amp;amp;aulast=Marquez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0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4DEDAB18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31C98CB0" w14:textId="77777777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N=438 </w:t>
            </w:r>
          </w:p>
          <w:p w14:paraId="1F516E37" w14:textId="6C154A51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1FDFE76" w14:textId="6E91FA69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54.9% </w:t>
            </w:r>
          </w:p>
          <w:p w14:paraId="5817BD79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60" w:type="dxa"/>
          </w:tcPr>
          <w:p w14:paraId="21CCA52C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6.67%</w:t>
            </w:r>
            <w:r w:rsidRPr="0089366D">
              <w:rPr>
                <w:rFonts w:ascii="Times New Roman" w:hAnsi="Times New Roman" w:cs="Times New Roman"/>
                <w:bCs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716" w:type="dxa"/>
          </w:tcPr>
          <w:p w14:paraId="3F7B8BB1" w14:textId="25675BF9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227C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2B76DCA7" w14:textId="09402884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5227C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168FC063" w14:textId="07CD1D25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7" w:type="dxa"/>
          </w:tcPr>
          <w:p w14:paraId="0086CE67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70FFFA0" w14:textId="16F64376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2E95722" w14:textId="1635BFE9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E782D01" w14:textId="77777777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7C3C4B5C" w14:textId="15677ECD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4F1D9764" w14:textId="77777777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2A0CC8DA" w14:textId="38F6F661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4BB2E634" w14:textId="2DA3F845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16256A46" w14:textId="736F56D8" w:rsidR="00D5227C" w:rsidRPr="00D5227C" w:rsidRDefault="00DC68C1" w:rsidP="00DC68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27C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5418A0F0" w14:textId="2EAF4CE3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7DF2EAA9" w14:textId="072FE4A0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42874967" w14:textId="6E37F2ED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60F390CD" w14:textId="77777777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16C4" w:rsidRPr="0089366D" w14:paraId="5478B49A" w14:textId="7B0705E6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7386A272" w14:textId="7568535F" w:rsidR="006116C4" w:rsidRPr="0089366D" w:rsidRDefault="006116C4" w:rsidP="00F45B95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Griffin et al. (2019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Griffin&lt;/Author&gt;&lt;Year&gt;2019&lt;/Year&gt;&lt;RecNum&gt;32&lt;/RecNum&gt;&lt;DisplayText&gt;(51)&lt;/DisplayText&gt;&lt;record&gt;&lt;rec-number&gt;32&lt;/rec-number&gt;&lt;foreign-keys&gt;&lt;key app="EN" db-id="05ewsdtps22ze3e9wpgxfexhzvtxzpe000za" timestamp="1583819333"&gt;32&lt;/key&gt;&lt;/foreign-keys&gt;&lt;ref-type name="Journal Article"&gt;17&lt;/ref-type&gt;&lt;contributors&gt;&lt;authors&gt;&lt;author&gt;Griffin, T.&lt;/author&gt;&lt;author&gt;Sun, Y.&lt;/author&gt;&lt;author&gt;Sidhu, M.&lt;/author&gt;&lt;author&gt;Adab, P.&lt;/author&gt;&lt;author&gt;Burgess, A.&lt;/author&gt;&lt;author&gt;Collins, C.&lt;/author&gt;&lt;author&gt;Daley, A.&lt;/author&gt;&lt;author&gt;Entwistle, A.&lt;/author&gt;&lt;author&gt;Frew, E.&lt;/author&gt;&lt;author&gt;Hardy, P.&lt;/author&gt;&lt;author&gt;Hurley, K.&lt;/author&gt;&lt;author&gt;Jones, L.&lt;/author&gt;&lt;author&gt;McGee, E.&lt;/author&gt;&lt;author&gt;Pallan, M.&lt;/author&gt;&lt;author&gt;Young, M.&lt;/author&gt;&lt;author&gt;Morgan, P.&lt;/author&gt;&lt;author&gt;Jolly, K.&lt;/author&gt;&lt;/authors&gt;&lt;/contributors&gt;&lt;titles&gt;&lt;title&gt;Healthy Dads, Healthy Kids UK, a weight management programme for fathers: Feasibility RCT&lt;/title&gt;&lt;secondary-title&gt;BMJ Open&lt;/secondary-title&gt;&lt;/titles&gt;&lt;volume&gt;9&lt;/volume&gt;&lt;number&gt;12&lt;/number&gt;&lt;dates&gt;&lt;year&gt;2019&lt;/year&gt;&lt;/dates&gt;&lt;urls&gt;&lt;related-urls&gt;&lt;url&gt;http://ezproxy.uws.edu.au/login?url=http://ovidsp.ovid.com/ovidweb.cgi?T=JS&amp;amp;CSC=Y&amp;amp;NEWS=N&amp;amp;PAGE=fulltext&amp;amp;D=emexb&amp;amp;AN=630188759&lt;/url&gt;&lt;url&gt;https://ap01.alma.exlibrisgroup.com/view/uresolver/61UWSTSYD_INST/openurl?sid=OVID:embase&amp;amp;id=pmid:31826896&amp;amp;id=doi:10.1136%2Fbmjopen-2019-033534&amp;amp;issn=2044-6055&amp;amp;isbn=&amp;amp;volume=9&amp;amp;issue=12&amp;amp;spage=e033534&amp;amp;pages=&amp;amp;date=2019&amp;amp;title=BMJ+Open&amp;amp;atitle=Healthy+Dads%2C+Healthy+Kids+UK%2C+a+weight+management+programme+for+fathers%3A+Feasibility+RCT&amp;amp;aulast=Griffin&lt;/url&gt;&lt;/related-urls&gt;&lt;/urls&gt;&lt;custom7&gt;e033534&lt;/custom7&gt;&lt;remote-database-name&gt;Embase&lt;/remote-database-name&gt;&lt;remote-database-provider&gt;Ovid Technologies&lt;/remote-database-provider&gt;&lt;/record&gt;&lt;/Cite&gt;&lt;/EndNote&gt;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51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0F12E9DA" w14:textId="77777777" w:rsidR="006116C4" w:rsidRPr="0089366D" w:rsidRDefault="006116C4" w:rsidP="00F45B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859" w:type="dxa"/>
          </w:tcPr>
          <w:p w14:paraId="63A1FC2D" w14:textId="77777777" w:rsidR="006116C4" w:rsidRPr="0089366D" w:rsidRDefault="006116C4" w:rsidP="00F45B9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HelveticaNeueLTStd-C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eastAsia="HelveticaNeueLTStd-Cn" w:hAnsi="Times New Roman" w:cs="Times New Roman"/>
                <w:sz w:val="16"/>
                <w:szCs w:val="16"/>
              </w:rPr>
              <w:t xml:space="preserve">N=90 </w:t>
            </w:r>
          </w:p>
          <w:p w14:paraId="58543C16" w14:textId="6D4A3141" w:rsidR="006116C4" w:rsidRPr="0089366D" w:rsidRDefault="006116C4" w:rsidP="00F45B9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2920DDB" w14:textId="533D4E1D" w:rsidR="006116C4" w:rsidRPr="0089366D" w:rsidRDefault="006116C4" w:rsidP="00F45B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1%</w:t>
            </w:r>
          </w:p>
        </w:tc>
        <w:tc>
          <w:tcPr>
            <w:tcW w:w="860" w:type="dxa"/>
          </w:tcPr>
          <w:p w14:paraId="282A59AF" w14:textId="77777777" w:rsidR="006116C4" w:rsidRPr="0089366D" w:rsidRDefault="006116C4" w:rsidP="00F45B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3%</w:t>
            </w:r>
          </w:p>
        </w:tc>
        <w:tc>
          <w:tcPr>
            <w:tcW w:w="716" w:type="dxa"/>
          </w:tcPr>
          <w:p w14:paraId="14C90809" w14:textId="47DFE0B1" w:rsidR="006116C4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191B68D8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5092395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4264463F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5DA0B67" w14:textId="4EA8F24D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BBF6138" w14:textId="2BCE5686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439DEE2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6F57EBDF" w14:textId="43583EE6" w:rsidR="006116C4" w:rsidRPr="00D5227C" w:rsidRDefault="006116C4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37F4F5E9" w14:textId="2B71CD5B" w:rsidR="006116C4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668DF4E2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227DFC7E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BE2A583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1542C206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2ED24A4A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C254214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577A4B4E" w14:textId="77777777" w:rsidR="006116C4" w:rsidRPr="00D5227C" w:rsidRDefault="006116C4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77EC89DA" w14:textId="09A7C7D4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56CE9465" w14:textId="3E536C8E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DeFrank et al. (2019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EZUZyYW5rPC9BdXRob3I+PFllYXI+MjAxOTwvWWVhcj48
UmVjTnVtPjEwNjwvUmVjTnVtPjxEaXNwbGF5VGV4dD4oMzEpPC9EaXNwbGF5VGV4dD48cmVjb3Jk
PjxyZWMtbnVtYmVyPjEwNjwvcmVjLW51bWJlcj48Zm9yZWlnbi1rZXlzPjxrZXkgYXBwPSJFTiIg
ZGItaWQ9IjA1ZXdzZHRwczIyemUzZTl3cGd4ZmV4aHp2dHh6cGUwMDB6YSIgdGltZXN0YW1wPSIx
NTgzOTAwMzM1Ij4xMDY8L2tleT48L2ZvcmVpZ24ta2V5cz48cmVmLXR5cGUgbmFtZT0iSm91cm5h
bCBBcnRpY2xlIj4xNzwvcmVmLXR5cGU+PGNvbnRyaWJ1dG9ycz48YXV0aG9ycz48YXV0aG9yPkRl
RnJhbmssIEdyaXNzZWxsZTwvYXV0aG9yPjxhdXRob3I+U2luZ2gsIFNhcmluYTwvYXV0aG9yPjxh
dXRob3I+TWF0ZW8sIEthdHJpbmEgRi48L2F1dGhvcj48YXV0aG9yPkhhcnJpc29uLCBMYXVyYTwv
YXV0aG9yPjxhdXRob3I+Um9zZW50aGFsLCBBbHlzb248L2F1dGhvcj48YXV0aG9yPkdvcm1hbiwg
QWxsaXNvbjwvYXV0aG9yPjxhdXRob3I+TGV1bmcsIE1heSBNYXk8L2F1dGhvcj48L2F1dGhvcnM+
PC9jb250cmlidXRvcnM+PGF1dGgtYWRkcmVzcz4xSHVudGVyIENvbGxlZ2UgU2Nob29sIG9mIFVy
YmFuIFB1YmxpYyBIZWFsdGgsIENpdHkgVW5pdmVyc2l0eSBvZiBOZXcgWW9yayAoQ1VOWSksIDIx
ODAgVGhpcmQgQXZlbnVlLCBOZXcgWW9yaywgTlkgMTAwMzUgVVNBLjsgMkNVTlkgR3JhZHVhdGUg
U2Nob29sIG9mIFB1YmxpYyBIZWFsdGggYW5kIEhlYWx0aCBQb2xpY3ksIDU1IFcgMTI1dGggU3Ry
ZWV0LCBOZXcgWW9yaywgTlkgMTAwMjcgVVNBLiYjeEQ7MUh1bnRlciBDb2xsZWdlIFNjaG9vbCBv
ZiBVcmJhbiBQdWJsaWMgSGVhbHRoLCBDaXR5IFVuaXZlcnNpdHkgb2YgTmV3IFlvcmsgKENVTlkp
LCAyMTgwIFRoaXJkIEF2ZW51ZSwgTmV3IFlvcmssIE5ZIDEwMDM1IFVTQS4mI3hEOzNDaGlsZHJl
biZhcG9zO3MgQWlkLCA3MTEgVGhpcmQgQXZlbnVlLCBTdWl0ZSA3MDAsIE5ldyBZb3JrLCBOWSAx
MDAxNyBVU0EuJiN4RDs0V2VpbGwgQ29ybmVsbCBNZWRpY2FsIENvbGxlZ2UsIDQwNyBFYXN0IDYx
c3QgU3RyZWV0LCBOZXcgWW9yaywgTlkgMTAwNjUgVVNBLjwvYXV0aC1hZGRyZXNzPjx0aXRsZXM+
PHRpdGxlPktleSByZWNydWl0bWVudCBhbmQgcmV0ZW50aW9uIHN0cmF0ZWdpZXMgZm9yIGEgcGls
b3Qgd2ViLWJhc2VkIGludGVydmVudGlvbiB0byBkZWNyZWFzZSBvYmVzaXR5IHJpc2sgYW1vbmcg
bWlub3JpdHkgeW91dGg8L3RpdGxlPjxzZWNvbmRhcnktdGl0bGU+UGlsb3QgYW5kIGZlYXNpYmls
aXR5IHN0dWRpZXM8L3NlY29uZGFyeS10aXRsZT48L3RpdGxlcz48cGFnZXM+MTA5PC9wYWdlcz48
dm9sdW1lPjU8L3ZvbHVtZT48a2V5d29yZHM+PGtleXdvcmQ+Q2hpbGRob29kIG9iZXNpdHk8L2tl
eXdvcmQ+PGtleXdvcmQ+Q29tbXVuaXR5PC9rZXl3b3JkPjxrZXl3b3JkPlBpbG90PC9rZXl3b3Jk
PjxrZXl3b3JkPlByZWFkb2xlc2NlbnRzPC9rZXl3b3JkPjxrZXl3b3JkPlJhY2UvZXRobmljaXR5
PC9rZXl3b3JkPjxrZXl3b3JkPlJlY3J1aXRtZW50PC9rZXl3b3JkPjxrZXl3b3JkPlJlc2VhcmNo
IG1ldGhvZHM8L2tleXdvcmQ+PGtleXdvcmQ+UmV0ZW50aW9uPC9rZXl3b3JkPjxrZXl3b3JkPlRy
aWFsPC9rZXl3b3JkPjwva2V5d29yZHM+PGRhdGVzPjx5ZWFyPjIwMTk8L3llYXI+PC9kYXRlcz48
cHViLWxvY2F0aW9uPkVuZ2xhbmQ8L3B1Yi1sb2NhdGlvbj48cHVibGlzaGVyPkJpb01lZCBDZW50
cmFsPC9wdWJsaXNoZXI+PGlzYm4+MjA1NS01Nzg0PC9pc2JuPjxhY2Nlc3Npb24tbnVtPjMxNTE2
NzI2PC9hY2Nlc3Npb24tbnVtPjx1cmxzPjxyZWxhdGVkLXVybHM+PHVybD5odHRwOi8vZXpwcm94
eS51d3MuZWR1LmF1L2xvZ2luP3VybD1odHRwOi8vc2VhcmNoLmVic2NvaG9zdC5jb20vbG9naW4u
YXNweD9kaXJlY3Q9dHJ1ZSZhbXA7ZGI9Y21lZG0mYW1wO0FOPTMxNTE2NzI2JmFtcDtzaXRlPWVo
b3N0LWxpdmUmYW1wO3Njb3BlPXNpdGU8L3VybD48L3JlbGF0ZWQtdXJscz48L3VybHM+PGVsZWN0
cm9uaWMtcmVzb3VyY2UtbnVtPjEwLjExODYvczQwODE0LTAxOS0wNDkyLTg8L2VsZWN0cm9uaWMt
cmVzb3VyY2UtbnVtPjxyZW1vdGUtZGF0YWJhc2UtbmFtZT5jbWVkbTwvcmVtb3RlLWRhdGFiYXNl
LW5hbWU+PHJlbW90ZS1kYXRhYmFzZS1wcm92aWRlcj5FQlNDT2hvc3Q8L3JlbW90ZS1kYXRhYmFz
ZS1wcm92aWRlcj48L3JlY29yZD48L0NpdGU+PC9FbmROb3RlPn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EZUZyYW5rPC9BdXRob3I+PFllYXI+MjAxOTwvWWVhcj48
UmVjTnVtPjEwNjwvUmVjTnVtPjxEaXNwbGF5VGV4dD4oMzEpPC9EaXNwbGF5VGV4dD48cmVjb3Jk
PjxyZWMtbnVtYmVyPjEwNjwvcmVjLW51bWJlcj48Zm9yZWlnbi1rZXlzPjxrZXkgYXBwPSJFTiIg
ZGItaWQ9IjA1ZXdzZHRwczIyemUzZTl3cGd4ZmV4aHp2dHh6cGUwMDB6YSIgdGltZXN0YW1wPSIx
NTgzOTAwMzM1Ij4xMDY8L2tleT48L2ZvcmVpZ24ta2V5cz48cmVmLXR5cGUgbmFtZT0iSm91cm5h
bCBBcnRpY2xlIj4xNzwvcmVmLXR5cGU+PGNvbnRyaWJ1dG9ycz48YXV0aG9ycz48YXV0aG9yPkRl
RnJhbmssIEdyaXNzZWxsZTwvYXV0aG9yPjxhdXRob3I+U2luZ2gsIFNhcmluYTwvYXV0aG9yPjxh
dXRob3I+TWF0ZW8sIEthdHJpbmEgRi48L2F1dGhvcj48YXV0aG9yPkhhcnJpc29uLCBMYXVyYTwv
YXV0aG9yPjxhdXRob3I+Um9zZW50aGFsLCBBbHlzb248L2F1dGhvcj48YXV0aG9yPkdvcm1hbiwg
QWxsaXNvbjwvYXV0aG9yPjxhdXRob3I+TGV1bmcsIE1heSBNYXk8L2F1dGhvcj48L2F1dGhvcnM+
PC9jb250cmlidXRvcnM+PGF1dGgtYWRkcmVzcz4xSHVudGVyIENvbGxlZ2UgU2Nob29sIG9mIFVy
YmFuIFB1YmxpYyBIZWFsdGgsIENpdHkgVW5pdmVyc2l0eSBvZiBOZXcgWW9yayAoQ1VOWSksIDIx
ODAgVGhpcmQgQXZlbnVlLCBOZXcgWW9yaywgTlkgMTAwMzUgVVNBLjsgMkNVTlkgR3JhZHVhdGUg
U2Nob29sIG9mIFB1YmxpYyBIZWFsdGggYW5kIEhlYWx0aCBQb2xpY3ksIDU1IFcgMTI1dGggU3Ry
ZWV0LCBOZXcgWW9yaywgTlkgMTAwMjcgVVNBLiYjeEQ7MUh1bnRlciBDb2xsZWdlIFNjaG9vbCBv
ZiBVcmJhbiBQdWJsaWMgSGVhbHRoLCBDaXR5IFVuaXZlcnNpdHkgb2YgTmV3IFlvcmsgKENVTlkp
LCAyMTgwIFRoaXJkIEF2ZW51ZSwgTmV3IFlvcmssIE5ZIDEwMDM1IFVTQS4mI3hEOzNDaGlsZHJl
biZhcG9zO3MgQWlkLCA3MTEgVGhpcmQgQXZlbnVlLCBTdWl0ZSA3MDAsIE5ldyBZb3JrLCBOWSAx
MDAxNyBVU0EuJiN4RDs0V2VpbGwgQ29ybmVsbCBNZWRpY2FsIENvbGxlZ2UsIDQwNyBFYXN0IDYx
c3QgU3RyZWV0LCBOZXcgWW9yaywgTlkgMTAwNjUgVVNBLjwvYXV0aC1hZGRyZXNzPjx0aXRsZXM+
PHRpdGxlPktleSByZWNydWl0bWVudCBhbmQgcmV0ZW50aW9uIHN0cmF0ZWdpZXMgZm9yIGEgcGls
b3Qgd2ViLWJhc2VkIGludGVydmVudGlvbiB0byBkZWNyZWFzZSBvYmVzaXR5IHJpc2sgYW1vbmcg
bWlub3JpdHkgeW91dGg8L3RpdGxlPjxzZWNvbmRhcnktdGl0bGU+UGlsb3QgYW5kIGZlYXNpYmls
aXR5IHN0dWRpZXM8L3NlY29uZGFyeS10aXRsZT48L3RpdGxlcz48cGFnZXM+MTA5PC9wYWdlcz48
dm9sdW1lPjU8L3ZvbHVtZT48a2V5d29yZHM+PGtleXdvcmQ+Q2hpbGRob29kIG9iZXNpdHk8L2tl
eXdvcmQ+PGtleXdvcmQ+Q29tbXVuaXR5PC9rZXl3b3JkPjxrZXl3b3JkPlBpbG90PC9rZXl3b3Jk
PjxrZXl3b3JkPlByZWFkb2xlc2NlbnRzPC9rZXl3b3JkPjxrZXl3b3JkPlJhY2UvZXRobmljaXR5
PC9rZXl3b3JkPjxrZXl3b3JkPlJlY3J1aXRtZW50PC9rZXl3b3JkPjxrZXl3b3JkPlJlc2VhcmNo
IG1ldGhvZHM8L2tleXdvcmQ+PGtleXdvcmQ+UmV0ZW50aW9uPC9rZXl3b3JkPjxrZXl3b3JkPlRy
aWFsPC9rZXl3b3JkPjwva2V5d29yZHM+PGRhdGVzPjx5ZWFyPjIwMTk8L3llYXI+PC9kYXRlcz48
cHViLWxvY2F0aW9uPkVuZ2xhbmQ8L3B1Yi1sb2NhdGlvbj48cHVibGlzaGVyPkJpb01lZCBDZW50
cmFsPC9wdWJsaXNoZXI+PGlzYm4+MjA1NS01Nzg0PC9pc2JuPjxhY2Nlc3Npb24tbnVtPjMxNTE2
NzI2PC9hY2Nlc3Npb24tbnVtPjx1cmxzPjxyZWxhdGVkLXVybHM+PHVybD5odHRwOi8vZXpwcm94
eS51d3MuZWR1LmF1L2xvZ2luP3VybD1odHRwOi8vc2VhcmNoLmVic2NvaG9zdC5jb20vbG9naW4u
YXNweD9kaXJlY3Q9dHJ1ZSZhbXA7ZGI9Y21lZG0mYW1wO0FOPTMxNTE2NzI2JmFtcDtzaXRlPWVo
b3N0LWxpdmUmYW1wO3Njb3BlPXNpdGU8L3VybD48L3JlbGF0ZWQtdXJscz48L3VybHM+PGVsZWN0
cm9uaWMtcmVzb3VyY2UtbnVtPjEwLjExODYvczQwODE0LTAxOS0wNDkyLTg8L2VsZWN0cm9uaWMt
cmVzb3VyY2UtbnVtPjxyZW1vdGUtZGF0YWJhc2UtbmFtZT5jbWVkbTwvcmVtb3RlLWRhdGFiYXNl
LW5hbWU+PHJlbW90ZS1kYXRhYmFzZS1wcm92aWRlcj5FQlNDT2hvc3Q8L3JlbW90ZS1kYXRhYmFz
ZS1wcm92aWRlcj48L3JlY29yZD48L0NpdGU+PC9FbmROb3RlPn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1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4E1FD5E2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365D2E39" w14:textId="77777777" w:rsidR="00D5227C" w:rsidRPr="0089366D" w:rsidRDefault="00D5227C" w:rsidP="00D5227C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366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=89</w:t>
            </w:r>
          </w:p>
          <w:p w14:paraId="2FC3027F" w14:textId="6914056B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859" w:type="dxa"/>
          </w:tcPr>
          <w:p w14:paraId="6743880B" w14:textId="5052FBF5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  <w:tc>
          <w:tcPr>
            <w:tcW w:w="860" w:type="dxa"/>
          </w:tcPr>
          <w:p w14:paraId="24C6F9E5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84.3%</w:t>
            </w:r>
          </w:p>
        </w:tc>
        <w:tc>
          <w:tcPr>
            <w:tcW w:w="716" w:type="dxa"/>
          </w:tcPr>
          <w:p w14:paraId="3B5ABA16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862680F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D88A857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2283A72" w14:textId="3C1C6032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0BA7DEA1" w14:textId="1BE7AEC3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006D8F40" w14:textId="38F4352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6F654B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03E54526" w14:textId="2B285FF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263432CE" w14:textId="3006E3FF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49451A37" w14:textId="56280918" w:rsidR="00D5227C" w:rsidRPr="00D5227C" w:rsidRDefault="004A5C54" w:rsidP="004A5C5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428D3B72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F6E818F" w14:textId="58F1BC80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50A7FF07" w14:textId="53629335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5D8950C5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433D01E5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04A9D75A" w14:textId="78354825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D5227C" w:rsidRPr="0089366D" w14:paraId="0A3B5F95" w14:textId="02B7482E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23CA2015" w14:textId="217865F8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Cui et al. (2019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ui&lt;/Author&gt;&lt;Year&gt;2019&lt;/Year&gt;&lt;RecNum&gt;39&lt;/RecNum&gt;&lt;DisplayText&gt;(32)&lt;/DisplayText&gt;&lt;record&gt;&lt;rec-number&gt;39&lt;/rec-number&gt;&lt;foreign-keys&gt;&lt;key app="EN" db-id="05ewsdtps22ze3e9wpgxfexhzvtxzpe000za" timestamp="1583819333"&gt;39&lt;/key&gt;&lt;/foreign-keys&gt;&lt;ref-type name="Journal Article"&gt;17&lt;/ref-type&gt;&lt;contributors&gt;&lt;authors&gt;&lt;author&gt;Cui, Z.&lt;/author&gt;&lt;author&gt;Truesdale, K. P.&lt;/author&gt;&lt;author&gt;Robinson, T. N.&lt;/author&gt;&lt;author&gt;Pemberton, V.&lt;/author&gt;&lt;author&gt;French, S. A.&lt;/author&gt;&lt;author&gt;Escarfuller, J.&lt;/author&gt;&lt;author&gt;Casey, T. L.&lt;/author&gt;&lt;author&gt;Hotop, A. M.&lt;/author&gt;&lt;author&gt;Matheson, D.&lt;/author&gt;&lt;author&gt;Pratt, C. A.&lt;/author&gt;&lt;author&gt;Lotas, L. J.&lt;/author&gt;&lt;author&gt;Po, E. E.&lt;/author&gt;&lt;author&gt;Andrisin, S.&lt;/author&gt;&lt;author&gt;Ward, D. S.&lt;/author&gt;&lt;/authors&gt;&lt;/contributors&gt;&lt;titles&gt;&lt;title&gt;Recruitment strategies for predominantly low-income, multi-racial/ethnic children and parents to 3-year community-based intervention trials: Childhood Obesity Prevention and Treatment Research (COPTR) Consortium&lt;/title&gt;&lt;secondary-title&gt;Trials&lt;/secondary-title&gt;&lt;/titles&gt;&lt;volume&gt;20&lt;/volume&gt;&lt;number&gt;1&lt;/number&gt;&lt;dates&gt;&lt;year&gt;2019&lt;/year&gt;&lt;/dates&gt;&lt;urls&gt;&lt;related-urls&gt;&lt;url&gt;http://ezproxy.uws.edu.au/login?url=http://ovidsp.ovid.com/ovidweb.cgi?T=JS&amp;amp;CSC=Y&amp;amp;NEWS=N&amp;amp;PAGE=fulltext&amp;amp;D=emexa&amp;amp;AN=627902233&lt;/url&gt;&lt;url&gt;https://ap01.alma.exlibrisgroup.com/view/uresolver/61UWSTSYD_INST/openurl?sid=OVID:embase&amp;amp;id=pmid:31138278&amp;amp;id=doi:10.1186%2Fs13063-019-3418-0&amp;amp;issn=1745-6215&amp;amp;isbn=&amp;amp;volume=20&amp;amp;issue=1&amp;amp;spage=296&amp;amp;pages=&amp;amp;date=2019&amp;amp;title=Trials&amp;amp;atitle=Recruitment+strategies+for+predominantly+low-income%2C+multi-racial%2Fethnic+children+and+parents+to+3-year+community-based+intervention+trials%3A+Childhood+Obesity+Prevention+and+Treatment+Research+%28COPTR%29+Consortium&amp;amp;aulast=Cui&lt;/url&gt;&lt;/related-urls&gt;&lt;/urls&gt;&lt;custom7&gt;296&lt;/custom7&gt;&lt;remote-database-name&gt;Embase&lt;/remote-database-name&gt;&lt;remote-database-provider&gt;Ovid Technologies&lt;/remote-database-provider&gt;&lt;/record&gt;&lt;/Cite&gt;&lt;/EndNote&gt;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2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1C3D7DC1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7E0E0A75" w14:textId="77777777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ind w:hanging="26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 1745</w:t>
            </w:r>
          </w:p>
          <w:p w14:paraId="7BB4374A" w14:textId="124B98D4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ind w:hanging="2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BBA1DC6" w14:textId="70919850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60" w:type="dxa"/>
          </w:tcPr>
          <w:p w14:paraId="3E151391" w14:textId="77777777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716" w:type="dxa"/>
          </w:tcPr>
          <w:p w14:paraId="300DC3F3" w14:textId="1FE78B65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2D593378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415EDE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CAD7C44" w14:textId="01483769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28C8512F" w14:textId="7C56E574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99C64F6" w14:textId="42148893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A0ACEC8" w14:textId="77777777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79B599F4" w14:textId="731D6724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4CB3DEBA" w14:textId="4A8265F9" w:rsidR="00D5227C" w:rsidRPr="00D5227C" w:rsidRDefault="00FF383A" w:rsidP="00DC68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02BEE578" w14:textId="77777777" w:rsidR="00D5227C" w:rsidRPr="00D5227C" w:rsidRDefault="00D5227C" w:rsidP="00DC68C1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72894245" w14:textId="4ABAF4A5" w:rsidR="00D5227C" w:rsidRPr="00D5227C" w:rsidRDefault="00FF383A" w:rsidP="00DC68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74958CBD" w14:textId="4CD97216" w:rsidR="00D5227C" w:rsidRPr="00D5227C" w:rsidRDefault="004A5C54" w:rsidP="00DC68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456A935E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8B170A6" w14:textId="10DB5E3D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0E4F76ED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4C58ADD4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192ABA3B" w14:textId="011182CD" w:rsidTr="00A34BB8">
        <w:trPr>
          <w:gridAfter w:val="1"/>
          <w:wAfter w:w="12" w:type="dxa"/>
          <w:trHeight w:val="372"/>
        </w:trPr>
        <w:tc>
          <w:tcPr>
            <w:tcW w:w="1146" w:type="dxa"/>
          </w:tcPr>
          <w:p w14:paraId="5BBA09BB" w14:textId="22ECA187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Srivastava et al. (2018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Tcml2YXN0YXZhPC9BdXRob3I+PFllYXI+MjAxODwvWWVh
cj48UmVjTnVtPjEyMDwvUmVjTnVtPjxEaXNwbGF5VGV4dD4oMzMpPC9EaXNwbGF5VGV4dD48cmVj
b3JkPjxyZWMtbnVtYmVyPjEyMDwvcmVjLW51bWJlcj48Zm9yZWlnbi1rZXlzPjxrZXkgYXBwPSJF
TiIgZGItaWQ9IjA1ZXdzZHRwczIyemUzZTl3cGd4ZmV4aHp2dHh6cGUwMDB6YSIgdGltZXN0YW1w
PSIxNTgzOTAwMzM1Ij4xMjA8L2tleT48L2ZvcmVpZ24ta2V5cz48cmVmLXR5cGUgbmFtZT0iSm91
cm5hbCBBcnRpY2xlIj4xNzwvcmVmLXR5cGU+PGNvbnRyaWJ1dG9ycz48YXV0aG9ycz48YXV0aG9y
PlNyaXZhc3RhdmEsIEdpdGFuamFsaTwvYXV0aG9yPjxhdXRob3I+UGFsbWVyLCBLZW55YSBELjwv
YXV0aG9yPjxhdXRob3I+SXJlbGFuZCwgS2F0aHkgQS48L2F1dGhvcj48YXV0aG9yPk1jQ2FydGh5
LCBBc2hsZXkgQy48L2F1dGhvcj48YXV0aG9yPkRvbm92YW4sIEthdGUgRS48L2F1dGhvcj48YXV0
aG9yPk1hbmRlcnMsIEFhcm9uIEouPC9hdXRob3I+PGF1dGhvcj5NY0RvdWdhbCwgSnVoZWU8L2F1
dGhvcj48YXV0aG9yPkxlbmRlcnMsIENhcmluZSBNLjwvYXV0aG9yPjxhdXRob3I+QXBvdmlhbiwg
Q2Fyb2xpbmUgTS48L2F1dGhvcj48L2F1dGhvcnM+PC9jb250cmlidXRvcnM+PGF1dGgtYWRkcmVz
cz5OdXRyaXRpb24gYW5kIFdlaWdodCBNYW5hZ2VtZW50IFJlc2VhcmNoIENlbnRlciwgQm9zdG9u
IE1lZGljYWwgQ2VudGVyLCBEZXBhcnRtZW50IG9mIE1lZGljaW5lLCBTZWN0aW9uIG9mIEVuZG9j
cmlub2xvZ3ksIERpYWJldGVzLCBOdXRyaXRpb24gYW5kIFdlaWdodCBNYW5hZ2VtZW50LCBCb3N0
b24gVW5pdmVyc2l0eSBTY2hvb2wgb2YgTWVkaWNpbmUsIEJvc3RvbiwgTUEsIFVuaXRlZCBTdGF0
ZXMuJiN4RDtOdXRyaXRpb24gYW5kIEZpdG5lc3MgZm9yIExpZmUgUHJvZ3JhbSwgQm9zdG9uIE1l
ZGljYWwgQ2VudGVyLCBEZXBhcnRtZW50IG9mIFBlZGlhdHJpY3MsIEJvc3RvbiBVbml2ZXJzaXR5
IFNjaG9vbCBvZiBNZWRpY2luZSwgQm9zdG9uLCBNQSwgVW5pdGVkIFN0YXRlcy4mI3hEO0RlcGFy
dG1lbnQgb2YgTWVkaWNpbmUsIFNlY3Rpb24gb2YgR2VuZXJhbCBJbnRlcm5hbCBNZWRpY2luZSwg
Qm9zdG9uIFVuaXZlcnNpdHkgU2Nob29sIG9mIE1lZGljaW5lLCBCb3N0b24sIE1BLCBVbml0ZWQg
U3RhdGVzLjwvYXV0aC1hZGRyZXNzPjx0aXRsZXM+PHRpdGxlPlNoYXBlLVVwIGFuZCBFYXQgUmln
aHQgRmFtaWxpZXMgUGlsb3QgUHJvZ3JhbTogRmVhc2liaWxpdHkgb2YgYSBXZWlnaHQgTWFuYWdl
bWVudCBTaGFyZWQgTWVkaWNhbCBBcHBvaW50bWVudCBNb2RlbCBpbiBBZnJpY2FuLUFtZXJpY2Fu
cyBXaXRoIE9iZXNpdHkgYXQgYW4gVXJiYW4gQWNhZGVtaWMgTWVkaWNhbCBDZW50ZXI8L3RpdGxl
PjxzZWNvbmRhcnktdGl0bGU+RnJvbnRpZXJzIGluIHBlZGlhdHJpY3M8L3NlY29uZGFyeS10aXRs
ZT48L3RpdGxlcz48cGFnZXM+MTAxPC9wYWdlcz48dm9sdW1lPjY8L3ZvbHVtZT48a2V5d29yZHM+
PGtleXdvcmQ+Y2hpbGRob29kIG9iZXNpdHk8L2tleXdvcmQ+PGtleXdvcmQ+ZGlzcGFyaXRpZXMg
dG8gb2Jlc2l0eSBjYXJlPC9rZXl3b3JkPjxrZXl3b3JkPmZhbWlseS1iYXNlZCB3ZWlnaHQgbG9z
czwva2V5d29yZD48a2V5d29yZD5tYXRlcm5hbC1jaGlsZCBoZWFsdGg8L2tleXdvcmQ+PGtleXdv
cmQ+c2hhcGUtdXAgYW5kIGVhdCByaWdodCBmYW1pbGllczwva2V5d29yZD48a2V5d29yZD5zaGFy
ZWQgbWVkaWNhbCBhcHBvaW50bWVudHM8L2tleXdvcmQ+PGtleXdvcmQ+d2VpZ2h0IGxvc3MgaW4g
ZXRobmljIG1pbm9yaXRpZXM8L2tleXdvcmQ+PC9rZXl3b3Jkcz48ZGF0ZXM+PHllYXI+MjAxODwv
eWVhcj48L2RhdGVzPjxwdWItbG9jYXRpb24+U3dpdHplcmxhbmQ8L3B1Yi1sb2NhdGlvbj48cHVi
bGlzaGVyPkZyb250aWVycyBNZWRpYSBTQTwvcHVibGlzaGVyPjxpc2JuPjIyOTYtMjM2MDwvaXNi
bj48YWNjZXNzaW9uLW51bT4yOTcwNzUzMDwvYWNjZXNzaW9uLW51bT48dXJscz48cmVsYXRlZC11
cmxzPjx1cmw+aHR0cDovL2V6cHJveHkudXdzLmVkdS5hdS9sb2dpbj91cmw9aHR0cDovL3NlYXJj
aC5lYnNjb2hvc3QuY29tL2xvZ2luLmFzcHg/ZGlyZWN0PXRydWUmYW1wO2RiPWNtZWRtJmFtcDtB
Tj0yOTcwNzUzMCZhbXA7c2l0ZT1laG9zdC1saXZlJmFtcDtzY29wZT1zaXRlPC91cmw+PC9yZWxh
dGVkLXVybHM+PC91cmxzPjxlbGVjdHJvbmljLXJlc291cmNlLW51bT4xMC4zMzg5L2ZwZWQuMjAx
OC4wMDEwMTwvZWxlY3Ryb25pYy1yZXNvdXJjZS1udW0+PHJlbW90ZS1kYXRhYmFzZS1uYW1lPmNt
ZWRtPC9yZW1vdGUtZGF0YWJhc2UtbmFtZT48cmVtb3RlLWRhdGFiYXNlLXByb3ZpZGVyPkVCU0NP
aG9zdDwvcmVtb3RlLWRhdGFiYXNlLXByb3ZpZGVyPjwvcmVjb3JkPjwvQ2l0ZT48L0VuZE5vdGU+
AG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Tcml2YXN0YXZhPC9BdXRob3I+PFllYXI+MjAxODwvWWVh
cj48UmVjTnVtPjEyMDwvUmVjTnVtPjxEaXNwbGF5VGV4dD4oMzMpPC9EaXNwbGF5VGV4dD48cmVj
b3JkPjxyZWMtbnVtYmVyPjEyMDwvcmVjLW51bWJlcj48Zm9yZWlnbi1rZXlzPjxrZXkgYXBwPSJF
TiIgZGItaWQ9IjA1ZXdzZHRwczIyemUzZTl3cGd4ZmV4aHp2dHh6cGUwMDB6YSIgdGltZXN0YW1w
PSIxNTgzOTAwMzM1Ij4xMjA8L2tleT48L2ZvcmVpZ24ta2V5cz48cmVmLXR5cGUgbmFtZT0iSm91
cm5hbCBBcnRpY2xlIj4xNzwvcmVmLXR5cGU+PGNvbnRyaWJ1dG9ycz48YXV0aG9ycz48YXV0aG9y
PlNyaXZhc3RhdmEsIEdpdGFuamFsaTwvYXV0aG9yPjxhdXRob3I+UGFsbWVyLCBLZW55YSBELjwv
YXV0aG9yPjxhdXRob3I+SXJlbGFuZCwgS2F0aHkgQS48L2F1dGhvcj48YXV0aG9yPk1jQ2FydGh5
LCBBc2hsZXkgQy48L2F1dGhvcj48YXV0aG9yPkRvbm92YW4sIEthdGUgRS48L2F1dGhvcj48YXV0
aG9yPk1hbmRlcnMsIEFhcm9uIEouPC9hdXRob3I+PGF1dGhvcj5NY0RvdWdhbCwgSnVoZWU8L2F1
dGhvcj48YXV0aG9yPkxlbmRlcnMsIENhcmluZSBNLjwvYXV0aG9yPjxhdXRob3I+QXBvdmlhbiwg
Q2Fyb2xpbmUgTS48L2F1dGhvcj48L2F1dGhvcnM+PC9jb250cmlidXRvcnM+PGF1dGgtYWRkcmVz
cz5OdXRyaXRpb24gYW5kIFdlaWdodCBNYW5hZ2VtZW50IFJlc2VhcmNoIENlbnRlciwgQm9zdG9u
IE1lZGljYWwgQ2VudGVyLCBEZXBhcnRtZW50IG9mIE1lZGljaW5lLCBTZWN0aW9uIG9mIEVuZG9j
cmlub2xvZ3ksIERpYWJldGVzLCBOdXRyaXRpb24gYW5kIFdlaWdodCBNYW5hZ2VtZW50LCBCb3N0
b24gVW5pdmVyc2l0eSBTY2hvb2wgb2YgTWVkaWNpbmUsIEJvc3RvbiwgTUEsIFVuaXRlZCBTdGF0
ZXMuJiN4RDtOdXRyaXRpb24gYW5kIEZpdG5lc3MgZm9yIExpZmUgUHJvZ3JhbSwgQm9zdG9uIE1l
ZGljYWwgQ2VudGVyLCBEZXBhcnRtZW50IG9mIFBlZGlhdHJpY3MsIEJvc3RvbiBVbml2ZXJzaXR5
IFNjaG9vbCBvZiBNZWRpY2luZSwgQm9zdG9uLCBNQSwgVW5pdGVkIFN0YXRlcy4mI3hEO0RlcGFy
dG1lbnQgb2YgTWVkaWNpbmUsIFNlY3Rpb24gb2YgR2VuZXJhbCBJbnRlcm5hbCBNZWRpY2luZSwg
Qm9zdG9uIFVuaXZlcnNpdHkgU2Nob29sIG9mIE1lZGljaW5lLCBCb3N0b24sIE1BLCBVbml0ZWQg
U3RhdGVzLjwvYXV0aC1hZGRyZXNzPjx0aXRsZXM+PHRpdGxlPlNoYXBlLVVwIGFuZCBFYXQgUmln
aHQgRmFtaWxpZXMgUGlsb3QgUHJvZ3JhbTogRmVhc2liaWxpdHkgb2YgYSBXZWlnaHQgTWFuYWdl
bWVudCBTaGFyZWQgTWVkaWNhbCBBcHBvaW50bWVudCBNb2RlbCBpbiBBZnJpY2FuLUFtZXJpY2Fu
cyBXaXRoIE9iZXNpdHkgYXQgYW4gVXJiYW4gQWNhZGVtaWMgTWVkaWNhbCBDZW50ZXI8L3RpdGxl
PjxzZWNvbmRhcnktdGl0bGU+RnJvbnRpZXJzIGluIHBlZGlhdHJpY3M8L3NlY29uZGFyeS10aXRs
ZT48L3RpdGxlcz48cGFnZXM+MTAxPC9wYWdlcz48dm9sdW1lPjY8L3ZvbHVtZT48a2V5d29yZHM+
PGtleXdvcmQ+Y2hpbGRob29kIG9iZXNpdHk8L2tleXdvcmQ+PGtleXdvcmQ+ZGlzcGFyaXRpZXMg
dG8gb2Jlc2l0eSBjYXJlPC9rZXl3b3JkPjxrZXl3b3JkPmZhbWlseS1iYXNlZCB3ZWlnaHQgbG9z
czwva2V5d29yZD48a2V5d29yZD5tYXRlcm5hbC1jaGlsZCBoZWFsdGg8L2tleXdvcmQ+PGtleXdv
cmQ+c2hhcGUtdXAgYW5kIGVhdCByaWdodCBmYW1pbGllczwva2V5d29yZD48a2V5d29yZD5zaGFy
ZWQgbWVkaWNhbCBhcHBvaW50bWVudHM8L2tleXdvcmQ+PGtleXdvcmQ+d2VpZ2h0IGxvc3MgaW4g
ZXRobmljIG1pbm9yaXRpZXM8L2tleXdvcmQ+PC9rZXl3b3Jkcz48ZGF0ZXM+PHllYXI+MjAxODwv
eWVhcj48L2RhdGVzPjxwdWItbG9jYXRpb24+U3dpdHplcmxhbmQ8L3B1Yi1sb2NhdGlvbj48cHVi
bGlzaGVyPkZyb250aWVycyBNZWRpYSBTQTwvcHVibGlzaGVyPjxpc2JuPjIyOTYtMjM2MDwvaXNi
bj48YWNjZXNzaW9uLW51bT4yOTcwNzUzMDwvYWNjZXNzaW9uLW51bT48dXJscz48cmVsYXRlZC11
cmxzPjx1cmw+aHR0cDovL2V6cHJveHkudXdzLmVkdS5hdS9sb2dpbj91cmw9aHR0cDovL3NlYXJj
aC5lYnNjb2hvc3QuY29tL2xvZ2luLmFzcHg/ZGlyZWN0PXRydWUmYW1wO2RiPWNtZWRtJmFtcDtB
Tj0yOTcwNzUzMCZhbXA7c2l0ZT1laG9zdC1saXZlJmFtcDtzY29wZT1zaXRlPC91cmw+PC9yZWxh
dGVkLXVybHM+PC91cmxzPjxlbGVjdHJvbmljLXJlc291cmNlLW51bT4xMC4zMzg5L2ZwZWQuMjAx
OC4wMDEwMTwvZWxlY3Ryb25pYy1yZXNvdXJjZS1udW0+PHJlbW90ZS1kYXRhYmFzZS1uYW1lPmNt
ZWRtPC9yZW1vdGUtZGF0YWJhc2UtbmFtZT48cmVtb3RlLWRhdGFiYXNlLXByb3ZpZGVyPkVCU0NP
aG9zdDwvcmVtb3RlLWRhdGFiYXNlLXByb3ZpZGVyPjwvcmVjb3JkPjwvQ2l0ZT48L0VuZE5vdGU+
AG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3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0B143AE1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22238B74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 13</w:t>
            </w:r>
          </w:p>
          <w:p w14:paraId="48A9A015" w14:textId="7932C94A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E6F0F49" w14:textId="6C2532C8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23.4%</w:t>
            </w:r>
          </w:p>
        </w:tc>
        <w:tc>
          <w:tcPr>
            <w:tcW w:w="860" w:type="dxa"/>
          </w:tcPr>
          <w:p w14:paraId="75AA2C32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716" w:type="dxa"/>
          </w:tcPr>
          <w:p w14:paraId="2C16681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6943A11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6AE6661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9D8AE85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D92ACF7" w14:textId="1685108D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C6E81B6" w14:textId="27DF537D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451D777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20A57ACE" w14:textId="1BABAE7E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2B51C73F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734A796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6C1CE8AD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E12E969" w14:textId="11850CF6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12036FD6" w14:textId="078EEF75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2160C9CE" w14:textId="07B6443B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17AB138A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17D3A25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544214D0" w14:textId="2D083329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71C310F6" w14:textId="6AFD87FD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Metayer et al. (2018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NZXRheWVyPC9BdXRob3I+PFllYXI+MjAxODwvWWVhcj48
UmVjTnVtPjIzPC9SZWNOdW0+PERpc3BsYXlUZXh0PigzNCk8L0Rpc3BsYXlUZXh0PjxyZWNvcmQ+
PHJlYy1udW1iZXI+MjM8L3JlYy1udW1iZXI+PGZvcmVpZ24ta2V5cz48a2V5IGFwcD0iRU4iIGRi
LWlkPSIwNWV3c2R0cHMyMnplM2U5d3BneGZleGh6dnR4enBlMDAwemEiIHRpbWVzdGFtcD0iMTU4
MzgxNTI1MyI+MjM8L2tleT48L2ZvcmVpZ24ta2V5cz48cmVmLXR5cGUgbmFtZT0iSm91cm5hbCBB
cnRpY2xlIj4xNzwvcmVmLXR5cGU+PGNvbnRyaWJ1dG9ycz48YXV0aG9ycz48YXV0aG9yPk1ldGF5
ZXIsIE5lc2x5PC9hdXRob3I+PGF1dGhvcj5Cb3Vsb3MsIFJlYmVjY2E8L2F1dGhvcj48YXV0aG9y
PlRvdmFyLCBBbGlzb248L2F1dGhvcj48YXV0aG9yPkdlcnZpcywgSnVsaWU8L2F1dGhvcj48YXV0
aG9yPkFicmV1LCBKb3ljZTwvYXV0aG9yPjxhdXRob3I+SHZhbCwgRXJpa2E8L2F1dGhvcj48YXV0
aG9yPkthbWlucywgQ2hyaXN0aW5hIEx1b25nbzwvYXV0aG9yPjxhdXRob3I+VG9mdXJpLCBLZXJs
aW5lPC9hdXRob3I+PGF1dGhvcj5FY29ub21vcywgQ2hyaXN0aW5hIEQuPC9hdXRob3I+PC9hdXRo
b3JzPjwvY29udHJpYnV0b3JzPjxhdXRoLWFkZHJlc3M+R2VyYWxkIEouIGFuZCBEb3JvdGh5IFIu
IEZyaWVkbWFuIFNjaG9vbCBvZiBOdXRyaXRpb24gU2NpZW5jZSBhbmQgUG9saWN5LCBUdWZ0cyBV
bml2ZXJzaXR5LCAwMjExMSwgQm9zdG9uLCBNQSwgVVNBJiN4RDtNb2FrbGV5IENlbnRlciBmb3Ig
UHVibGljIE1hbmFnZW1lbnQsIFN1ZmZvbGsgVW5pdmVyc2l0eSwgQm9zdG9uLCBNQSwgVVNBJiN4
RDtDdXRsZXIgSW5zdGl0dXRlIGZvciBIZWFsdGggYW5kIFNvY2lhbCBQb2xpY3ksIFVuaXZlcnNp
dHkgb2YgU291dGhlcm4gTWFpbmUsIFBvcnRsYW5kLCBNRSwgVVNBJiN4RDtEZXBhcnRtZW50IG9m
IE51dHJpdGlvbiBhbmQgRm9vZCBTY2llbmNlcywgVW5pdmVyc2l0eSBvZiBSaG9kZSBJc2xhbmQs
IEtpbmdzdG9uLCBSSSwgVVNBJiN4RDtEZXBhcnRtZW50IG9mIEludGVybmFsIE1lZGljaW5lLCBV
bml2ZXJzaXR5IG9mIFRleGFzIFNvdXRod2VzdGVybiBNZWRpY2FsIFNjaG9vbCwgRGFsbGFzLCBU
WCwgVVNBPC9hdXRoLWFkZHJlc3M+PHRpdGxlcz48dGl0bGU+UmVjcnVpdG1lbnQgb2YgTmV3IElt
bWlncmFudHMgSW50byBhIFJhbmRvbWl6ZWQgQ29udHJvbGxlZCBQcmV2ZW50aW9uIFRyaWFsOiBU
aGUgTGl2ZSBXZWxsIEV4cGVyaWVuY2U8L3RpdGxlPjxzZWNvbmRhcnktdGl0bGU+Sm91cm5hbCBv
ZiBQcmltYXJ5IFByZXZlbnRpb248L3NlY29uZGFyeS10aXRsZT48L3RpdGxlcz48cGFnZXM+NDUz
LTQ2ODwvcGFnZXM+PHZvbHVtZT4zOTwvdm9sdW1lPjxudW1iZXI+NTwvbnVtYmVyPjxrZXl3b3Jk
cz48a2V5d29yZD5QYXRpZW50IFNlbGVjdGlvbjwva2V5d29yZD48a2V5d29yZD5PYmVzaXR5IC0t
IFByZXZlbnRpb24gYW5kIENvbnRyb2w8L2tleXdvcmQ+PGtleXdvcmQ+SW1taWdyYW50czwva2V5
d29yZD48a2V5d29yZD5DbGluaWNhbCBUcmlhbHMgLS0gTWV0aG9kczwva2V5d29yZD48a2V5d29y
ZD5DaGlsZDwva2V5d29yZD48a2V5d29yZD5MYXRpbiBBbWVyaWNhIC0tIEV0aG5vbG9neTwva2V5
d29yZD48a2V5d29yZD5IZWFsdGggU2VydmljZXMgUmVzZWFyY2ggLS0gTWV0aG9kczwva2V5d29y
ZD48a2V5d29yZD5BZHVsdDwva2V5d29yZD48a2V5d29yZD5CcmF6aWwgLS0gRXRobm9sb2d5PC9r
ZXl3b3JkPjxrZXl3b3JkPllvdW5nIEFkdWx0PC9rZXl3b3JkPjxrZXl3b3JkPk1vdGhlcnM8L2tl
eXdvcmQ+PGtleXdvcmQ+SGFpdGkgLS0gRXRobm9sb2d5PC9rZXl3b3JkPjxrZXl3b3JkPk1hc3Nh
Y2h1c2V0dHM8L2tleXdvcmQ+PGtleXdvcmQ+TWlkZGxlIEFnZTwva2V5d29yZD48a2V5d29yZD5D
aGlsZCwgUHJlc2Nob29sPC9rZXl3b3JkPjxrZXl3b3JkPlNvY2lhbCBSZWFkanVzdG1lbnQgUmF0
aW5nIFNjYWxlPC9rZXl3b3JkPjwva2V5d29yZHM+PGRhdGVzPjx5ZWFyPjIwMTg8L3llYXI+PC9k
YXRlcz48cHViLWxvY2F0aW9uPiwgJmx0O0JsYW5rJmd0OzwvcHViLWxvY2F0aW9uPjxwdWJsaXNo
ZXI+U3ByaW5nZXIgTmF0dXJlPC9wdWJsaXNoZXI+PGlzYm4+MDI3OC0wOTVYPC9pc2JuPjxhY2Nl
c3Npb24tbnVtPjEzMTgxOTcyNy4gTGFuZ3VhZ2U6IEVuZ2xpc2guIEVudHJ5IERhdGU6IEluIFBy
b2Nlc3MuIFJldmlzaW9uIERhdGU6IDIwMTkxMTA3LiBQdWJsaWNhdGlvbiBUeXBlOiBqb3VybmFs
IGFydGljbGUuIEpvdXJuYWwgU3Vic2V0OiBCaW9tZWRpY2FsPC9hY2Nlc3Npb24tbnVtPjx1cmxz
PjxyZWxhdGVkLXVybHM+PHVybD5odHRwOi8vZXpwcm94eS51d3MuZWR1LmF1L2xvZ2luP3VybD1o
dHRwOi8vc2VhcmNoLmVic2NvaG9zdC5jb20vbG9naW4uYXNweD9kaXJlY3Q9dHJ1ZSZhbXA7ZGI9
cnpoJmFtcDtBTj0xMzE4MTk3MjcmYW1wO3NpdGU9ZWhvc3QtbGl2ZSZhbXA7c2NvcGU9c2l0ZTwv
dXJsPjwvcmVsYXRlZC11cmxzPjwvdXJscz48ZWxlY3Ryb25pYy1yZXNvdXJjZS1udW0+MTAuMTAw
Ny9zMTA5MzUtMDE4LTA1MTktNjwvZWxlY3Ryb25pYy1yZXNvdXJjZS1udW0+PHJlbW90ZS1kYXRh
YmFzZS1uYW1lPnJ6aDwvcmVtb3RlLWRhdGFiYXNlLW5hbWU+PHJlbW90ZS1kYXRhYmFzZS1wcm92
aWRlcj5FQlNDT2hvc3Q8L3JlbW90ZS1kYXRhYmFzZS1wcm92aWRlcj48L3JlY29yZD48L0NpdGU+
PC9FbmROb3RlPn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NZXRheWVyPC9BdXRob3I+PFllYXI+MjAxODwvWWVhcj48
UmVjTnVtPjIzPC9SZWNOdW0+PERpc3BsYXlUZXh0PigzNCk8L0Rpc3BsYXlUZXh0PjxyZWNvcmQ+
PHJlYy1udW1iZXI+MjM8L3JlYy1udW1iZXI+PGZvcmVpZ24ta2V5cz48a2V5IGFwcD0iRU4iIGRi
LWlkPSIwNWV3c2R0cHMyMnplM2U5d3BneGZleGh6dnR4enBlMDAwemEiIHRpbWVzdGFtcD0iMTU4
MzgxNTI1MyI+MjM8L2tleT48L2ZvcmVpZ24ta2V5cz48cmVmLXR5cGUgbmFtZT0iSm91cm5hbCBB
cnRpY2xlIj4xNzwvcmVmLXR5cGU+PGNvbnRyaWJ1dG9ycz48YXV0aG9ycz48YXV0aG9yPk1ldGF5
ZXIsIE5lc2x5PC9hdXRob3I+PGF1dGhvcj5Cb3Vsb3MsIFJlYmVjY2E8L2F1dGhvcj48YXV0aG9y
PlRvdmFyLCBBbGlzb248L2F1dGhvcj48YXV0aG9yPkdlcnZpcywgSnVsaWU8L2F1dGhvcj48YXV0
aG9yPkFicmV1LCBKb3ljZTwvYXV0aG9yPjxhdXRob3I+SHZhbCwgRXJpa2E8L2F1dGhvcj48YXV0
aG9yPkthbWlucywgQ2hyaXN0aW5hIEx1b25nbzwvYXV0aG9yPjxhdXRob3I+VG9mdXJpLCBLZXJs
aW5lPC9hdXRob3I+PGF1dGhvcj5FY29ub21vcywgQ2hyaXN0aW5hIEQuPC9hdXRob3I+PC9hdXRo
b3JzPjwvY29udHJpYnV0b3JzPjxhdXRoLWFkZHJlc3M+R2VyYWxkIEouIGFuZCBEb3JvdGh5IFIu
IEZyaWVkbWFuIFNjaG9vbCBvZiBOdXRyaXRpb24gU2NpZW5jZSBhbmQgUG9saWN5LCBUdWZ0cyBV
bml2ZXJzaXR5LCAwMjExMSwgQm9zdG9uLCBNQSwgVVNBJiN4RDtNb2FrbGV5IENlbnRlciBmb3Ig
UHVibGljIE1hbmFnZW1lbnQsIFN1ZmZvbGsgVW5pdmVyc2l0eSwgQm9zdG9uLCBNQSwgVVNBJiN4
RDtDdXRsZXIgSW5zdGl0dXRlIGZvciBIZWFsdGggYW5kIFNvY2lhbCBQb2xpY3ksIFVuaXZlcnNp
dHkgb2YgU291dGhlcm4gTWFpbmUsIFBvcnRsYW5kLCBNRSwgVVNBJiN4RDtEZXBhcnRtZW50IG9m
IE51dHJpdGlvbiBhbmQgRm9vZCBTY2llbmNlcywgVW5pdmVyc2l0eSBvZiBSaG9kZSBJc2xhbmQs
IEtpbmdzdG9uLCBSSSwgVVNBJiN4RDtEZXBhcnRtZW50IG9mIEludGVybmFsIE1lZGljaW5lLCBV
bml2ZXJzaXR5IG9mIFRleGFzIFNvdXRod2VzdGVybiBNZWRpY2FsIFNjaG9vbCwgRGFsbGFzLCBU
WCwgVVNBPC9hdXRoLWFkZHJlc3M+PHRpdGxlcz48dGl0bGU+UmVjcnVpdG1lbnQgb2YgTmV3IElt
bWlncmFudHMgSW50byBhIFJhbmRvbWl6ZWQgQ29udHJvbGxlZCBQcmV2ZW50aW9uIFRyaWFsOiBU
aGUgTGl2ZSBXZWxsIEV4cGVyaWVuY2U8L3RpdGxlPjxzZWNvbmRhcnktdGl0bGU+Sm91cm5hbCBv
ZiBQcmltYXJ5IFByZXZlbnRpb248L3NlY29uZGFyeS10aXRsZT48L3RpdGxlcz48cGFnZXM+NDUz
LTQ2ODwvcGFnZXM+PHZvbHVtZT4zOTwvdm9sdW1lPjxudW1iZXI+NTwvbnVtYmVyPjxrZXl3b3Jk
cz48a2V5d29yZD5QYXRpZW50IFNlbGVjdGlvbjwva2V5d29yZD48a2V5d29yZD5PYmVzaXR5IC0t
IFByZXZlbnRpb24gYW5kIENvbnRyb2w8L2tleXdvcmQ+PGtleXdvcmQ+SW1taWdyYW50czwva2V5
d29yZD48a2V5d29yZD5DbGluaWNhbCBUcmlhbHMgLS0gTWV0aG9kczwva2V5d29yZD48a2V5d29y
ZD5DaGlsZDwva2V5d29yZD48a2V5d29yZD5MYXRpbiBBbWVyaWNhIC0tIEV0aG5vbG9neTwva2V5
d29yZD48a2V5d29yZD5IZWFsdGggU2VydmljZXMgUmVzZWFyY2ggLS0gTWV0aG9kczwva2V5d29y
ZD48a2V5d29yZD5BZHVsdDwva2V5d29yZD48a2V5d29yZD5CcmF6aWwgLS0gRXRobm9sb2d5PC9r
ZXl3b3JkPjxrZXl3b3JkPllvdW5nIEFkdWx0PC9rZXl3b3JkPjxrZXl3b3JkPk1vdGhlcnM8L2tl
eXdvcmQ+PGtleXdvcmQ+SGFpdGkgLS0gRXRobm9sb2d5PC9rZXl3b3JkPjxrZXl3b3JkPk1hc3Nh
Y2h1c2V0dHM8L2tleXdvcmQ+PGtleXdvcmQ+TWlkZGxlIEFnZTwva2V5d29yZD48a2V5d29yZD5D
aGlsZCwgUHJlc2Nob29sPC9rZXl3b3JkPjxrZXl3b3JkPlNvY2lhbCBSZWFkanVzdG1lbnQgUmF0
aW5nIFNjYWxlPC9rZXl3b3JkPjwva2V5d29yZHM+PGRhdGVzPjx5ZWFyPjIwMTg8L3llYXI+PC9k
YXRlcz48cHViLWxvY2F0aW9uPiwgJmx0O0JsYW5rJmd0OzwvcHViLWxvY2F0aW9uPjxwdWJsaXNo
ZXI+U3ByaW5nZXIgTmF0dXJlPC9wdWJsaXNoZXI+PGlzYm4+MDI3OC0wOTVYPC9pc2JuPjxhY2Nl
c3Npb24tbnVtPjEzMTgxOTcyNy4gTGFuZ3VhZ2U6IEVuZ2xpc2guIEVudHJ5IERhdGU6IEluIFBy
b2Nlc3MuIFJldmlzaW9uIERhdGU6IDIwMTkxMTA3LiBQdWJsaWNhdGlvbiBUeXBlOiBqb3VybmFs
IGFydGljbGUuIEpvdXJuYWwgU3Vic2V0OiBCaW9tZWRpY2FsPC9hY2Nlc3Npb24tbnVtPjx1cmxz
PjxyZWxhdGVkLXVybHM+PHVybD5odHRwOi8vZXpwcm94eS51d3MuZWR1LmF1L2xvZ2luP3VybD1o
dHRwOi8vc2VhcmNoLmVic2NvaG9zdC5jb20vbG9naW4uYXNweD9kaXJlY3Q9dHJ1ZSZhbXA7ZGI9
cnpoJmFtcDtBTj0xMzE4MTk3MjcmYW1wO3NpdGU9ZWhvc3QtbGl2ZSZhbXA7c2NvcGU9c2l0ZTwv
dXJsPjwvcmVsYXRlZC11cmxzPjwvdXJscz48ZWxlY3Ryb25pYy1yZXNvdXJjZS1udW0+MTAuMTAw
Ny9zMTA5MzUtMDE4LTA1MTktNjwvZWxlY3Ryb25pYy1yZXNvdXJjZS1udW0+PHJlbW90ZS1kYXRh
YmFzZS1uYW1lPnJ6aDwvcmVtb3RlLWRhdGFiYXNlLW5hbWU+PHJlbW90ZS1kYXRhYmFzZS1wcm92
aWRlcj5FQlNDT2hvc3Q8L3JlbW90ZS1kYXRhYmFzZS1wcm92aWRlcj48L3JlY29yZD48L0NpdGU+
PC9FbmROb3RlPn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4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636E9477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24429709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N= 406 </w:t>
            </w:r>
          </w:p>
          <w:p w14:paraId="5569BB86" w14:textId="2C6118A4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44BEC47" w14:textId="04C4259C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38%</w:t>
            </w:r>
          </w:p>
        </w:tc>
        <w:tc>
          <w:tcPr>
            <w:tcW w:w="860" w:type="dxa"/>
          </w:tcPr>
          <w:p w14:paraId="7FB44F82" w14:textId="77777777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716" w:type="dxa"/>
          </w:tcPr>
          <w:p w14:paraId="331985CE" w14:textId="28E5CFA8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138216B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8A7265D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511B3418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56A9396D" w14:textId="384EE859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435B27C3" w14:textId="463473E6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58B0CE4D" w14:textId="654F2907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2" w:type="dxa"/>
          </w:tcPr>
          <w:p w14:paraId="48C212C1" w14:textId="72C3B2D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D974FA8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0CF0A2F2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0C675E95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00761A7F" w14:textId="11639A47" w:rsidR="00D5227C" w:rsidRPr="00D5227C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27C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0D5A04C8" w14:textId="7D55B341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9C1A0C9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79E0DBE4" w14:textId="7F3F2F49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2E9F706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2A6BAEFE" w14:textId="35A883C3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3A1EACF3" w14:textId="1B56EDD9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Heerman et al. (2018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WVybWFuPC9BdXRob3I+PFllYXI+MjAxODwvWWVhcj48
UmVjTnVtPjE3MTwvUmVjTnVtPjxEaXNwbGF5VGV4dD4oMzUpPC9EaXNwbGF5VGV4dD48cmVjb3Jk
PjxyZWMtbnVtYmVyPjE3MTwvcmVjLW51bWJlcj48Zm9yZWlnbi1rZXlzPjxrZXkgYXBwPSJFTiIg
ZGItaWQ9IjA1ZXdzZHRwczIyemUzZTl3cGd4ZmV4aHp2dHh6cGUwMDB6YSIgdGltZXN0YW1wPSIx
NTg3MDE2NzI0Ij4xNzE8L2tleT48L2ZvcmVpZ24ta2V5cz48cmVmLXR5cGUgbmFtZT0iSm91cm5h
bCBBcnRpY2xlIj4xNzwvcmVmLXR5cGU+PGNvbnRyaWJ1dG9ycz48YXV0aG9ycz48YXV0aG9yPkhl
ZXJtYW4sIFcuIEouPC9hdXRob3I+PGF1dGhvcj5CdXJnZXNzLCBMLiBFLjwvYXV0aG9yPjxhdXRo
b3I+RXNjYXJmdWxsZXIsIEouPC9hdXRob3I+PGF1dGhvcj5UZWV0ZXJzLCBMLjwvYXV0aG9yPjxh
dXRob3I+U2xlc3VyLCBMLjwvYXV0aG9yPjxhdXRob3I+TGl1LCBKLjwvYXV0aG9yPjxhdXRob3I+
UWksIEEuPC9hdXRob3I+PGF1dGhvcj5TYW11ZWxzLCBMLiBSLjwvYXV0aG9yPjxhdXRob3I+U2lu
Z2VyLUdhYmVsbGEsIE0uPC9hdXRob3I+PC9hdXRob3JzPjwvY29udHJpYnV0b3JzPjx0aXRsZXM+
PHRpdGxlPkNvbXBldGVuY3kgQmFzZWQgQXBwcm9hY2ggdG8gQ29tbXVuaXR5IEhlYWx0aCAoQ09B
Q0gpOiB0aGUgbWV0aG9kcyBvZiBhIGZhbWlseS1jZW50ZXJlZCwgY29tbXVuaXR5LWJhc2VkLCBp
bmRpdmlkdWFsbHkgYWRhcHRpdmUgb2Jlc2l0eSByYW5kb21pemVkIHRyaWFsIGZvciBwcmUtc2No
b29sIGNoaWxkLXBhcmVudCBwYWlyczwvdGl0bGU+PHNlY29uZGFyeS10aXRsZT5Db250ZW1wb3Jh
cnkgY2xpbmljYWwgdHJpYWxzPC9zZWNvbmRhcnktdGl0bGU+PC90aXRsZXM+PHBhZ2VzPjHigJA3
PC9wYWdlcz48dm9sdW1lPjczPC92b2x1bWU+PGtleXdvcmRzPjxrZXl3b3JkPipjaGlsZGhvb2Qg
b2Jlc2l0eTwva2V5d29yZD48a2V5d29yZD4qb2Jlc2l0eTwva2V5d29yZD48a2V5d29yZD4qcHVi
bGljIGhlYWx0aDwva2V5d29yZD48a2V5d29yZD5BcnRpY2xlPC9rZXl3b3JkPjxrZXl3b3JkPkJl
aGF2aW9yIGNoYW5nZTwva2V5d29yZD48a2V5d29yZD5Cb2R5IE1hc3MgSW5kZXg8L2tleXdvcmQ+
PGtleXdvcmQ+Qm9keSBtYXNzPC9rZXl3b3JkPjxrZXl3b3JkPkNoaWxkPC9rZXl3b3JkPjxrZXl3
b3JkPkNoaWxkIGJlaGF2aW9yPC9rZXl3b3JkPjxrZXl3b3JkPkNoaWxkIGhlYWx0aDwva2V5d29y
ZD48a2V5d29yZD5DaGlsZCBwYXJlbnQgcmVsYXRpb248L2tleXdvcmQ+PGtleXdvcmQ+Q2hpbGQs
IFByZXNjaG9vbDwva2V5d29yZD48a2V5d29yZD5Db250cm9sbGVkIHN0dWR5PC9rZXl3b3JkPjxr
ZXl3b3JkPkRpZXQ8L2tleXdvcmQ+PGtleXdvcmQ+RXhlcmNpc2U8L2tleXdvcmQ+PGtleXdvcmQ+
RmFtaWx5PC9rZXl3b3JkPjxrZXl3b3JkPkZlbWFsZTwva2V5d29yZD48a2V5d29yZD5IZWFsdGgg
QmVoYXZpb3I8L2tleXdvcmQ+PGtleXdvcmQ+SGlzcGFuaWM8L2tleXdvcmQ+PGtleXdvcmQ+SGlz
cGFuaWMgQW1lcmljYW5zPC9rZXl3b3JkPjxrZXl3b3JkPkh1bWFuPC9rZXl3b3JkPjxrZXl3b3Jk
Pkh1bWFuczwva2V5d29yZD48a2V5d29yZD5MaWJyYXJ5PC9rZXl3b3JkPjxrZXl3b3JkPkxvd2Vz
dCBpbmNvbWUgZ3JvdXA8L2tleXdvcmQ+PGtleXdvcmQ+TWFsZTwva2V5d29yZD48a2V5d29yZD5N
ZWRpYXRvcjwva2V5d29yZD48a2V5d29yZD5PdXRjb21lIGFzc2Vzc21lbnQ8L2tleXdvcmQ+PGtl
eXdvcmQ+UGFyZW50aW5nPC9rZXl3b3JkPjxrZXl3b3JkPlBhcmVudHM8L2tleXdvcmQ+PGtleXdv
cmQ+UGVkaWF0cmljIE9iZXNpdHkgWyp0aGVyYXB5XTwva2V5d29yZD48a2V5d29yZD5QaHlzaWNh
bCBhY3Rpdml0eTwva2V5d29yZD48a2V5d29yZD5SYW5kb21pemVkIGNvbnRyb2xsZWQgdHJpYWw8
L2tleXdvcmQ+PGtleXdvcmQ+U2NyZWVuIFRpbWU8L2tleXdvcmQ+PGtleXdvcmQ+U2xlZXA8L2tl
eXdvcmQ+PGtleXdvcmQ+V2Fpc3QgQ2lyY3VtZmVyZW5jZTwva2V5d29yZD48L2tleXdvcmRzPjxk
YXRlcz48eWVhcj4yMDE4PC95ZWFyPjwvZGF0ZXM+PGFjY2Vzc2lvbi1udW0+Q04tMDE2NDk0MTU8
L2FjY2Vzc2lvbi1udW0+PHdvcmstdHlwZT5DbGluaWNhbCBUcmlhbCBQcm90b2NvbDsgSm91cm5h
bCBBcnRpY2xlOyBSYW5kb21pemVkIENvbnRyb2xsZWQgVHJpYWw7IFJlc2VhcmNoIFN1cHBvcnQs
IE4uSS5ILiwgRXh0cmFtdXJhbDsgUmVzZWFyY2ggU3VwcG9ydCwgTm9u4oCQVS5TLiBHb3YmYXBv
czt0PC93b3JrLXR5cGU+PHVybHM+PHJlbGF0ZWQtdXJscz48dXJsPmh0dHBzOi8vd3d3LmNvY2hy
YW5lbGlicmFyeS5jb20vY2VudHJhbC9kb2kvMTAuMTAwMi9jZW50cmFsL0NOLTAxNjQ5NDE1L2Z1
bGw8L3VybD48L3JlbGF0ZWQtdXJscz48L3VybHM+PGN1c3RvbTM+UFVCTUVEIDMwMTQ0NjMwLEVN
QkFTRSA2MjQxMjc5MTk8L2N1c3RvbTM+PGVsZWN0cm9uaWMtcmVzb3VyY2UtbnVtPjEwLjEwMTYv
ai5jY3QuMjAxOC4wOC4wMDY8L2VsZWN0cm9uaWMtcmVzb3VyY2UtbnVtPjwvcmVjb3JkPjwvQ2l0
ZT48L0VuZE5vdGU+AG==
</w:fldData>
              </w:fldCha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IZWVybWFuPC9BdXRob3I+PFllYXI+MjAxODwvWWVhcj48
UmVjTnVtPjE3MTwvUmVjTnVtPjxEaXNwbGF5VGV4dD4oMzUpPC9EaXNwbGF5VGV4dD48cmVjb3Jk
PjxyZWMtbnVtYmVyPjE3MTwvcmVjLW51bWJlcj48Zm9yZWlnbi1rZXlzPjxrZXkgYXBwPSJFTiIg
ZGItaWQ9IjA1ZXdzZHRwczIyemUzZTl3cGd4ZmV4aHp2dHh6cGUwMDB6YSIgdGltZXN0YW1wPSIx
NTg3MDE2NzI0Ij4xNzE8L2tleT48L2ZvcmVpZ24ta2V5cz48cmVmLXR5cGUgbmFtZT0iSm91cm5h
bCBBcnRpY2xlIj4xNzwvcmVmLXR5cGU+PGNvbnRyaWJ1dG9ycz48YXV0aG9ycz48YXV0aG9yPkhl
ZXJtYW4sIFcuIEouPC9hdXRob3I+PGF1dGhvcj5CdXJnZXNzLCBMLiBFLjwvYXV0aG9yPjxhdXRo
b3I+RXNjYXJmdWxsZXIsIEouPC9hdXRob3I+PGF1dGhvcj5UZWV0ZXJzLCBMLjwvYXV0aG9yPjxh
dXRob3I+U2xlc3VyLCBMLjwvYXV0aG9yPjxhdXRob3I+TGl1LCBKLjwvYXV0aG9yPjxhdXRob3I+
UWksIEEuPC9hdXRob3I+PGF1dGhvcj5TYW11ZWxzLCBMLiBSLjwvYXV0aG9yPjxhdXRob3I+U2lu
Z2VyLUdhYmVsbGEsIE0uPC9hdXRob3I+PC9hdXRob3JzPjwvY29udHJpYnV0b3JzPjx0aXRsZXM+
PHRpdGxlPkNvbXBldGVuY3kgQmFzZWQgQXBwcm9hY2ggdG8gQ29tbXVuaXR5IEhlYWx0aCAoQ09B
Q0gpOiB0aGUgbWV0aG9kcyBvZiBhIGZhbWlseS1jZW50ZXJlZCwgY29tbXVuaXR5LWJhc2VkLCBp
bmRpdmlkdWFsbHkgYWRhcHRpdmUgb2Jlc2l0eSByYW5kb21pemVkIHRyaWFsIGZvciBwcmUtc2No
b29sIGNoaWxkLXBhcmVudCBwYWlyczwvdGl0bGU+PHNlY29uZGFyeS10aXRsZT5Db250ZW1wb3Jh
cnkgY2xpbmljYWwgdHJpYWxzPC9zZWNvbmRhcnktdGl0bGU+PC90aXRsZXM+PHBhZ2VzPjHigJA3
PC9wYWdlcz48dm9sdW1lPjczPC92b2x1bWU+PGtleXdvcmRzPjxrZXl3b3JkPipjaGlsZGhvb2Qg
b2Jlc2l0eTwva2V5d29yZD48a2V5d29yZD4qb2Jlc2l0eTwva2V5d29yZD48a2V5d29yZD4qcHVi
bGljIGhlYWx0aDwva2V5d29yZD48a2V5d29yZD5BcnRpY2xlPC9rZXl3b3JkPjxrZXl3b3JkPkJl
aGF2aW9yIGNoYW5nZTwva2V5d29yZD48a2V5d29yZD5Cb2R5IE1hc3MgSW5kZXg8L2tleXdvcmQ+
PGtleXdvcmQ+Qm9keSBtYXNzPC9rZXl3b3JkPjxrZXl3b3JkPkNoaWxkPC9rZXl3b3JkPjxrZXl3
b3JkPkNoaWxkIGJlaGF2aW9yPC9rZXl3b3JkPjxrZXl3b3JkPkNoaWxkIGhlYWx0aDwva2V5d29y
ZD48a2V5d29yZD5DaGlsZCBwYXJlbnQgcmVsYXRpb248L2tleXdvcmQ+PGtleXdvcmQ+Q2hpbGQs
IFByZXNjaG9vbDwva2V5d29yZD48a2V5d29yZD5Db250cm9sbGVkIHN0dWR5PC9rZXl3b3JkPjxr
ZXl3b3JkPkRpZXQ8L2tleXdvcmQ+PGtleXdvcmQ+RXhlcmNpc2U8L2tleXdvcmQ+PGtleXdvcmQ+
RmFtaWx5PC9rZXl3b3JkPjxrZXl3b3JkPkZlbWFsZTwva2V5d29yZD48a2V5d29yZD5IZWFsdGgg
QmVoYXZpb3I8L2tleXdvcmQ+PGtleXdvcmQ+SGlzcGFuaWM8L2tleXdvcmQ+PGtleXdvcmQ+SGlz
cGFuaWMgQW1lcmljYW5zPC9rZXl3b3JkPjxrZXl3b3JkPkh1bWFuPC9rZXl3b3JkPjxrZXl3b3Jk
Pkh1bWFuczwva2V5d29yZD48a2V5d29yZD5MaWJyYXJ5PC9rZXl3b3JkPjxrZXl3b3JkPkxvd2Vz
dCBpbmNvbWUgZ3JvdXA8L2tleXdvcmQ+PGtleXdvcmQ+TWFsZTwva2V5d29yZD48a2V5d29yZD5N
ZWRpYXRvcjwva2V5d29yZD48a2V5d29yZD5PdXRjb21lIGFzc2Vzc21lbnQ8L2tleXdvcmQ+PGtl
eXdvcmQ+UGFyZW50aW5nPC9rZXl3b3JkPjxrZXl3b3JkPlBhcmVudHM8L2tleXdvcmQ+PGtleXdv
cmQ+UGVkaWF0cmljIE9iZXNpdHkgWyp0aGVyYXB5XTwva2V5d29yZD48a2V5d29yZD5QaHlzaWNh
bCBhY3Rpdml0eTwva2V5d29yZD48a2V5d29yZD5SYW5kb21pemVkIGNvbnRyb2xsZWQgdHJpYWw8
L2tleXdvcmQ+PGtleXdvcmQ+U2NyZWVuIFRpbWU8L2tleXdvcmQ+PGtleXdvcmQ+U2xlZXA8L2tl
eXdvcmQ+PGtleXdvcmQ+V2Fpc3QgQ2lyY3VtZmVyZW5jZTwva2V5d29yZD48L2tleXdvcmRzPjxk
YXRlcz48eWVhcj4yMDE4PC95ZWFyPjwvZGF0ZXM+PGFjY2Vzc2lvbi1udW0+Q04tMDE2NDk0MTU8
L2FjY2Vzc2lvbi1udW0+PHdvcmstdHlwZT5DbGluaWNhbCBUcmlhbCBQcm90b2NvbDsgSm91cm5h
bCBBcnRpY2xlOyBSYW5kb21pemVkIENvbnRyb2xsZWQgVHJpYWw7IFJlc2VhcmNoIFN1cHBvcnQs
IE4uSS5ILiwgRXh0cmFtdXJhbDsgUmVzZWFyY2ggU3VwcG9ydCwgTm9u4oCQVS5TLiBHb3YmYXBv
czt0PC93b3JrLXR5cGU+PHVybHM+PHJlbGF0ZWQtdXJscz48dXJsPmh0dHBzOi8vd3d3LmNvY2hy
YW5lbGlicmFyeS5jb20vY2VudHJhbC9kb2kvMTAuMTAwMi9jZW50cmFsL0NOLTAxNjQ5NDE1L2Z1
bGw8L3VybD48L3JlbGF0ZWQtdXJscz48L3VybHM+PGN1c3RvbTM+UFVCTUVEIDMwMTQ0NjMwLEVN
QkFTRSA2MjQxMjc5MTk8L2N1c3RvbTM+PGVsZWN0cm9uaWMtcmVzb3VyY2UtbnVtPjEwLjEwMTYv
ai5jY3QuMjAxOC4wOC4wMDY8L2VsZWN0cm9uaWMtcmVzb3VyY2UtbnVtPjwvcmVjb3JkPjwvQ2l0
ZT48L0VuZE5vdGU+AG==
</w:fldData>
              </w:fldCha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5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45DDB062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64C46BBA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117</w:t>
            </w:r>
          </w:p>
          <w:p w14:paraId="5E65AD63" w14:textId="497E6DEA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DB9A19A" w14:textId="7BD96491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860" w:type="dxa"/>
          </w:tcPr>
          <w:p w14:paraId="55798DB3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716" w:type="dxa"/>
          </w:tcPr>
          <w:p w14:paraId="26D297B2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48E492A5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51B5F30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0A4FF2C" w14:textId="38D61C66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4EB21FAC" w14:textId="0F772721" w:rsidR="00D5227C" w:rsidRPr="00D5227C" w:rsidRDefault="004A5C54" w:rsidP="004A5C5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333DF680" w14:textId="350CFF7D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04B1F17" w14:textId="6924DA34" w:rsidR="00D5227C" w:rsidRPr="00D5227C" w:rsidRDefault="004A5C54" w:rsidP="004A5C54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2" w:type="dxa"/>
          </w:tcPr>
          <w:p w14:paraId="030C6C65" w14:textId="3FD3BBBD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14:paraId="7E1C7C07" w14:textId="090C4DA0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6DD9A95A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57E11737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FC9CCAB" w14:textId="1F52A013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14513ACD" w14:textId="0D49538A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49CF2282" w14:textId="4F342A96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1565C44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1CD3AB98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6524F236" w14:textId="7F6A969E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11AD4999" w14:textId="70EF57E6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Dressel et al. (2018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EcmVzc2VsPC9BdXRob3I+PFllYXI+MjAxODwvWWVhcj48
UmVjTnVtPjE5NzwvUmVjTnVtPjxEaXNwbGF5VGV4dD4oMzYpPC9EaXNwbGF5VGV4dD48cmVjb3Jk
PjxyZWMtbnVtYmVyPjE5NzwvcmVjLW51bWJlcj48Zm9yZWlnbi1rZXlzPjxrZXkgYXBwPSJFTiIg
ZGItaWQ9IjA1ZXdzZHRwczIyemUzZTl3cGd4ZmV4aHp2dHh6cGUwMDB6YSIgdGltZXN0YW1wPSIx
NTg3MDE2NzI0Ij4xOTc8L2tleT48L2ZvcmVpZ24ta2V5cz48cmVmLXR5cGUgbmFtZT0iSm91cm5h
bCBBcnRpY2xlIj4xNzwvcmVmLXR5cGU+PGNvbnRyaWJ1dG9ycz48YXV0aG9ycz48YXV0aG9yPkRy
ZXNzZWwsIEEuPC9hdXRob3I+PGF1dGhvcj5TY2huZWlkZXIsIFIuPC9hdXRob3I+PGF1dGhvcj5E
ZU5vbWllLCBNLjwvYXV0aG9yPjxhdXRob3I+S3VzY2gsIEouPC9hdXRob3I+PGF1dGhvcj5XZWxj
aCwgVy48L2F1dGhvcj48YXV0aG9yPlNvc2EsIE0uPC9hdXRob3I+PGF1dGhvcj5ZZWxkZWxsLCBT
LjwvYXV0aG9yPjxhdXRob3I+TWFpZGEsIFQuPC9hdXRob3I+PGF1dGhvcj5XaW5lYmVyZywgSi48
L2F1dGhvcj48YXV0aG9yPkhvbHQsIEsuPC9hdXRob3I+PGF1dGhvcj5ldCBhbC4sPC9hdXRob3I+
PC9hdXRob3JzPjwvY29udHJpYnV0b3JzPjx0aXRsZXM+PHRpdGxlPkFzc2Vzc2luZyBIZWFsdGgg
UHJvbW90aW9uIEludGVydmVudGlvbnM6IGxpbWl0YXRpb25zIG9mIFRyYWRpdGlvbmFsIFJlc2Vh
cmNoIE1ldGhvZHMgaW4gQ29tbXVuaXR5LUJhc2VkIFN0dWRpZXM8L3RpdGxlPjxzZWNvbmRhcnkt
dGl0bGU+SGVhbHRoIHByb21vdGlvbiBwcmFjdGljZTwvc2Vjb25kYXJ5LXRpdGxlPjwvdGl0bGVz
PjxwYWdlcz41NzPigJA1ODA8L3BhZ2VzPjx2b2x1bWU+MTk8L3ZvbHVtZT48bnVtYmVyPjQ8L251
bWJlcj48a2V5d29yZHM+PGtleXdvcmQ+KkFmcmljYW4gQW1lcmljYW48L2tleXdvcmQ+PGtleXdv
cmQ+Kkhpc3BhbmljPC9rZXl3b3JkPjxrZXl3b3JkPipjeWNsaW5nPC9rZXl3b3JkPjxrZXl3b3Jk
PipleGVyY2lzZTwva2V5d29yZD48a2V5d29yZD4qaGVhbHRoIHByb21vdGlvbjwva2V5d29yZD48
a2V5d29yZD4qb2Jlc2l0eTwva2V5d29yZD48a2V5d29yZD4qcHJvZ3JhbSBkZXZlbG9wbWVudDwv
a2V5d29yZD48a2V5d29yZD5BZHVsdDwva2V5d29yZD48a2V5d29yZD5BZnJpY2FuIEFtZXJpY2Fu
cyBbcHN5Y2hvbG9neSwgKnN0YXRpc3RpY3MgJmFtcDsgbnVtZXJpY2FsIGRhdGFdPC9rZXl3b3Jk
PjxrZXl3b3JkPkFydGljbGU8L2tleXdvcmQ+PGtleXdvcmQ+QmljeWNsaW5nIFtwc3ljaG9sb2d5
LCAqc3RhdGlzdGljcyAmYW1wOyBudW1lcmljYWwgZGF0YV08L2tleXdvcmQ+PGtleXdvcmQ+Q29t
cGFyYXRpdmUgZWZmZWN0aXZlbmVzczwva2V5d29yZD48a2V5d29yZD5Db250cm9sbGVkIHN0dWR5
PC9rZXl3b3JkPjxrZXl3b3JkPkV4ZXJjaXNlPC9rZXl3b3JkPjxrZXl3b3JkPkZlYXNpYmlsaXR5
IHN0dWR5PC9rZXl3b3JkPjxrZXl3b3JkPkZlbWFsZTwva2V5d29yZD48a2V5d29yZD5IZWFsdGgg
UHJvbW90aW9uIFsqbWV0aG9kc108L2tleXdvcmQ+PGtleXdvcmQ+SGlzcGFuaWMgQW1lcmljYW5z
IFtwc3ljaG9sb2d5LCAqc3RhdGlzdGljcyAmYW1wOyBudW1lcmljYWwgZGF0YV08L2tleXdvcmQ+
PGtleXdvcmQ+SHVtYW48L2tleXdvcmQ+PGtleXdvcmQ+SHVtYW5zPC9rZXl3b3JkPjxrZXl3b3Jk
Pkxvd2VzdCBpbmNvbWUgZ3JvdXA8L2tleXdvcmQ+PGtleXdvcmQ+TWFsZTwva2V5d29yZD48a2V5
d29yZD5Nb3RvciBBY3Rpdml0eTwva2V5d29yZD48a2V5d29yZD5PdmVyd2VpZ2h0IFtwc3ljaG9s
b2d5LCAqdGhlcmFweV08L2tleXdvcmQ+PGtleXdvcmQ+UGlsb3QgUHJvamVjdHM8L2tleXdvcmQ+
PGtleXdvcmQ+UGlsb3Qgc3R1ZHk8L2tleXdvcmQ+PGtleXdvcmQ+UG92ZXJ0eSBbcHN5Y2hvbG9n
eSwgKnN0YXRpc3RpY3MgJmFtcDsgbnVtZXJpY2FsIGRhdGFdPC9rZXl3b3JkPjxrZXl3b3JkPlJh
bmRvbWl6ZWQgY29udHJvbGxlZCB0cmlhbDwva2V5d29yZD48a2V5d29yZD5SZXNlYXJjaCBEZXNp
Z248L2tleXdvcmQ+PGtleXdvcmQ+U3VtbWVyPC9rZXl3b3JkPjxrZXl3b3JkPldpc2NvbnNpbjwv
a2V5d29yZD48L2tleXdvcmRzPjxkYXRlcz48eWVhcj4yMDE4PC95ZWFyPjwvZGF0ZXM+PGFjY2Vz
c2lvbi1udW0+Q04tMDE2NTEyNzM8L2FjY2Vzc2lvbi1udW0+PHdvcmstdHlwZT5Kb3VybmFsIEFy
dGljbGU7IFJhbmRvbWl6ZWQgQ29udHJvbGxlZCBUcmlhbDsgUmVzZWFyY2ggU3VwcG9ydCwgTi5J
LkguLCBFeHRyYW11cmFsOyBSZXNlYXJjaCBTdXBwb3J0LCBOb27igJBVLlMuIEdvdiZhcG9zO3Q8
L3dvcmstdHlwZT48dXJscz48cmVsYXRlZC11cmxzPjx1cmw+aHR0cHM6Ly93d3cuY29jaHJhbmVs
aWJyYXJ5LmNvbS9jZW50cmFsL2RvaS8xMC4xMDAyL2NlbnRyYWwvQ04tMDE2NTEyNzMvZnVsbDwv
dXJsPjwvcmVsYXRlZC11cmxzPjwvdXJscz48Y3VzdG9tMz5QVUJNRUQgMjg4ODIwNzYsRU1CQVNF
IDYyNDEzMjg0NzwvY3VzdG9tMz48ZWxlY3Ryb25pYy1yZXNvdXJjZS1udW0+MTAuMTE3Ny8xNTI0
ODM5OTE3NzI1NDg5PC9lbGVjdHJvbmljLXJlc291cmNlLW51bT48L3JlY29yZD48L0NpdGU+PC9F
bmRO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EcmVzc2VsPC9BdXRob3I+PFllYXI+MjAxODwvWWVhcj48
UmVjTnVtPjE5NzwvUmVjTnVtPjxEaXNwbGF5VGV4dD4oMzYpPC9EaXNwbGF5VGV4dD48cmVjb3Jk
PjxyZWMtbnVtYmVyPjE5NzwvcmVjLW51bWJlcj48Zm9yZWlnbi1rZXlzPjxrZXkgYXBwPSJFTiIg
ZGItaWQ9IjA1ZXdzZHRwczIyemUzZTl3cGd4ZmV4aHp2dHh6cGUwMDB6YSIgdGltZXN0YW1wPSIx
NTg3MDE2NzI0Ij4xOTc8L2tleT48L2ZvcmVpZ24ta2V5cz48cmVmLXR5cGUgbmFtZT0iSm91cm5h
bCBBcnRpY2xlIj4xNzwvcmVmLXR5cGU+PGNvbnRyaWJ1dG9ycz48YXV0aG9ycz48YXV0aG9yPkRy
ZXNzZWwsIEEuPC9hdXRob3I+PGF1dGhvcj5TY2huZWlkZXIsIFIuPC9hdXRob3I+PGF1dGhvcj5E
ZU5vbWllLCBNLjwvYXV0aG9yPjxhdXRob3I+S3VzY2gsIEouPC9hdXRob3I+PGF1dGhvcj5XZWxj
aCwgVy48L2F1dGhvcj48YXV0aG9yPlNvc2EsIE0uPC9hdXRob3I+PGF1dGhvcj5ZZWxkZWxsLCBT
LjwvYXV0aG9yPjxhdXRob3I+TWFpZGEsIFQuPC9hdXRob3I+PGF1dGhvcj5XaW5lYmVyZywgSi48
L2F1dGhvcj48YXV0aG9yPkhvbHQsIEsuPC9hdXRob3I+PGF1dGhvcj5ldCBhbC4sPC9hdXRob3I+
PC9hdXRob3JzPjwvY29udHJpYnV0b3JzPjx0aXRsZXM+PHRpdGxlPkFzc2Vzc2luZyBIZWFsdGgg
UHJvbW90aW9uIEludGVydmVudGlvbnM6IGxpbWl0YXRpb25zIG9mIFRyYWRpdGlvbmFsIFJlc2Vh
cmNoIE1ldGhvZHMgaW4gQ29tbXVuaXR5LUJhc2VkIFN0dWRpZXM8L3RpdGxlPjxzZWNvbmRhcnkt
dGl0bGU+SGVhbHRoIHByb21vdGlvbiBwcmFjdGljZTwvc2Vjb25kYXJ5LXRpdGxlPjwvdGl0bGVz
PjxwYWdlcz41NzPigJA1ODA8L3BhZ2VzPjx2b2x1bWU+MTk8L3ZvbHVtZT48bnVtYmVyPjQ8L251
bWJlcj48a2V5d29yZHM+PGtleXdvcmQ+KkFmcmljYW4gQW1lcmljYW48L2tleXdvcmQ+PGtleXdv
cmQ+Kkhpc3BhbmljPC9rZXl3b3JkPjxrZXl3b3JkPipjeWNsaW5nPC9rZXl3b3JkPjxrZXl3b3Jk
PipleGVyY2lzZTwva2V5d29yZD48a2V5d29yZD4qaGVhbHRoIHByb21vdGlvbjwva2V5d29yZD48
a2V5d29yZD4qb2Jlc2l0eTwva2V5d29yZD48a2V5d29yZD4qcHJvZ3JhbSBkZXZlbG9wbWVudDwv
a2V5d29yZD48a2V5d29yZD5BZHVsdDwva2V5d29yZD48a2V5d29yZD5BZnJpY2FuIEFtZXJpY2Fu
cyBbcHN5Y2hvbG9neSwgKnN0YXRpc3RpY3MgJmFtcDsgbnVtZXJpY2FsIGRhdGFdPC9rZXl3b3Jk
PjxrZXl3b3JkPkFydGljbGU8L2tleXdvcmQ+PGtleXdvcmQ+QmljeWNsaW5nIFtwc3ljaG9sb2d5
LCAqc3RhdGlzdGljcyAmYW1wOyBudW1lcmljYWwgZGF0YV08L2tleXdvcmQ+PGtleXdvcmQ+Q29t
cGFyYXRpdmUgZWZmZWN0aXZlbmVzczwva2V5d29yZD48a2V5d29yZD5Db250cm9sbGVkIHN0dWR5
PC9rZXl3b3JkPjxrZXl3b3JkPkV4ZXJjaXNlPC9rZXl3b3JkPjxrZXl3b3JkPkZlYXNpYmlsaXR5
IHN0dWR5PC9rZXl3b3JkPjxrZXl3b3JkPkZlbWFsZTwva2V5d29yZD48a2V5d29yZD5IZWFsdGgg
UHJvbW90aW9uIFsqbWV0aG9kc108L2tleXdvcmQ+PGtleXdvcmQ+SGlzcGFuaWMgQW1lcmljYW5z
IFtwc3ljaG9sb2d5LCAqc3RhdGlzdGljcyAmYW1wOyBudW1lcmljYWwgZGF0YV08L2tleXdvcmQ+
PGtleXdvcmQ+SHVtYW48L2tleXdvcmQ+PGtleXdvcmQ+SHVtYW5zPC9rZXl3b3JkPjxrZXl3b3Jk
Pkxvd2VzdCBpbmNvbWUgZ3JvdXA8L2tleXdvcmQ+PGtleXdvcmQ+TWFsZTwva2V5d29yZD48a2V5
d29yZD5Nb3RvciBBY3Rpdml0eTwva2V5d29yZD48a2V5d29yZD5PdmVyd2VpZ2h0IFtwc3ljaG9s
b2d5LCAqdGhlcmFweV08L2tleXdvcmQ+PGtleXdvcmQ+UGlsb3QgUHJvamVjdHM8L2tleXdvcmQ+
PGtleXdvcmQ+UGlsb3Qgc3R1ZHk8L2tleXdvcmQ+PGtleXdvcmQ+UG92ZXJ0eSBbcHN5Y2hvbG9n
eSwgKnN0YXRpc3RpY3MgJmFtcDsgbnVtZXJpY2FsIGRhdGFdPC9rZXl3b3JkPjxrZXl3b3JkPlJh
bmRvbWl6ZWQgY29udHJvbGxlZCB0cmlhbDwva2V5d29yZD48a2V5d29yZD5SZXNlYXJjaCBEZXNp
Z248L2tleXdvcmQ+PGtleXdvcmQ+U3VtbWVyPC9rZXl3b3JkPjxrZXl3b3JkPldpc2NvbnNpbjwv
a2V5d29yZD48L2tleXdvcmRzPjxkYXRlcz48eWVhcj4yMDE4PC95ZWFyPjwvZGF0ZXM+PGFjY2Vz
c2lvbi1udW0+Q04tMDE2NTEyNzM8L2FjY2Vzc2lvbi1udW0+PHdvcmstdHlwZT5Kb3VybmFsIEFy
dGljbGU7IFJhbmRvbWl6ZWQgQ29udHJvbGxlZCBUcmlhbDsgUmVzZWFyY2ggU3VwcG9ydCwgTi5J
LkguLCBFeHRyYW11cmFsOyBSZXNlYXJjaCBTdXBwb3J0LCBOb27igJBVLlMuIEdvdiZhcG9zO3Q8
L3dvcmstdHlwZT48dXJscz48cmVsYXRlZC11cmxzPjx1cmw+aHR0cHM6Ly93d3cuY29jaHJhbmVs
aWJyYXJ5LmNvbS9jZW50cmFsL2RvaS8xMC4xMDAyL2NlbnRyYWwvQ04tMDE2NTEyNzMvZnVsbDwv
dXJsPjwvcmVsYXRlZC11cmxzPjwvdXJscz48Y3VzdG9tMz5QVUJNRUQgMjg4ODIwNzYsRU1CQVNF
IDYyNDEzMjg0NzwvY3VzdG9tMz48ZWxlY3Ryb25pYy1yZXNvdXJjZS1udW0+MTAuMTE3Ny8xNTI0
ODM5OTE3NzI1NDg5PC9lbGVjdHJvbmljLXJlc291cmNlLW51bT48L3JlY29yZD48L0NpdGU+PC9F
bmRO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6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3FED2802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08249BC3" w14:textId="4E02FDF3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49</w:t>
            </w:r>
          </w:p>
          <w:p w14:paraId="7F7842CE" w14:textId="16B5F899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3A7D72A" w14:textId="75A3EE3A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77.5%</w:t>
            </w:r>
          </w:p>
        </w:tc>
        <w:tc>
          <w:tcPr>
            <w:tcW w:w="860" w:type="dxa"/>
          </w:tcPr>
          <w:p w14:paraId="18F649B1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716" w:type="dxa"/>
          </w:tcPr>
          <w:p w14:paraId="72C37416" w14:textId="09EB8789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75C414B4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CDF9951" w14:textId="086AC894" w:rsidR="00D5227C" w:rsidRPr="00D5227C" w:rsidRDefault="009B1AF6" w:rsidP="009B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5869E209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0D24AFD" w14:textId="1D393B9B" w:rsidR="00D5227C" w:rsidRPr="00D5227C" w:rsidRDefault="00A44D5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3B75C033" w14:textId="37B07AFB" w:rsidR="00D5227C" w:rsidRPr="00D5227C" w:rsidRDefault="00A44D59" w:rsidP="00A44D5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236A3AC0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3801095C" w14:textId="0CF4B902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28E04D0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6A5FAC32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6ABEEAE8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DFECBC9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6D871C2C" w14:textId="66F9CC0F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79419CB0" w14:textId="025ECA63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2A9A0471" w14:textId="5177F780" w:rsidR="00D5227C" w:rsidRPr="00D5227C" w:rsidRDefault="00A44D59" w:rsidP="00A44D5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372138A4" w14:textId="5BE72B4C" w:rsidR="00D5227C" w:rsidRPr="00D5227C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6FE87217" w14:textId="1086AE31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51956AD7" w14:textId="290C09FE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Crespo et al. (2018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cmVzcG88L0F1dGhvcj48WWVhcj4yMDE4PC9ZZWFyPjxS
ZWNOdW0+MTkwPC9SZWNOdW0+PERpc3BsYXlUZXh0PigzNyk8L0Rpc3BsYXlUZXh0PjxyZWNvcmQ+
PHJlYy1udW1iZXI+MTkwPC9yZWMtbnVtYmVyPjxmb3JlaWduLWtleXM+PGtleSBhcHA9IkVOIiBk
Yi1pZD0iMDVld3NkdHBzMjJ6ZTNlOXdwZ3hmZXhoenZ0eHpwZTAwMHphIiB0aW1lc3RhbXA9IjE1
ODcwMTY3MjQiPjE5MDwva2V5PjwvZm9yZWlnbi1rZXlzPjxyZWYtdHlwZSBuYW1lPSJKb3VybmFs
IEFydGljbGUiPjE3PC9yZWYtdHlwZT48Y29udHJpYnV0b3JzPjxhdXRob3JzPjxhdXRob3I+Q3Jl
c3BvLCBOLiBDLjwvYXV0aG9yPjxhdXRob3I+VGFsYXZlcmEsIEcuIEEuPC9hdXRob3I+PGF1dGhv
cj5DYW1wYmVsbCwgTi4gUi48L2F1dGhvcj48YXV0aG9yPlNoYWRyb24sIEwuIE0uPC9hdXRob3I+
PGF1dGhvcj5CZWhhciwgQS4gSS48L2F1dGhvcj48YXV0aG9yPlNseW1lbiwgRC48L2F1dGhvcj48
YXV0aG9yPkF5YWxhLCBHLiBYLjwvYXV0aG9yPjxhdXRob3I+V2lsZmxleSwgRC48L2F1dGhvcj48
YXV0aG9yPkVsZGVyLCBKLiBQLjwvYXV0aG9yPjwvYXV0aG9ycz48L2NvbnRyaWJ1dG9ycz48dGl0
bGVzPjx0aXRsZT5BIHJhbmRvbWl6ZWQgY29udHJvbGxlZCB0cmlhbCB0byBwcmV2ZW50IG9iZXNp
dHkgYW1vbmcgTGF0aW5vIHBhZWRpYXRyaWMgcGF0aWVudHM8L3RpdGxlPjxzZWNvbmRhcnktdGl0
bGU+UGVkaWF0cmljIG9iZXNpdHk8L3NlY29uZGFyeS10aXRsZT48L3RpdGxlcz48cGFnZXM+Njk3
4oCQNzA0PC9wYWdlcz48dm9sdW1lPjEzPC92b2x1bWU+PG51bWJlcj4xMTwvbnVtYmVyPjxrZXl3
b3Jkcz48a2V5d29yZD4qSGlzcGFuaWM8L2tleXdvcmQ+PGtleXdvcmQ+KmJlaGF2aW9yIG1vZGlm
aWNhdGlvbjwva2V5d29yZD48a2V5d29yZD4qb2Jlc2l0eS9wYyBbUHJldmVudGlvbl08L2tleXdv
cmQ+PGtleXdvcmQ+Km9iZXNpdHkvc3UgW1N1cmdlcnldPC9rZXl3b3JkPjxrZXl3b3JkPkFic29y
cHRpb21ldHJ5LCBQaG90b248L2tleXdvcmQ+PGtleXdvcmQ+QXJ0aWNsZTwva2V5d29yZD48a2V5
d29yZD5CZWhhdmlvciBUaGVyYXB5IFsqbWV0aG9kc108L2tleXdvcmQ+PGtleXdvcmQ+QmVoYXZp
b3IgY2hhbmdlPC9rZXl3b3JkPjxrZXl3b3JkPkJvZHkgQ29tcG9zaXRpb24gW3BoeXNpb2xvZ3ld
PC9rZXl3b3JkPjxrZXl3b3JkPkJvZHkgTWFzcyBJbmRleDwva2V5d29yZD48a2V5d29yZD5Cb2R5
IGNvbXBvc2l0aW9uPC9rZXl3b3JkPjxrZXl3b3JkPkJvZHkgZmF0PC9rZXl3b3JkPjxrZXl3b3Jk
PkJvZHkgbWFzczwva2V5d29yZD48a2V5d29yZD5DaGlsZDwva2V5d29yZD48a2V5d29yZD5DaGls
ZCwgUHJlc2Nob29sPC9rZXl3b3JkPjxrZXl3b3JkPkNvbnRyb2xsZWQgc3R1ZHk8L2tleXdvcmQ+
PGtleXdvcmQ+Q3VsdHVyYWwgZmFjdG9yPC9rZXl3b3JkPjxrZXl3b3JkPkR1YWwgZW5lcmd5IFgg
cmF5IGFic29ycHRpb21ldHJ5PC9rZXl3b3JkPjxrZXl3b3JkPkZhbWlseSBjb3Vuc2VsaW5nPC9r
ZXl3b3JkPjxrZXl3b3JkPkZlbWFsZTwva2V5d29yZD48a2V5d29yZD5IZWFsdGggUHJvbW90aW9u
IFsqbWV0aG9kc108L2tleXdvcmQ+PGtleXdvcmQ+SGVhbHRoIGVkdWNhdG9yPC9rZXl3b3JkPjxr
ZXl3b3JkPkhpc3BhbmljIEFtZXJpY2FucyBbc3RhdGlzdGljcyAmYW1wOyBudW1lcmljYWwgZGF0
YV08L2tleXdvcmQ+PGtleXdvcmQ+SHVtYW48L2tleXdvcmQ+PGtleXdvcmQ+SHVtYW5zPC9rZXl3
b3JkPjxrZXl3b3JkPk1ham9yIGNsaW5pY2FsIHN0dWR5PC9rZXl3b3JkPjxrZXl3b3JkPk1hbGU8
L2tleXdvcmQ+PGtleXdvcmQ+UGFyZW50czwva2V5d29yZD48a2V5d29yZD5QZWRpYXRyaWMgT2Jl
c2l0eSBbKnByZXZlbnRpb24gJmFtcDsgY29udHJvbF08L2tleXdvcmQ+PGtleXdvcmQ+UHJlc2No
b29sIGNoaWxkPC9rZXl3b3JkPjxrZXl3b3JkPlByaW9yaXR5IGpvdXJuYWw8L2tleXdvcmQ+PGtl
eXdvcmQ+UHJvZ3JhbSBFdmFsdWF0aW9uIFttZXRob2RzXTwva2V5d29yZD48a2V5d29yZD5SYW5k
b21pemVkIGNvbnRyb2xsZWQgdHJpYWw8L2tleXdvcmQ+PGtleXdvcmQ+U2Nob29sIGNoaWxkPC9r
ZXl3b3JkPjxrZXl3b3JkPlNlbGYgUmVwb3J0PC9rZXl3b3JkPjxrZXl3b3JkPlRyZWF0bWVudCBv
dXRjb21lPC9rZXl3b3JkPjxrZXl3b3JkPlRydW5rPC9rZXl3b3JkPjwva2V5d29yZHM+PGRhdGVz
Pjx5ZWFyPjIwMTg8L3llYXI+PC9kYXRlcz48YWNjZXNzaW9uLW51bT5DTi0wMTY2ODcwODwvYWNj
ZXNzaW9uLW51bT48d29yay10eXBlPkpvdXJuYWwgQXJ0aWNsZTsgUmFuZG9taXplZCBDb250cm9s
bGVkIFRyaWFsOyBSZXNlYXJjaCBTdXBwb3J0LCBOLkkuSC4sIEV4dHJhbXVyYWw8L3dvcmstdHlw
ZT48dXJscz48cmVsYXRlZC11cmxzPjx1cmw+aHR0cHM6Ly93d3cuY29jaHJhbmVsaWJyYXJ5LmNv
bS9jZW50cmFsL2RvaS8xMC4xMDAyL2NlbnRyYWwvQ04tMDE2Njg3MDgvZnVsbDwvdXJsPjwvcmVs
YXRlZC11cmxzPjwvdXJscz48Y3VzdG9tMz5QVUJNRUQgMzAyNTcwNjksRU1CQVNFIDYyNDA2MjU1
NTwvY3VzdG9tMz48ZWxlY3Ryb25pYy1yZXNvdXJjZS1udW0+MTAuMTExMS9panBvLjEyNDY2PC9l
bGVjdHJvbmljLXJlc291cmNlLW51bT48L3JlY29yZD48L0NpdGU+PC9FbmRO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DcmVzcG88L0F1dGhvcj48WWVhcj4yMDE4PC9ZZWFyPjxS
ZWNOdW0+MTkwPC9SZWNOdW0+PERpc3BsYXlUZXh0PigzNyk8L0Rpc3BsYXlUZXh0PjxyZWNvcmQ+
PHJlYy1udW1iZXI+MTkwPC9yZWMtbnVtYmVyPjxmb3JlaWduLWtleXM+PGtleSBhcHA9IkVOIiBk
Yi1pZD0iMDVld3NkdHBzMjJ6ZTNlOXdwZ3hmZXhoenZ0eHpwZTAwMHphIiB0aW1lc3RhbXA9IjE1
ODcwMTY3MjQiPjE5MDwva2V5PjwvZm9yZWlnbi1rZXlzPjxyZWYtdHlwZSBuYW1lPSJKb3VybmFs
IEFydGljbGUiPjE3PC9yZWYtdHlwZT48Y29udHJpYnV0b3JzPjxhdXRob3JzPjxhdXRob3I+Q3Jl
c3BvLCBOLiBDLjwvYXV0aG9yPjxhdXRob3I+VGFsYXZlcmEsIEcuIEEuPC9hdXRob3I+PGF1dGhv
cj5DYW1wYmVsbCwgTi4gUi48L2F1dGhvcj48YXV0aG9yPlNoYWRyb24sIEwuIE0uPC9hdXRob3I+
PGF1dGhvcj5CZWhhciwgQS4gSS48L2F1dGhvcj48YXV0aG9yPlNseW1lbiwgRC48L2F1dGhvcj48
YXV0aG9yPkF5YWxhLCBHLiBYLjwvYXV0aG9yPjxhdXRob3I+V2lsZmxleSwgRC48L2F1dGhvcj48
YXV0aG9yPkVsZGVyLCBKLiBQLjwvYXV0aG9yPjwvYXV0aG9ycz48L2NvbnRyaWJ1dG9ycz48dGl0
bGVzPjx0aXRsZT5BIHJhbmRvbWl6ZWQgY29udHJvbGxlZCB0cmlhbCB0byBwcmV2ZW50IG9iZXNp
dHkgYW1vbmcgTGF0aW5vIHBhZWRpYXRyaWMgcGF0aWVudHM8L3RpdGxlPjxzZWNvbmRhcnktdGl0
bGU+UGVkaWF0cmljIG9iZXNpdHk8L3NlY29uZGFyeS10aXRsZT48L3RpdGxlcz48cGFnZXM+Njk3
4oCQNzA0PC9wYWdlcz48dm9sdW1lPjEzPC92b2x1bWU+PG51bWJlcj4xMTwvbnVtYmVyPjxrZXl3
b3Jkcz48a2V5d29yZD4qSGlzcGFuaWM8L2tleXdvcmQ+PGtleXdvcmQ+KmJlaGF2aW9yIG1vZGlm
aWNhdGlvbjwva2V5d29yZD48a2V5d29yZD4qb2Jlc2l0eS9wYyBbUHJldmVudGlvbl08L2tleXdv
cmQ+PGtleXdvcmQ+Km9iZXNpdHkvc3UgW1N1cmdlcnldPC9rZXl3b3JkPjxrZXl3b3JkPkFic29y
cHRpb21ldHJ5LCBQaG90b248L2tleXdvcmQ+PGtleXdvcmQ+QXJ0aWNsZTwva2V5d29yZD48a2V5
d29yZD5CZWhhdmlvciBUaGVyYXB5IFsqbWV0aG9kc108L2tleXdvcmQ+PGtleXdvcmQ+QmVoYXZp
b3IgY2hhbmdlPC9rZXl3b3JkPjxrZXl3b3JkPkJvZHkgQ29tcG9zaXRpb24gW3BoeXNpb2xvZ3ld
PC9rZXl3b3JkPjxrZXl3b3JkPkJvZHkgTWFzcyBJbmRleDwva2V5d29yZD48a2V5d29yZD5Cb2R5
IGNvbXBvc2l0aW9uPC9rZXl3b3JkPjxrZXl3b3JkPkJvZHkgZmF0PC9rZXl3b3JkPjxrZXl3b3Jk
PkJvZHkgbWFzczwva2V5d29yZD48a2V5d29yZD5DaGlsZDwva2V5d29yZD48a2V5d29yZD5DaGls
ZCwgUHJlc2Nob29sPC9rZXl3b3JkPjxrZXl3b3JkPkNvbnRyb2xsZWQgc3R1ZHk8L2tleXdvcmQ+
PGtleXdvcmQ+Q3VsdHVyYWwgZmFjdG9yPC9rZXl3b3JkPjxrZXl3b3JkPkR1YWwgZW5lcmd5IFgg
cmF5IGFic29ycHRpb21ldHJ5PC9rZXl3b3JkPjxrZXl3b3JkPkZhbWlseSBjb3Vuc2VsaW5nPC9r
ZXl3b3JkPjxrZXl3b3JkPkZlbWFsZTwva2V5d29yZD48a2V5d29yZD5IZWFsdGggUHJvbW90aW9u
IFsqbWV0aG9kc108L2tleXdvcmQ+PGtleXdvcmQ+SGVhbHRoIGVkdWNhdG9yPC9rZXl3b3JkPjxr
ZXl3b3JkPkhpc3BhbmljIEFtZXJpY2FucyBbc3RhdGlzdGljcyAmYW1wOyBudW1lcmljYWwgZGF0
YV08L2tleXdvcmQ+PGtleXdvcmQ+SHVtYW48L2tleXdvcmQ+PGtleXdvcmQ+SHVtYW5zPC9rZXl3
b3JkPjxrZXl3b3JkPk1ham9yIGNsaW5pY2FsIHN0dWR5PC9rZXl3b3JkPjxrZXl3b3JkPk1hbGU8
L2tleXdvcmQ+PGtleXdvcmQ+UGFyZW50czwva2V5d29yZD48a2V5d29yZD5QZWRpYXRyaWMgT2Jl
c2l0eSBbKnByZXZlbnRpb24gJmFtcDsgY29udHJvbF08L2tleXdvcmQ+PGtleXdvcmQ+UHJlc2No
b29sIGNoaWxkPC9rZXl3b3JkPjxrZXl3b3JkPlByaW9yaXR5IGpvdXJuYWw8L2tleXdvcmQ+PGtl
eXdvcmQ+UHJvZ3JhbSBFdmFsdWF0aW9uIFttZXRob2RzXTwva2V5d29yZD48a2V5d29yZD5SYW5k
b21pemVkIGNvbnRyb2xsZWQgdHJpYWw8L2tleXdvcmQ+PGtleXdvcmQ+U2Nob29sIGNoaWxkPC9r
ZXl3b3JkPjxrZXl3b3JkPlNlbGYgUmVwb3J0PC9rZXl3b3JkPjxrZXl3b3JkPlRyZWF0bWVudCBv
dXRjb21lPC9rZXl3b3JkPjxrZXl3b3JkPlRydW5rPC9rZXl3b3JkPjwva2V5d29yZHM+PGRhdGVz
Pjx5ZWFyPjIwMTg8L3llYXI+PC9kYXRlcz48YWNjZXNzaW9uLW51bT5DTi0wMTY2ODcwODwvYWNj
ZXNzaW9uLW51bT48d29yay10eXBlPkpvdXJuYWwgQXJ0aWNsZTsgUmFuZG9taXplZCBDb250cm9s
bGVkIFRyaWFsOyBSZXNlYXJjaCBTdXBwb3J0LCBOLkkuSC4sIEV4dHJhbXVyYWw8L3dvcmstdHlw
ZT48dXJscz48cmVsYXRlZC11cmxzPjx1cmw+aHR0cHM6Ly93d3cuY29jaHJhbmVsaWJyYXJ5LmNv
bS9jZW50cmFsL2RvaS8xMC4xMDAyL2NlbnRyYWwvQ04tMDE2Njg3MDgvZnVsbDwvdXJsPjwvcmVs
YXRlZC11cmxzPjwvdXJscz48Y3VzdG9tMz5QVUJNRUQgMzAyNTcwNjksRU1CQVNFIDYyNDA2MjU1
NTwvY3VzdG9tMz48ZWxlY3Ryb25pYy1yZXNvdXJjZS1udW0+MTAuMTExMS9panBvLjEyNDY2PC9l
bGVjdHJvbmljLXJlc291cmNlLW51bT48L3JlY29yZD48L0NpdGU+PC9FbmRO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7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6C309C09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1FDEEE9F" w14:textId="0492652D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 390</w:t>
            </w:r>
          </w:p>
          <w:p w14:paraId="46750C39" w14:textId="5E0EB3F6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362C4F8" w14:textId="1D4F00C6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78.16%</w:t>
            </w:r>
          </w:p>
        </w:tc>
        <w:tc>
          <w:tcPr>
            <w:tcW w:w="860" w:type="dxa"/>
          </w:tcPr>
          <w:p w14:paraId="4F2B24E6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7.7%</w:t>
            </w:r>
          </w:p>
        </w:tc>
        <w:tc>
          <w:tcPr>
            <w:tcW w:w="716" w:type="dxa"/>
          </w:tcPr>
          <w:p w14:paraId="4DE690FB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9E44999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302E0FE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F4C6268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E6209EB" w14:textId="711149E2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5337E58" w14:textId="3E939258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3A6529D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5AD5AABC" w14:textId="5AB909FB" w:rsidR="00D5227C" w:rsidRPr="00D5227C" w:rsidRDefault="00FF383A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14:paraId="64764DD4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72AC0FBF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682B77E5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C129BBA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6382DA4C" w14:textId="1816505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2DFD77C4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0252E25F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19D553A3" w14:textId="77777777" w:rsidR="00D5227C" w:rsidRPr="00D5227C" w:rsidRDefault="00D5227C" w:rsidP="00DC68C1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6C95BD0E" w14:textId="27F652C8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73B0F28A" w14:textId="4DE81D6E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Lynch et al. (2017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eW5jaDwvQXV0aG9yPjxZZWFyPjIwMTc8L1llYXI+PFJl
Y051bT4yMDQ8L1JlY051bT48RGlzcGxheVRleHQ+KDM4KTwvRGlzcGxheVRleHQ+PHJlY29yZD48
cmVjLW51bWJlcj4yMDQ8L3JlYy1udW1iZXI+PGZvcmVpZ24ta2V5cz48a2V5IGFwcD0iRU4iIGRi
LWlkPSIwNWV3c2R0cHMyMnplM2U5d3BneGZleGh6dnR4enBlMDAwemEiIHRpbWVzdGFtcD0iMTU4
NzAxNjcyNCI+MjA0PC9rZXk+PC9mb3JlaWduLWtleXM+PHJlZi10eXBlIG5hbWU9IkpvdXJuYWwg
QXJ0aWNsZSI+MTc8L3JlZi10eXBlPjxjb250cmlidXRvcnM+PGF1dGhvcnM+PGF1dGhvcj5MeW5j
aCwgRS48L2F1dGhvcj48YXV0aG9yPk1hY2ssIEwuIEouPC9hdXRob3I+PGF1dGhvcj5LYXJhdm9s
b3MsIEsuPC9hdXRob3I+PGF1dGhvcj5BdmVyeSwgRS48L2F1dGhvcj48YXV0aG9yPkxpZWJtYW4s
IFIuPC9hdXRob3I+PGF1dGhvcj5LZWltLCBLLiBTLjwvYXV0aG9yPjxhdXRob3I+R2xvdmVyLCBD
LiBNLjwvYXV0aG9yPjxhdXRob3I+Rm9nZWxmZWxkLCBMLjwvYXV0aG9yPjwvYXV0aG9ycz48L2Nv
bnRyaWJ1dG9ycz48dGl0bGVzPjx0aXRsZT5SZWNydWl0bWVudCBhbmQgQmFzZWxpbmUgQ2hhcmFj
dGVyaXN0aWNzIG9mIFBhcnRpY2lwYW50cyBpbiB0aGUgTGlmZXN0eWxlIEltcHJvdmVtZW50IFRo
cm91Z2ggRm9vZCBhbmQgRXhlcmNpc2UgKExJRkUpIFN0dWR5PC90aXRsZT48c2Vjb25kYXJ5LXRp
dGxlPkpvdXJuYWwgb2YgaGVhbHRoIGNhcmUgZm9yIHRoZSBwb29yIGFuZCB1bmRlcnNlcnZlZDwv
c2Vjb25kYXJ5LXRpdGxlPjwvdGl0bGVzPjxwYWdlcz40NjPigJA0ODY8L3BhZ2VzPjx2b2x1bWU+
Mjg8L3ZvbHVtZT48bnVtYmVyPjE8L251bWJlcj48a2V5d29yZHM+PGtleXdvcmQ+KkFmcmljYW4g
QW1lcmljYW48L2tleXdvcmQ+PGtleXdvcmQ+KmxpZmVzdHlsZTwva2V5d29yZD48a2V5d29yZD5B
ZnJpY2FuIEFtZXJpY2Fuczwva2V5d29yZD48a2V5d29yZD5BZ2VkPC9rZXl3b3JkPjxrZXl3b3Jk
PkFsY29ob2wgRHJpbmtpbmcgW2V0aG5vbG9neV08L2tleXdvcmQ+PGtleXdvcmQ+QXR0aXR1ZGUg
dG8gaGVhbHRoPC9rZXl3b3JkPjxrZXl3b3JkPkJsb29kIFByZXNzdXJlPC9rZXl3b3JkPjxrZXl3
b3JkPkJvZHkgTWFzcyBJbmRleDwva2V5d29yZD48a2V5d29yZD5Cb2R5IG1hc3M8L2tleXdvcmQ+
PGtleXdvcmQ+Q2Fsb3JpYyBpbnRha2U8L2tleXdvcmQ+PGtleXdvcmQ+Q29udHJvbGxlZCBzdHVk
eTwva2V5d29yZD48a2V5d29yZD5EZXByZXNzaW9uPC9rZXl3b3JkPjxrZXl3b3JkPkRlcHJlc3Np
b24gW2V0aG5vbG9neV08L2tleXdvcmQ+PGtleXdvcmQ+RGlhYmV0ZXMgTWVsbGl0dXMsIFR5cGUg
MiBbKmV0aG5vbG9neSwgKnRoZXJhcHldPC9rZXl3b3JkPjxrZXl3b3JkPkRpZXQsIEhlYWx0aHk8
L2tleXdvcmQ+PGtleXdvcmQ+RHJpbmtpbmcgYmVoYXZpb3I8L2tleXdvcmQ+PGtleXdvcmQ+RW5l
cmd5IEludGFrZTwva2V5d29yZD48a2V5d29yZD5FdGhub2xvZ3k8L2tleXdvcmQ+PGtleXdvcmQ+
RXhlcmNpc2U8L2tleXdvcmQ+PGtleXdvcmQ+RmVtYWxlPC9rZXl3b3JkPjxrZXl3b3JkPkdseWNh
dGVkIEhlbW9nbG9iaW4gQTwva2V5d29yZD48a2V5d29yZD5HbHljb3N5bGF0ZWQgaGVtb2dsb2Jp
bjwva2V5d29yZD48a2V5d29yZD5IZWFsdGggQmVoYXZpb3I8L2tleXdvcmQ+PGtleXdvcmQ+SGVh
bHRoIEtub3dsZWRnZSwgQXR0aXR1ZGVzLCBQcmFjdGljZTwva2V5d29yZD48a2V5d29yZD5IZWFs
dGggTGl0ZXJhY3k8L2tleXdvcmQ+PGtleXdvcmQ+SGVhbHRoeSBkaWV0PC9rZXl3b3JkPjxrZXl3
b3JkPkh1bWFuPC9rZXl3b3JkPjxrZXl3b3JkPkh1bWFuczwva2V5d29yZD48a2V5d29yZD5MaWZl
IFN0eWxlPC9rZXl3b3JkPjxrZXl3b3JkPk1hbGU8L2tleXdvcmQ+PGtleXdvcmQ+TWV0aG9kb2xv
Z3k8L2tleXdvcmQ+PGtleXdvcmQ+TWlkZGxlIEFnZWQ8L2tleXdvcmQ+PGtleXdvcmQ+Tm9uIGlu
c3VsaW4gZGVwZW5kZW50IGRpYWJldGVzIG1lbGxpdHVzL3RoIFtUaGVyYXB5XTwva2V5d29yZD48
a2V5d29yZD5Qb3ZlcnR5PC9rZXl3b3JkPjxrZXl3b3JkPlJhbmRvbWl6ZWQgY29udHJvbGxlZCB0
cmlhbDwva2V5d29yZD48a2V5d29yZD5SZXNlYXJjaCBEZXNpZ248L2tleXdvcmQ+PGtleXdvcmQ+
U2VsZiBFZmZpY2FjeTwva2V5d29yZD48a2V5d29yZD5TZWxmIGNhcmU8L2tleXdvcmQ+PGtleXdv
cmQ+U2VsZiBjb25jZXB0PC9rZXl3b3JkPjxrZXl3b3JkPlNlbGbigJBNYW5hZ2VtZW50PC9rZXl3
b3JkPjxrZXl3b3JkPlNleCBGYWN0b3JzPC9rZXl3b3JkPjxrZXl3b3JkPlNleCBmYWN0b3I8L2tl
eXdvcmQ+PGtleXdvcmQ+U29jaW9lY29ub21pYyBGYWN0b3JzPC9rZXl3b3JkPjxrZXl3b3JkPlNv
Y2lvZWNvbm9taWNzPC9rZXl3b3JkPjwva2V5d29yZHM+PGRhdGVzPjx5ZWFyPjIwMTc8L3llYXI+
PC9kYXRlcz48YWNjZXNzaW9uLW51bT5DTi0wMTQ1NDc0OTwvYWNjZXNzaW9uLW51bT48d29yay10
eXBlPkpvdXJuYWwgQXJ0aWNsZTsgUmFuZG9taXplZCBDb250cm9sbGVkIFRyaWFsPC93b3JrLXR5
cGU+PHVybHM+PHJlbGF0ZWQtdXJscz48dXJsPmh0dHBzOi8vd3d3LmNvY2hyYW5lbGlicmFyeS5j
b20vY2VudHJhbC9kb2kvMTAuMTAwMi9jZW50cmFsL0NOLTAxNDU0NzQ5L2Z1bGw8L3VybD48L3Jl
bGF0ZWQtdXJscz48L3VybHM+PGN1c3RvbTM+UFVCTUVEIDI4MjM5MDEzLEVNQkFTRSA2MjA5NzMw
NTE8L2N1c3RvbTM+PGVsZWN0cm9uaWMtcmVzb3VyY2UtbnVtPjEwLjEzNTMvaHB1LjIwMTcuMDAz
NDwvZWxlY3Ryb25pYy1yZXNvdXJjZS1udW0+PC9yZWNvcmQ+PC9DaXRlPjwvRW5kTm90ZT5=
</w:fldData>
              </w:fldCha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eW5jaDwvQXV0aG9yPjxZZWFyPjIwMTc8L1llYXI+PFJl
Y051bT4yMDQ8L1JlY051bT48RGlzcGxheVRleHQ+KDM4KTwvRGlzcGxheVRleHQ+PHJlY29yZD48
cmVjLW51bWJlcj4yMDQ8L3JlYy1udW1iZXI+PGZvcmVpZ24ta2V5cz48a2V5IGFwcD0iRU4iIGRi
LWlkPSIwNWV3c2R0cHMyMnplM2U5d3BneGZleGh6dnR4enBlMDAwemEiIHRpbWVzdGFtcD0iMTU4
NzAxNjcyNCI+MjA0PC9rZXk+PC9mb3JlaWduLWtleXM+PHJlZi10eXBlIG5hbWU9IkpvdXJuYWwg
QXJ0aWNsZSI+MTc8L3JlZi10eXBlPjxjb250cmlidXRvcnM+PGF1dGhvcnM+PGF1dGhvcj5MeW5j
aCwgRS48L2F1dGhvcj48YXV0aG9yPk1hY2ssIEwuIEouPC9hdXRob3I+PGF1dGhvcj5LYXJhdm9s
b3MsIEsuPC9hdXRob3I+PGF1dGhvcj5BdmVyeSwgRS48L2F1dGhvcj48YXV0aG9yPkxpZWJtYW4s
IFIuPC9hdXRob3I+PGF1dGhvcj5LZWltLCBLLiBTLjwvYXV0aG9yPjxhdXRob3I+R2xvdmVyLCBD
LiBNLjwvYXV0aG9yPjxhdXRob3I+Rm9nZWxmZWxkLCBMLjwvYXV0aG9yPjwvYXV0aG9ycz48L2Nv
bnRyaWJ1dG9ycz48dGl0bGVzPjx0aXRsZT5SZWNydWl0bWVudCBhbmQgQmFzZWxpbmUgQ2hhcmFj
dGVyaXN0aWNzIG9mIFBhcnRpY2lwYW50cyBpbiB0aGUgTGlmZXN0eWxlIEltcHJvdmVtZW50IFRo
cm91Z2ggRm9vZCBhbmQgRXhlcmNpc2UgKExJRkUpIFN0dWR5PC90aXRsZT48c2Vjb25kYXJ5LXRp
dGxlPkpvdXJuYWwgb2YgaGVhbHRoIGNhcmUgZm9yIHRoZSBwb29yIGFuZCB1bmRlcnNlcnZlZDwv
c2Vjb25kYXJ5LXRpdGxlPjwvdGl0bGVzPjxwYWdlcz40NjPigJA0ODY8L3BhZ2VzPjx2b2x1bWU+
Mjg8L3ZvbHVtZT48bnVtYmVyPjE8L251bWJlcj48a2V5d29yZHM+PGtleXdvcmQ+KkFmcmljYW4g
QW1lcmljYW48L2tleXdvcmQ+PGtleXdvcmQ+KmxpZmVzdHlsZTwva2V5d29yZD48a2V5d29yZD5B
ZnJpY2FuIEFtZXJpY2Fuczwva2V5d29yZD48a2V5d29yZD5BZ2VkPC9rZXl3b3JkPjxrZXl3b3Jk
PkFsY29ob2wgRHJpbmtpbmcgW2V0aG5vbG9neV08L2tleXdvcmQ+PGtleXdvcmQ+QXR0aXR1ZGUg
dG8gaGVhbHRoPC9rZXl3b3JkPjxrZXl3b3JkPkJsb29kIFByZXNzdXJlPC9rZXl3b3JkPjxrZXl3
b3JkPkJvZHkgTWFzcyBJbmRleDwva2V5d29yZD48a2V5d29yZD5Cb2R5IG1hc3M8L2tleXdvcmQ+
PGtleXdvcmQ+Q2Fsb3JpYyBpbnRha2U8L2tleXdvcmQ+PGtleXdvcmQ+Q29udHJvbGxlZCBzdHVk
eTwva2V5d29yZD48a2V5d29yZD5EZXByZXNzaW9uPC9rZXl3b3JkPjxrZXl3b3JkPkRlcHJlc3Np
b24gW2V0aG5vbG9neV08L2tleXdvcmQ+PGtleXdvcmQ+RGlhYmV0ZXMgTWVsbGl0dXMsIFR5cGUg
MiBbKmV0aG5vbG9neSwgKnRoZXJhcHldPC9rZXl3b3JkPjxrZXl3b3JkPkRpZXQsIEhlYWx0aHk8
L2tleXdvcmQ+PGtleXdvcmQ+RHJpbmtpbmcgYmVoYXZpb3I8L2tleXdvcmQ+PGtleXdvcmQ+RW5l
cmd5IEludGFrZTwva2V5d29yZD48a2V5d29yZD5FdGhub2xvZ3k8L2tleXdvcmQ+PGtleXdvcmQ+
RXhlcmNpc2U8L2tleXdvcmQ+PGtleXdvcmQ+RmVtYWxlPC9rZXl3b3JkPjxrZXl3b3JkPkdseWNh
dGVkIEhlbW9nbG9iaW4gQTwva2V5d29yZD48a2V5d29yZD5HbHljb3N5bGF0ZWQgaGVtb2dsb2Jp
bjwva2V5d29yZD48a2V5d29yZD5IZWFsdGggQmVoYXZpb3I8L2tleXdvcmQ+PGtleXdvcmQ+SGVh
bHRoIEtub3dsZWRnZSwgQXR0aXR1ZGVzLCBQcmFjdGljZTwva2V5d29yZD48a2V5d29yZD5IZWFs
dGggTGl0ZXJhY3k8L2tleXdvcmQ+PGtleXdvcmQ+SGVhbHRoeSBkaWV0PC9rZXl3b3JkPjxrZXl3
b3JkPkh1bWFuPC9rZXl3b3JkPjxrZXl3b3JkPkh1bWFuczwva2V5d29yZD48a2V5d29yZD5MaWZl
IFN0eWxlPC9rZXl3b3JkPjxrZXl3b3JkPk1hbGU8L2tleXdvcmQ+PGtleXdvcmQ+TWV0aG9kb2xv
Z3k8L2tleXdvcmQ+PGtleXdvcmQ+TWlkZGxlIEFnZWQ8L2tleXdvcmQ+PGtleXdvcmQ+Tm9uIGlu
c3VsaW4gZGVwZW5kZW50IGRpYWJldGVzIG1lbGxpdHVzL3RoIFtUaGVyYXB5XTwva2V5d29yZD48
a2V5d29yZD5Qb3ZlcnR5PC9rZXl3b3JkPjxrZXl3b3JkPlJhbmRvbWl6ZWQgY29udHJvbGxlZCB0
cmlhbDwva2V5d29yZD48a2V5d29yZD5SZXNlYXJjaCBEZXNpZ248L2tleXdvcmQ+PGtleXdvcmQ+
U2VsZiBFZmZpY2FjeTwva2V5d29yZD48a2V5d29yZD5TZWxmIGNhcmU8L2tleXdvcmQ+PGtleXdv
cmQ+U2VsZiBjb25jZXB0PC9rZXl3b3JkPjxrZXl3b3JkPlNlbGbigJBNYW5hZ2VtZW50PC9rZXl3
b3JkPjxrZXl3b3JkPlNleCBGYWN0b3JzPC9rZXl3b3JkPjxrZXl3b3JkPlNleCBmYWN0b3I8L2tl
eXdvcmQ+PGtleXdvcmQ+U29jaW9lY29ub21pYyBGYWN0b3JzPC9rZXl3b3JkPjxrZXl3b3JkPlNv
Y2lvZWNvbm9taWNzPC9rZXl3b3JkPjwva2V5d29yZHM+PGRhdGVzPjx5ZWFyPjIwMTc8L3llYXI+
PC9kYXRlcz48YWNjZXNzaW9uLW51bT5DTi0wMTQ1NDc0OTwvYWNjZXNzaW9uLW51bT48d29yay10
eXBlPkpvdXJuYWwgQXJ0aWNsZTsgUmFuZG9taXplZCBDb250cm9sbGVkIFRyaWFsPC93b3JrLXR5
cGU+PHVybHM+PHJlbGF0ZWQtdXJscz48dXJsPmh0dHBzOi8vd3d3LmNvY2hyYW5lbGlicmFyeS5j
b20vY2VudHJhbC9kb2kvMTAuMTAwMi9jZW50cmFsL0NOLTAxNDU0NzQ5L2Z1bGw8L3VybD48L3Jl
bGF0ZWQtdXJscz48L3VybHM+PGN1c3RvbTM+UFVCTUVEIDI4MjM5MDEzLEVNQkFTRSA2MjA5NzMw
NTE8L2N1c3RvbTM+PGVsZWN0cm9uaWMtcmVzb3VyY2UtbnVtPjEwLjEzNTMvaHB1LjIwMTcuMDAz
NDwvZWxlY3Ryb25pYy1yZXNvdXJjZS1udW0+PC9yZWNvcmQ+PC9DaXRlPjwvRW5kTm90ZT5=
</w:fldData>
              </w:fldCha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8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66559915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5AFFF132" w14:textId="6419BA9E" w:rsidR="00D5227C" w:rsidRPr="0089366D" w:rsidRDefault="00D5227C" w:rsidP="00D5227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269</w:t>
            </w:r>
          </w:p>
        </w:tc>
        <w:tc>
          <w:tcPr>
            <w:tcW w:w="859" w:type="dxa"/>
          </w:tcPr>
          <w:p w14:paraId="27D500CE" w14:textId="1A400358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44.6%</w:t>
            </w:r>
          </w:p>
        </w:tc>
        <w:tc>
          <w:tcPr>
            <w:tcW w:w="860" w:type="dxa"/>
          </w:tcPr>
          <w:p w14:paraId="318C990E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78.44%</w:t>
            </w:r>
          </w:p>
        </w:tc>
        <w:tc>
          <w:tcPr>
            <w:tcW w:w="716" w:type="dxa"/>
          </w:tcPr>
          <w:p w14:paraId="4E668BB4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5DAE132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E1DE51A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007044C" w14:textId="46664522" w:rsidR="00D5227C" w:rsidRPr="00A44D59" w:rsidRDefault="00A44D59" w:rsidP="00A44D5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2F9853D6" w14:textId="6A71AEF0" w:rsidR="00D5227C" w:rsidRPr="00A027A9" w:rsidRDefault="00A027A9" w:rsidP="00DC68C1">
            <w:pPr>
              <w:spacing w:line="240" w:lineRule="auto"/>
              <w:ind w:left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79D88D18" w14:textId="5C76F687" w:rsidR="00D5227C" w:rsidRPr="00A027A9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06FEB75" w14:textId="77777777" w:rsidR="00D5227C" w:rsidRPr="00DC68C1" w:rsidRDefault="00D5227C" w:rsidP="00DC68C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796ED25D" w14:textId="3C352CDF" w:rsidR="00D5227C" w:rsidRPr="00A027A9" w:rsidRDefault="00A027A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14:paraId="463BEB17" w14:textId="0E20E9E1" w:rsidR="00D5227C" w:rsidRPr="00A027A9" w:rsidRDefault="00A027A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27A9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66CACAD3" w14:textId="13139F87" w:rsidR="00D5227C" w:rsidRPr="00A027A9" w:rsidRDefault="00A027A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26BEC4DF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00A7B2FA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2DC2806B" w14:textId="5A1D5881" w:rsidR="00D5227C" w:rsidRPr="00DC68C1" w:rsidRDefault="00D5227C" w:rsidP="006456EB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41BC36F9" w14:textId="5F77D932" w:rsidR="00D5227C" w:rsidRPr="00A44D59" w:rsidRDefault="00D5227C" w:rsidP="006456E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1260A33F" w14:textId="37E2FDB1" w:rsidR="00D5227C" w:rsidRPr="00A44D59" w:rsidRDefault="00A44D59" w:rsidP="00A44D5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2FD28FD5" w14:textId="4C2433EF" w:rsidR="00D5227C" w:rsidRPr="00A027A9" w:rsidRDefault="00A027A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D5227C" w:rsidRPr="0089366D" w14:paraId="324BFE38" w14:textId="3BE4BBAA" w:rsidTr="00A34BB8">
        <w:trPr>
          <w:gridAfter w:val="1"/>
          <w:wAfter w:w="12" w:type="dxa"/>
          <w:trHeight w:val="265"/>
        </w:trPr>
        <w:tc>
          <w:tcPr>
            <w:tcW w:w="1146" w:type="dxa"/>
          </w:tcPr>
          <w:p w14:paraId="318286AC" w14:textId="70884ABB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Bernstein et al. (2017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ZXJuc3RlaW48L0F1dGhvcj48WWVhcj4yMDE3PC9ZZWFy
PjxSZWNOdW0+MjQxPC9SZWNOdW0+PERpc3BsYXlUZXh0PigzOSk8L0Rpc3BsYXlUZXh0PjxyZWNv
cmQ+PHJlYy1udW1iZXI+MjQxPC9yZWMtbnVtYmVyPjxmb3JlaWduLWtleXM+PGtleSBhcHA9IkVO
IiBkYi1pZD0iMDVld3NkdHBzMjJ6ZTNlOXdwZ3hmZXhoenZ0eHpwZTAwMHphIiB0aW1lc3RhbXA9
IjE1ODcwMTY3MjQiPjI0MTwva2V5PjwvZm9yZWlnbi1rZXlzPjxyZWYtdHlwZSBuYW1lPSJKb3Vy
bmFsIEFydGljbGUiPjE3PC9yZWYtdHlwZT48Y29udHJpYnV0b3JzPjxhdXRob3JzPjxhdXRob3I+
QmVybnN0ZWluLCBSLjwvYXV0aG9yPjxhdXRob3I+U2NobmVpZGVyLCBSLjwvYXV0aG9yPjxhdXRo
b3I+V2VsY2gsIFcuPC9hdXRob3I+PGF1dGhvcj5EcmVzc2VsLCBBLjwvYXV0aG9yPjxhdXRob3I+
RGVOb21pZSwgTS48L2F1dGhvcj48YXV0aG9yPkt1c2NoLCBKLjwvYXV0aG9yPjxhdXRob3I+U29z
YSwgTS48L2F1dGhvcj48L2F1dGhvcnM+PC9jb250cmlidXRvcnM+PHRpdGxlcz48dGl0bGU+Qmlr
aW5nIGZvciBIZWFsdGg6IHJlc3VsdHMgb2YgYSBQaWxvdCBSYW5kb21pemVkIENvbnRyb2xsZWQg
VHJpYWwgRXhhbWluaW5nIHRoZSBJbXBhY3Qgb2YgYSBCaWN5Y2xpbmcgSW50ZXJ2ZW50aW9uIG9u
IExvd2VyLUluY29tZSBBZHVsdHM8L3RpdGxlPjxzZWNvbmRhcnktdGl0bGU+V01KPC9zZWNvbmRh
cnktdGl0bGU+PC90aXRsZXM+PHBhZ2VzPjE1NOKAkDE2MDwvcGFnZXM+PHZvbHVtZT4xMTY8L3Zv
bHVtZT48bnVtYmVyPjM8L251bWJlcj48a2V5d29yZHM+PGtleXdvcmQ+KmN5Y2xpbmc8L2tleXdv
cmQ+PGtleXdvcmQ+QWR1bHQ8L2tleXdvcmQ+PGtleXdvcmQ+QWZyaWNhbiBBbWVyaWNhbjwva2V5
d29yZD48a2V5d29yZD5BZnJpY2FuIEFtZXJpY2Fuczwva2V5d29yZD48a2V5d29yZD5BZ2VkPC9r
ZXl3b3JkPjxrZXl3b3JkPkF0dGl0dWRlIHRvIEhlYWx0aDwva2V5d29yZD48a2V5d29yZD5CaWN5
Y2xpbmcgWypwc3ljaG9sb2d5XTwva2V5d29yZD48a2V5d29yZD5DbGluaWNhbCBhcnRpY2xlPC9r
ZXl3b3JkPjxrZXl3b3JkPkNvbnRyb2xsZWQgc3R1ZHk8L2tleXdvcmQ+PGtleXdvcmQ+RXhlcmNp
c2U8L2tleXdvcmQ+PGtleXdvcmQ+RmVtYWxlPC9rZXl3b3JkPjxrZXl3b3JkPkhpc3BhbmljPC9r
ZXl3b3JkPjxrZXl3b3JkPkhpc3BhbmljIEFtZXJpY2Fuczwva2V5d29yZD48a2V5d29yZD5IdW1h
bjwva2V5d29yZD48a2V5d29yZD5IdW1hbnM8L2tleXdvcmQ+PGtleXdvcmQ+TG93ZXN0IGluY29t
ZSBncm91cDwva2V5d29yZD48a2V5d29yZD5NYWxlPC9rZXl3b3JkPjxrZXl3b3JkPk1pZGRsZSBB
Z2VkPC9rZXl3b3JkPjxrZXl3b3JkPk5laWdoYm9yaG9vZDwva2V5d29yZD48a2V5d29yZD5PdXRj
b21lIGFzc2Vzc21lbnQ8L2tleXdvcmQ+PGtleXdvcmQ+T3ZlcndlaWdodCBbdGhlcmFweV08L2tl
eXdvcmQ+PGtleXdvcmQ+UGlsb3QgUHJvamVjdHM8L2tleXdvcmQ+PGtleXdvcmQ+UG92ZXJ0eSBB
cmVhczwva2V5d29yZD48a2V5d29yZD5SYW5kb21pemVkIGNvbnRyb2xsZWQgdHJpYWw8L2tleXdv
cmQ+PGtleXdvcmQ+U2VsZiBSZXBvcnQ8L2tleXdvcmQ+PGtleXdvcmQ+U3VtbWVyPC9rZXl3b3Jk
PjxrZXl3b3JkPldpc2NvbnNpbjwva2V5d29yZD48L2tleXdvcmRzPjxkYXRlcz48eWVhcj4yMDE3
PC95ZWFyPjwvZGF0ZXM+PGFjY2Vzc2lvbi1udW0+Q04tMDE0MTgzNjA8L2FjY2Vzc2lvbi1udW0+
PHdvcmstdHlwZT5Kb3VybmFsIEFydGljbGU7IE11bHRpY2VudGVyIFN0dWR5OyBSYW5kb21pemVk
IENvbnRyb2xsZWQgVHJpYWw8L3dvcmstdHlwZT48dXJscz48cmVsYXRlZC11cmxzPjx1cmw+aHR0
cHM6Ly93d3cuY29jaHJhbmVsaWJyYXJ5LmNvbS9jZW50cmFsL2RvaS8xMC4xMDAyL2NlbnRyYWwv
Q04tMDE0MTgzNjAvZnVsbDwvdXJsPjwvcmVsYXRlZC11cmxzPjwvdXJscz48Y3VzdG9tMz5QVUJN
RUQgMjkzMjM4MzEsRU1CQVNFIDYxODE2Mjc5NDwvY3VzdG9tMz48L3JlY29yZD48L0NpdGU+PC9F
bmRO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CZXJuc3RlaW48L0F1dGhvcj48WWVhcj4yMDE3PC9ZZWFy
PjxSZWNOdW0+MjQxPC9SZWNOdW0+PERpc3BsYXlUZXh0PigzOSk8L0Rpc3BsYXlUZXh0PjxyZWNv
cmQ+PHJlYy1udW1iZXI+MjQxPC9yZWMtbnVtYmVyPjxmb3JlaWduLWtleXM+PGtleSBhcHA9IkVO
IiBkYi1pZD0iMDVld3NkdHBzMjJ6ZTNlOXdwZ3hmZXhoenZ0eHpwZTAwMHphIiB0aW1lc3RhbXA9
IjE1ODcwMTY3MjQiPjI0MTwva2V5PjwvZm9yZWlnbi1rZXlzPjxyZWYtdHlwZSBuYW1lPSJKb3Vy
bmFsIEFydGljbGUiPjE3PC9yZWYtdHlwZT48Y29udHJpYnV0b3JzPjxhdXRob3JzPjxhdXRob3I+
QmVybnN0ZWluLCBSLjwvYXV0aG9yPjxhdXRob3I+U2NobmVpZGVyLCBSLjwvYXV0aG9yPjxhdXRo
b3I+V2VsY2gsIFcuPC9hdXRob3I+PGF1dGhvcj5EcmVzc2VsLCBBLjwvYXV0aG9yPjxhdXRob3I+
RGVOb21pZSwgTS48L2F1dGhvcj48YXV0aG9yPkt1c2NoLCBKLjwvYXV0aG9yPjxhdXRob3I+U29z
YSwgTS48L2F1dGhvcj48L2F1dGhvcnM+PC9jb250cmlidXRvcnM+PHRpdGxlcz48dGl0bGU+Qmlr
aW5nIGZvciBIZWFsdGg6IHJlc3VsdHMgb2YgYSBQaWxvdCBSYW5kb21pemVkIENvbnRyb2xsZWQg
VHJpYWwgRXhhbWluaW5nIHRoZSBJbXBhY3Qgb2YgYSBCaWN5Y2xpbmcgSW50ZXJ2ZW50aW9uIG9u
IExvd2VyLUluY29tZSBBZHVsdHM8L3RpdGxlPjxzZWNvbmRhcnktdGl0bGU+V01KPC9zZWNvbmRh
cnktdGl0bGU+PC90aXRsZXM+PHBhZ2VzPjE1NOKAkDE2MDwvcGFnZXM+PHZvbHVtZT4xMTY8L3Zv
bHVtZT48bnVtYmVyPjM8L251bWJlcj48a2V5d29yZHM+PGtleXdvcmQ+KmN5Y2xpbmc8L2tleXdv
cmQ+PGtleXdvcmQ+QWR1bHQ8L2tleXdvcmQ+PGtleXdvcmQ+QWZyaWNhbiBBbWVyaWNhbjwva2V5
d29yZD48a2V5d29yZD5BZnJpY2FuIEFtZXJpY2Fuczwva2V5d29yZD48a2V5d29yZD5BZ2VkPC9r
ZXl3b3JkPjxrZXl3b3JkPkF0dGl0dWRlIHRvIEhlYWx0aDwva2V5d29yZD48a2V5d29yZD5CaWN5
Y2xpbmcgWypwc3ljaG9sb2d5XTwva2V5d29yZD48a2V5d29yZD5DbGluaWNhbCBhcnRpY2xlPC9r
ZXl3b3JkPjxrZXl3b3JkPkNvbnRyb2xsZWQgc3R1ZHk8L2tleXdvcmQ+PGtleXdvcmQ+RXhlcmNp
c2U8L2tleXdvcmQ+PGtleXdvcmQ+RmVtYWxlPC9rZXl3b3JkPjxrZXl3b3JkPkhpc3BhbmljPC9r
ZXl3b3JkPjxrZXl3b3JkPkhpc3BhbmljIEFtZXJpY2Fuczwva2V5d29yZD48a2V5d29yZD5IdW1h
bjwva2V5d29yZD48a2V5d29yZD5IdW1hbnM8L2tleXdvcmQ+PGtleXdvcmQ+TG93ZXN0IGluY29t
ZSBncm91cDwva2V5d29yZD48a2V5d29yZD5NYWxlPC9rZXl3b3JkPjxrZXl3b3JkPk1pZGRsZSBB
Z2VkPC9rZXl3b3JkPjxrZXl3b3JkPk5laWdoYm9yaG9vZDwva2V5d29yZD48a2V5d29yZD5PdXRj
b21lIGFzc2Vzc21lbnQ8L2tleXdvcmQ+PGtleXdvcmQ+T3ZlcndlaWdodCBbdGhlcmFweV08L2tl
eXdvcmQ+PGtleXdvcmQ+UGlsb3QgUHJvamVjdHM8L2tleXdvcmQ+PGtleXdvcmQ+UG92ZXJ0eSBB
cmVhczwva2V5d29yZD48a2V5d29yZD5SYW5kb21pemVkIGNvbnRyb2xsZWQgdHJpYWw8L2tleXdv
cmQ+PGtleXdvcmQ+U2VsZiBSZXBvcnQ8L2tleXdvcmQ+PGtleXdvcmQ+U3VtbWVyPC9rZXl3b3Jk
PjxrZXl3b3JkPldpc2NvbnNpbjwva2V5d29yZD48L2tleXdvcmRzPjxkYXRlcz48eWVhcj4yMDE3
PC95ZWFyPjwvZGF0ZXM+PGFjY2Vzc2lvbi1udW0+Q04tMDE0MTgzNjA8L2FjY2Vzc2lvbi1udW0+
PHdvcmstdHlwZT5Kb3VybmFsIEFydGljbGU7IE11bHRpY2VudGVyIFN0dWR5OyBSYW5kb21pemVk
IENvbnRyb2xsZWQgVHJpYWw8L3dvcmstdHlwZT48dXJscz48cmVsYXRlZC11cmxzPjx1cmw+aHR0
cHM6Ly93d3cuY29jaHJhbmVsaWJyYXJ5LmNvbS9jZW50cmFsL2RvaS8xMC4xMDAyL2NlbnRyYWwv
Q04tMDE0MTgzNjAvZnVsbDwvdXJsPjwvcmVsYXRlZC11cmxzPjwvdXJscz48Y3VzdG9tMz5QVUJN
RUQgMjkzMjM4MzEsRU1CQVNFIDYxODE2Mjc5NDwvY3VzdG9tMz48L3JlY29yZD48L0NpdGU+PC9F
bmRO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39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7775378B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66E0BF23" w14:textId="5C733414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49</w:t>
            </w:r>
          </w:p>
          <w:p w14:paraId="5711946E" w14:textId="257817BA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8781D52" w14:textId="672973A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94.24%</w:t>
            </w:r>
          </w:p>
        </w:tc>
        <w:tc>
          <w:tcPr>
            <w:tcW w:w="860" w:type="dxa"/>
          </w:tcPr>
          <w:p w14:paraId="1309B912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53.06%</w:t>
            </w:r>
          </w:p>
        </w:tc>
        <w:tc>
          <w:tcPr>
            <w:tcW w:w="716" w:type="dxa"/>
          </w:tcPr>
          <w:p w14:paraId="589FE303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F09AEA5" w14:textId="42E0FF42" w:rsidR="00D5227C" w:rsidRPr="00A44D59" w:rsidRDefault="00A44D59" w:rsidP="00A44D5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7A3FC9AB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E2DBAE5" w14:textId="5ADC7654" w:rsidR="00D5227C" w:rsidRPr="00A027A9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2CFB6FC" w14:textId="083CC3BC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70D98B0" w14:textId="01D4FBE2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47005C2" w14:textId="77777777" w:rsidR="00D5227C" w:rsidRPr="00DC68C1" w:rsidRDefault="00D5227C" w:rsidP="00DC68C1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471897F9" w14:textId="70A8BD38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256A8E4" w14:textId="6EF51327" w:rsidR="00D5227C" w:rsidRPr="00A027A9" w:rsidRDefault="00A027A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3C1D8423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5545AF40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0C7A521E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3C6A647B" w14:textId="32D92F3F" w:rsidR="00D5227C" w:rsidRPr="00DC68C1" w:rsidRDefault="00D5227C" w:rsidP="006456EB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26D9DD0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20DF9780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51004811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2A0C0FBD" w14:textId="12D98FD1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276B4FD1" w14:textId="37A7C884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Pekmezi et al. (2016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QZWttZXppPC9BdXRob3I+PFllYXI+MjAxNjwvWWVhcj48
UmVjTnVtPjI2NDwvUmVjTnVtPjxEaXNwbGF5VGV4dD4oNDApPC9EaXNwbGF5VGV4dD48cmVjb3Jk
PjxyZWMtbnVtYmVyPjI2NDwvcmVjLW51bWJlcj48Zm9yZWlnbi1rZXlzPjxrZXkgYXBwPSJFTiIg
ZGItaWQ9IjA1ZXdzZHRwczIyemUzZTl3cGd4ZmV4aHp2dHh6cGUwMDB6YSIgdGltZXN0YW1wPSIx
NTg3MDE2NzI0Ij4yNjQ8L2tleT48L2ZvcmVpZ24ta2V5cz48cmVmLXR5cGUgbmFtZT0iSm91cm5h
bCBBcnRpY2xlIj4xNzwvcmVmLXR5cGU+PGNvbnRyaWJ1dG9ycz48YXV0aG9ycz48YXV0aG9yPlBl
a21lemksIEQuPC9hdXRob3I+PGF1dGhvcj5BaW5zd29ydGgsIEMuPC9hdXRob3I+PGF1dGhvcj5K
b3NlcGgsIFIuPC9hdXRob3I+PGF1dGhvcj5CcmF5LCBNLiBTLjwvYXV0aG9yPjxhdXRob3I+S3Zh
bGUsIEUuPC9hdXRob3I+PGF1dGhvcj5Jc2FhYywgUy48L2F1dGhvcj48YXV0aG9yPkRlc21vbmQs
IFIuPC9hdXRob3I+PGF1dGhvcj5NZW5lc2VzLCBLLjwvYXV0aG9yPjxhdXRob3I+TWFyY3VzLCBC
LjwvYXV0aG9yPjxhdXRob3I+RGVtYXJrLVdhaG5lZnJpZWQsIFcuPC9hdXRob3I+PC9hdXRob3Jz
PjwvY29udHJpYnV0b3JzPjx0aXRsZXM+PHRpdGxlPlJhdGlvbmFsZSwgZGVzaWduLCBhbmQgYmFz
ZWxpbmUgZmluZGluZ3MgZnJvbSBISVBQOiBhIHJhbmRvbWl6ZWQgY29udHJvbGxlZCB0cmlhbCB0
ZXN0aW5nIGEgaG9tZS1iYXNlZCwgaW5kaXZpZHVhbGx5LXRhaWxvcmVkIHBoeXNpY2FsIGFjdGl2
aXR5IHByaW50IGludGVydmVudGlvbiBmb3IgQWZyaWNhbiBBbWVyaWNhbiB3b21lbiBpbiB0aGUg
RGVlcCBTb3V0aDwvdGl0bGU+PHNlY29uZGFyeS10aXRsZT5Db250ZW1wb3JhcnkgY2xpbmljYWwg
dHJpYWxzPC9zZWNvbmRhcnktdGl0bGU+PC90aXRsZXM+PHBhZ2VzPjM0MOKAkDM0ODwvcGFnZXM+
PHZvbHVtZT40Nzwvdm9sdW1lPjxrZXl3b3Jkcz48a2V5d29yZD4qQWZyaWNhbiBBbWVyaWNhbjwv
a2V5d29yZD48a2V5d29yZD4qaG9tZSBiYXNlZCBpbmRpdmlkdWFsbHkgdGFpbG9yZWQgcGh5c2lj
YWwgYWN0aXZpdHkgcHJpbnQ8L2tleXdvcmQ+PGtleXdvcmQ+KmludGVydmVudGlvbiBzdHVkeTwv
a2V5d29yZD48a2V5d29yZD4qcGh5c2ljYWwgYWN0aXZpdHk8L2tleXdvcmQ+PGtleXdvcmQ+KnNl
ZGVudGFyeSBsaWZlc3R5bGU8L2tleXdvcmQ+PGtleXdvcmQ+QWR1bHQ8L2tleXdvcmQ+PGtleXdv
cmQ+QWZyaWNhbiBBbWVyaWNhbnMgW3BzeWNob2xvZ3ldPC9rZXl3b3JkPjxrZXl3b3JkPkFnZWQ8
L2tleXdvcmQ+PGtleXdvcmQ+QWxhYmFtYTwva2V5d29yZD48a2V5d29yZD5BcnRpY2xlPC9rZXl3
b3JkPjxrZXl3b3JkPkNvbnRyb2xsZWQgc3R1ZHk8L2tleXdvcmQ+PGtleXdvcmQ+RXhlcmNpc2Ug
W3BzeWNob2xvZ3ldPC9rZXl3b3JkPjxrZXl3b3JkPkZlbWFsZTwva2V5d29yZD48a2V5d29yZD5G
b2xsb3figJBVcCBTdHVkaWVzPC9rZXl3b3JkPjxrZXl3b3JkPkhlYWx0aCBQcm9tb3Rpb24gWypt
ZXRob2RzXTwva2V5d29yZD48a2V5d29yZD5IZWFsdGggZGlzcGFyaXR5PC9rZXl3b3JkPjxrZXl3
b3JkPkh1bWFuPC9rZXl3b3JkPjxrZXl3b3JkPkh1bWFuczwva2V5d29yZD48a2V5d29yZD5NYWpv
ciBjbGluaWNhbCBzdHVkeTwva2V5d29yZD48a2V5d29yZD5NaWRkbGUgQWdlZDwva2V5d29yZD48
a2V5d29yZD5PYmVzaXR5PC9rZXl3b3JkPjxrZXl3b3JkPlBoeXNpY2FsIGluYWN0aXZpdHk8L2tl
eXdvcmQ+PGtleXdvcmQ+UG9zdG1lbm9wYXVzZTwva2V5d29yZD48a2V5d29yZD5RdWFsaXRhdGl2
ZSBhbmFseXNpczwva2V5d29yZD48a2V5d29yZD5SYW5kb21pemVkIGNvbnRyb2xsZWQgdHJpYWw8
L2tleXdvcmQ+PGtleXdvcmQ+UmVzZWFyY2ggRGVzaWduPC9rZXl3b3JkPjxrZXl3b3JkPlNvY2lh
bCBzdXBwb3J0PC9rZXl3b3JkPjxrZXl3b3JkPlVyYmFuIEhlYWx0aCBbZXRobm9sb2d5XTwva2V5
d29yZD48a2V5d29yZD5XZWxsYmVpbmc8L2tleXdvcmQ+PC9rZXl3b3Jkcz48ZGF0ZXM+PHllYXI+
MjAxNjwveWVhcj48L2RhdGVzPjxhY2Nlc3Npb24tbnVtPkNOLTAxMTQyNTAxPC9hY2Nlc3Npb24t
bnVtPjx3b3JrLXR5cGU+Sm91cm5hbCBBcnRpY2xlOyBSYW5kb21pemVkIENvbnRyb2xsZWQgVHJp
YWw7IFJlc2VhcmNoIFN1cHBvcnQsIE4uSS5ILiwgRXh0cmFtdXJhbDsgUmVzZWFyY2ggU3VwcG9y
dCwgTm9u4oCQVS5TLiBHb3YmYXBvczt0PC93b3JrLXR5cGU+PHVybHM+PHJlbGF0ZWQtdXJscz48
dXJsPmh0dHBzOi8vd3d3LmNvY2hyYW5lbGlicmFyeS5jb20vY2VudHJhbC9kb2kvMTAuMTAwMi9j
ZW50cmFsL0NOLTAxMTQyNTAxL2Z1bGw8L3VybD48L3JlbGF0ZWQtdXJscz48L3VybHM+PGN1c3Rv
bTM+UFVCTUVEIDI2OTQ0MDIyLEVNQkFTRSA2MDg4NTM4NDM8L2N1c3RvbTM+PGVsZWN0cm9uaWMt
cmVzb3VyY2UtbnVtPjEwLjEwMTYvai5jY3QuMjAxNi4wMi4wMDk8L2VsZWN0cm9uaWMtcmVzb3Vy
Y2UtbnVtPjwvcmVjb3JkPjwvQ2l0ZT48L0VuZE5vdGU+AG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QZWttZXppPC9BdXRob3I+PFllYXI+MjAxNjwvWWVhcj48
UmVjTnVtPjI2NDwvUmVjTnVtPjxEaXNwbGF5VGV4dD4oNDApPC9EaXNwbGF5VGV4dD48cmVjb3Jk
PjxyZWMtbnVtYmVyPjI2NDwvcmVjLW51bWJlcj48Zm9yZWlnbi1rZXlzPjxrZXkgYXBwPSJFTiIg
ZGItaWQ9IjA1ZXdzZHRwczIyemUzZTl3cGd4ZmV4aHp2dHh6cGUwMDB6YSIgdGltZXN0YW1wPSIx
NTg3MDE2NzI0Ij4yNjQ8L2tleT48L2ZvcmVpZ24ta2V5cz48cmVmLXR5cGUgbmFtZT0iSm91cm5h
bCBBcnRpY2xlIj4xNzwvcmVmLXR5cGU+PGNvbnRyaWJ1dG9ycz48YXV0aG9ycz48YXV0aG9yPlBl
a21lemksIEQuPC9hdXRob3I+PGF1dGhvcj5BaW5zd29ydGgsIEMuPC9hdXRob3I+PGF1dGhvcj5K
b3NlcGgsIFIuPC9hdXRob3I+PGF1dGhvcj5CcmF5LCBNLiBTLjwvYXV0aG9yPjxhdXRob3I+S3Zh
bGUsIEUuPC9hdXRob3I+PGF1dGhvcj5Jc2FhYywgUy48L2F1dGhvcj48YXV0aG9yPkRlc21vbmQs
IFIuPC9hdXRob3I+PGF1dGhvcj5NZW5lc2VzLCBLLjwvYXV0aG9yPjxhdXRob3I+TWFyY3VzLCBC
LjwvYXV0aG9yPjxhdXRob3I+RGVtYXJrLVdhaG5lZnJpZWQsIFcuPC9hdXRob3I+PC9hdXRob3Jz
PjwvY29udHJpYnV0b3JzPjx0aXRsZXM+PHRpdGxlPlJhdGlvbmFsZSwgZGVzaWduLCBhbmQgYmFz
ZWxpbmUgZmluZGluZ3MgZnJvbSBISVBQOiBhIHJhbmRvbWl6ZWQgY29udHJvbGxlZCB0cmlhbCB0
ZXN0aW5nIGEgaG9tZS1iYXNlZCwgaW5kaXZpZHVhbGx5LXRhaWxvcmVkIHBoeXNpY2FsIGFjdGl2
aXR5IHByaW50IGludGVydmVudGlvbiBmb3IgQWZyaWNhbiBBbWVyaWNhbiB3b21lbiBpbiB0aGUg
RGVlcCBTb3V0aDwvdGl0bGU+PHNlY29uZGFyeS10aXRsZT5Db250ZW1wb3JhcnkgY2xpbmljYWwg
dHJpYWxzPC9zZWNvbmRhcnktdGl0bGU+PC90aXRsZXM+PHBhZ2VzPjM0MOKAkDM0ODwvcGFnZXM+
PHZvbHVtZT40Nzwvdm9sdW1lPjxrZXl3b3Jkcz48a2V5d29yZD4qQWZyaWNhbiBBbWVyaWNhbjwv
a2V5d29yZD48a2V5d29yZD4qaG9tZSBiYXNlZCBpbmRpdmlkdWFsbHkgdGFpbG9yZWQgcGh5c2lj
YWwgYWN0aXZpdHkgcHJpbnQ8L2tleXdvcmQ+PGtleXdvcmQ+KmludGVydmVudGlvbiBzdHVkeTwv
a2V5d29yZD48a2V5d29yZD4qcGh5c2ljYWwgYWN0aXZpdHk8L2tleXdvcmQ+PGtleXdvcmQ+KnNl
ZGVudGFyeSBsaWZlc3R5bGU8L2tleXdvcmQ+PGtleXdvcmQ+QWR1bHQ8L2tleXdvcmQ+PGtleXdv
cmQ+QWZyaWNhbiBBbWVyaWNhbnMgW3BzeWNob2xvZ3ldPC9rZXl3b3JkPjxrZXl3b3JkPkFnZWQ8
L2tleXdvcmQ+PGtleXdvcmQ+QWxhYmFtYTwva2V5d29yZD48a2V5d29yZD5BcnRpY2xlPC9rZXl3
b3JkPjxrZXl3b3JkPkNvbnRyb2xsZWQgc3R1ZHk8L2tleXdvcmQ+PGtleXdvcmQ+RXhlcmNpc2Ug
W3BzeWNob2xvZ3ldPC9rZXl3b3JkPjxrZXl3b3JkPkZlbWFsZTwva2V5d29yZD48a2V5d29yZD5G
b2xsb3figJBVcCBTdHVkaWVzPC9rZXl3b3JkPjxrZXl3b3JkPkhlYWx0aCBQcm9tb3Rpb24gWypt
ZXRob2RzXTwva2V5d29yZD48a2V5d29yZD5IZWFsdGggZGlzcGFyaXR5PC9rZXl3b3JkPjxrZXl3
b3JkPkh1bWFuPC9rZXl3b3JkPjxrZXl3b3JkPkh1bWFuczwva2V5d29yZD48a2V5d29yZD5NYWpv
ciBjbGluaWNhbCBzdHVkeTwva2V5d29yZD48a2V5d29yZD5NaWRkbGUgQWdlZDwva2V5d29yZD48
a2V5d29yZD5PYmVzaXR5PC9rZXl3b3JkPjxrZXl3b3JkPlBoeXNpY2FsIGluYWN0aXZpdHk8L2tl
eXdvcmQ+PGtleXdvcmQ+UG9zdG1lbm9wYXVzZTwva2V5d29yZD48a2V5d29yZD5RdWFsaXRhdGl2
ZSBhbmFseXNpczwva2V5d29yZD48a2V5d29yZD5SYW5kb21pemVkIGNvbnRyb2xsZWQgdHJpYWw8
L2tleXdvcmQ+PGtleXdvcmQ+UmVzZWFyY2ggRGVzaWduPC9rZXl3b3JkPjxrZXl3b3JkPlNvY2lh
bCBzdXBwb3J0PC9rZXl3b3JkPjxrZXl3b3JkPlVyYmFuIEhlYWx0aCBbZXRobm9sb2d5XTwva2V5
d29yZD48a2V5d29yZD5XZWxsYmVpbmc8L2tleXdvcmQ+PC9rZXl3b3Jkcz48ZGF0ZXM+PHllYXI+
MjAxNjwveWVhcj48L2RhdGVzPjxhY2Nlc3Npb24tbnVtPkNOLTAxMTQyNTAxPC9hY2Nlc3Npb24t
bnVtPjx3b3JrLXR5cGU+Sm91cm5hbCBBcnRpY2xlOyBSYW5kb21pemVkIENvbnRyb2xsZWQgVHJp
YWw7IFJlc2VhcmNoIFN1cHBvcnQsIE4uSS5ILiwgRXh0cmFtdXJhbDsgUmVzZWFyY2ggU3VwcG9y
dCwgTm9u4oCQVS5TLiBHb3YmYXBvczt0PC93b3JrLXR5cGU+PHVybHM+PHJlbGF0ZWQtdXJscz48
dXJsPmh0dHBzOi8vd3d3LmNvY2hyYW5lbGlicmFyeS5jb20vY2VudHJhbC9kb2kvMTAuMTAwMi9j
ZW50cmFsL0NOLTAxMTQyNTAxL2Z1bGw8L3VybD48L3JlbGF0ZWQtdXJscz48L3VybHM+PGN1c3Rv
bTM+UFVCTUVEIDI2OTQ0MDIyLEVNQkFTRSA2MDg4NTM4NDM8L2N1c3RvbTM+PGVsZWN0cm9uaWMt
cmVzb3VyY2UtbnVtPjEwLjEwMTYvai5jY3QuMjAxNi4wMi4wMDk8L2VsZWN0cm9uaWMtcmVzb3Vy
Y2UtbnVtPjwvcmVjb3JkPjwvQ2l0ZT48L0VuZE5vdGU+AG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0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5AE1CA15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23127A92" w14:textId="3CD7645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 84</w:t>
            </w:r>
          </w:p>
          <w:p w14:paraId="16F4FEF2" w14:textId="0B32F026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FE53D77" w14:textId="00525859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45.41%</w:t>
            </w:r>
          </w:p>
        </w:tc>
        <w:tc>
          <w:tcPr>
            <w:tcW w:w="860" w:type="dxa"/>
          </w:tcPr>
          <w:p w14:paraId="2873D6DF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716" w:type="dxa"/>
          </w:tcPr>
          <w:p w14:paraId="669565CF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48080677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EC86DFC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483FC52" w14:textId="152BCEE6" w:rsidR="00D5227C" w:rsidRPr="00A027A9" w:rsidRDefault="00A027A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3B572A13" w14:textId="5B67B47D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F06FE47" w14:textId="20549CF8" w:rsidR="00D5227C" w:rsidRPr="00A44D59" w:rsidRDefault="00A44D59" w:rsidP="00A44D5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26AB670A" w14:textId="673E5099" w:rsidR="00D5227C" w:rsidRPr="00A027A9" w:rsidRDefault="00A027A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2" w:type="dxa"/>
          </w:tcPr>
          <w:p w14:paraId="105731CB" w14:textId="5CA6DDA4" w:rsidR="00D5227C" w:rsidRPr="00A027A9" w:rsidRDefault="00A027A9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27A9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14:paraId="286A0CE8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18672676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3D5CBE3C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5D9665E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5B4F80C8" w14:textId="50F64A52" w:rsidR="00D5227C" w:rsidRPr="00DC68C1" w:rsidRDefault="00D5227C" w:rsidP="006456EB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966710F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DAE238D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F6EFE06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5227C" w:rsidRPr="0089366D" w14:paraId="51E96AF7" w14:textId="2013EF65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4C977E03" w14:textId="3AC44F0A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Daly et al. (2016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Daly&lt;/Author&gt;&lt;Year&gt;2016&lt;/Year&gt;&lt;RecNum&gt;217&lt;/RecNum&gt;&lt;DisplayText&gt;(41)&lt;/DisplayText&gt;&lt;record&gt;&lt;rec-number&gt;217&lt;/rec-number&gt;&lt;foreign-keys&gt;&lt;key app="EN" db-id="05ewsdtps22ze3e9wpgxfexhzvtxzpe000za" timestamp="1587016724"&gt;217&lt;/key&gt;&lt;/foreign-keys&gt;&lt;ref-type name="Journal Article"&gt;17&lt;/ref-type&gt;&lt;contributors&gt;&lt;authors&gt;&lt;author&gt;Daly, P.&lt;/author&gt;&lt;author&gt;Pace, T.&lt;/author&gt;&lt;author&gt;Berg, J.&lt;/author&gt;&lt;author&gt;Menon, U.&lt;/author&gt;&lt;author&gt;Szalacha, L. A.&lt;/author&gt;&lt;/authors&gt;&lt;/contributors&gt;&lt;titles&gt;&lt;title&gt;A mindful eating intervention: a theory-guided randomized anti-obesity feasibility study with adolescent Latino females&lt;/title&gt;&lt;secondary-title&gt;Complementary therapies in medicine&lt;/secondary-title&gt;&lt;/titles&gt;&lt;pages&gt;22‐28&lt;/pages&gt;&lt;volume&gt;28&lt;/volume&gt;&lt;keywords&gt;&lt;keyword&gt;Adolescent&lt;/keyword&gt;&lt;keyword&gt;Body Weight [physiology]&lt;/keyword&gt;&lt;keyword&gt;Eating [*physiology, *psychology]&lt;/keyword&gt;&lt;keyword&gt;Exercise [physiology, psychology]&lt;/keyword&gt;&lt;keyword&gt;Feasibility Studies&lt;/keyword&gt;&lt;keyword&gt;Feeding Behavior [physiology, *psychology]&lt;/keyword&gt;&lt;keyword&gt;Female&lt;/keyword&gt;&lt;keyword&gt;Health Behavior [physiology]&lt;/keyword&gt;&lt;keyword&gt;Hispanic Americans [*psychology]&lt;/keyword&gt;&lt;keyword&gt;Humans&lt;/keyword&gt;&lt;keyword&gt;Life Style&lt;/keyword&gt;&lt;keyword&gt;Mindfulness [*methods]&lt;/keyword&gt;&lt;keyword&gt;Nutritional Status [physiology]&lt;/keyword&gt;&lt;keyword&gt;Obesity [*physiopathology, *psychology]&lt;/keyword&gt;&lt;/keywords&gt;&lt;dates&gt;&lt;year&gt;2016&lt;/year&gt;&lt;/dates&gt;&lt;accession-num&gt;CN-01342499&lt;/accession-num&gt;&lt;work-type&gt;Journal Article; Randomized Controlled Trial&lt;/work-type&gt;&lt;urls&gt;&lt;related-urls&gt;&lt;url&gt;https://www.cochranelibrary.com/central/doi/10.1002/central/CN-01342499/full&lt;/url&gt;&lt;/related-urls&gt;&lt;/urls&gt;&lt;custom3&gt;PUBMED 27670866&lt;/custom3&gt;&lt;electronic-resource-num&gt;10.1016/j.ctim.2016.07.006&lt;/electronic-resource-num&gt;&lt;/record&gt;&lt;/Cite&gt;&lt;/EndNote&gt;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1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6ACA1D0B" w14:textId="77777777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4B2AF70E" w14:textId="3033A828" w:rsidR="00D5227C" w:rsidRPr="0089366D" w:rsidRDefault="00D5227C" w:rsidP="00D5227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47</w:t>
            </w:r>
          </w:p>
        </w:tc>
        <w:tc>
          <w:tcPr>
            <w:tcW w:w="859" w:type="dxa"/>
          </w:tcPr>
          <w:p w14:paraId="4A54B57E" w14:textId="034E829F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78.72%</w:t>
            </w:r>
          </w:p>
        </w:tc>
        <w:tc>
          <w:tcPr>
            <w:tcW w:w="860" w:type="dxa"/>
          </w:tcPr>
          <w:p w14:paraId="2EC381B5" w14:textId="77777777" w:rsidR="00D5227C" w:rsidRPr="0089366D" w:rsidRDefault="00D5227C" w:rsidP="00D5227C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1.0%</w:t>
            </w:r>
          </w:p>
        </w:tc>
        <w:tc>
          <w:tcPr>
            <w:tcW w:w="716" w:type="dxa"/>
          </w:tcPr>
          <w:p w14:paraId="34454422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58588C1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7277FB1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07E75A4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CF160BB" w14:textId="4E9384DD" w:rsidR="00D5227C" w:rsidRPr="00A027A9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D53DBEA" w14:textId="19F5FCD6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EB783D2" w14:textId="6044E860" w:rsidR="00D5227C" w:rsidRPr="00A027A9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2623D40A" w14:textId="189CB424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038D2FFE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234FBF68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18EFFE10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646F1059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35286DB6" w14:textId="63C708D3" w:rsidR="00D5227C" w:rsidRPr="00DC68C1" w:rsidRDefault="00D5227C" w:rsidP="006456EB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6B05A074" w14:textId="77777777" w:rsidR="00D5227C" w:rsidRPr="006456EB" w:rsidRDefault="00D5227C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1BBE470C" w14:textId="77777777" w:rsidR="00D5227C" w:rsidRPr="00D5227C" w:rsidRDefault="00D5227C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7D3A68C" w14:textId="70A0B4CC" w:rsidR="00D5227C" w:rsidRPr="00BB5592" w:rsidRDefault="00D5227C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5592" w:rsidRPr="0089366D" w14:paraId="414D97B9" w14:textId="202397E0" w:rsidTr="00A34BB8">
        <w:trPr>
          <w:gridAfter w:val="1"/>
          <w:wAfter w:w="12" w:type="dxa"/>
          <w:trHeight w:val="372"/>
        </w:trPr>
        <w:tc>
          <w:tcPr>
            <w:tcW w:w="1146" w:type="dxa"/>
          </w:tcPr>
          <w:p w14:paraId="19AF0CA0" w14:textId="3521E054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Coday et al. (2016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oday&lt;/Author&gt;&lt;Year&gt;2016&lt;/Year&gt;&lt;RecNum&gt;50&lt;/RecNum&gt;&lt;DisplayText&gt;(42)&lt;/DisplayText&gt;&lt;record&gt;&lt;rec-number&gt;50&lt;/rec-number&gt;&lt;foreign-keys&gt;&lt;key app="EN" db-id="05ewsdtps22ze3e9wpgxfexhzvtxzpe000za" timestamp="1583819333"&gt;50&lt;/key&gt;&lt;/foreign-keys&gt;&lt;ref-type name="Journal Article"&gt;17&lt;/ref-type&gt;&lt;contributors&gt;&lt;authors&gt;&lt;author&gt;Coday, M.&lt;/author&gt;&lt;author&gt;Richey, P.&lt;/author&gt;&lt;author&gt;Thomas, F.&lt;/author&gt;&lt;author&gt;Tran, Q. T.&lt;/author&gt;&lt;author&gt;Terrell, S. B.&lt;/author&gt;&lt;author&gt;Tylavsky, F.&lt;/author&gt;&lt;author&gt;Miro, D.&lt;/author&gt;&lt;author&gt;Caufield, M.&lt;/author&gt;&lt;author&gt;Johnson, K. C.&lt;/author&gt;&lt;/authors&gt;&lt;/contributors&gt;&lt;titles&gt;&lt;title&gt;The recruitment experience of a randomized clinical trial to aid young adult smokers to stop smoking without weight gain with interactive technology&lt;/title&gt;&lt;secondary-title&gt;Contemporary Clinical Trials Communications&lt;/secondary-title&gt;&lt;/titles&gt;&lt;pages&gt;61-68&lt;/pages&gt;&lt;volume&gt;2&lt;/volume&gt;&lt;dates&gt;&lt;year&gt;2016&lt;/year&gt;&lt;pub-dates&gt;&lt;date&gt;15 Apr&lt;/date&gt;&lt;/pub-dates&gt;&lt;/dates&gt;&lt;urls&gt;&lt;related-urls&gt;&lt;url&gt;http://ezproxy.uws.edu.au/login?url=http://ovidsp.ovid.com/ovidweb.cgi?T=JS&amp;amp;CSC=Y&amp;amp;NEWS=N&amp;amp;PAGE=fulltext&amp;amp;D=emed17&amp;amp;AN=608628677&lt;/url&gt;&lt;url&gt;https://ap01.alma.exlibrisgroup.com/view/uresolver/61UWSTSYD_INST/openurl?sid=OVID:embase&amp;amp;id=pmid:&amp;amp;id=doi:10.1016%2Fj.conctc.2015.12.010&amp;amp;issn=2451-8654&amp;amp;isbn=&amp;amp;volume=2&amp;amp;issue=&amp;amp;spage=61&amp;amp;pages=61-68&amp;amp;date=2016&amp;amp;title=Contemporary+Clinical+Trials+Communications&amp;amp;atitle=The+recruitment+experience+of+a+randomized+clinical+trial+to+aid+young+adult+smokers+to+stop+smoking+without+weight+gain+with+interactive+technology&amp;amp;aulast=Coday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2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6B840554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42CD51FD" w14:textId="77777777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330</w:t>
            </w:r>
          </w:p>
          <w:p w14:paraId="59CF3518" w14:textId="78620782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D34BFEB" w14:textId="6DC42CB2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10.67%</w:t>
            </w:r>
          </w:p>
        </w:tc>
        <w:tc>
          <w:tcPr>
            <w:tcW w:w="860" w:type="dxa"/>
          </w:tcPr>
          <w:p w14:paraId="6BB39148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716" w:type="dxa"/>
          </w:tcPr>
          <w:p w14:paraId="05210BB5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4DDC1B6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2EB0CDC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11E0A13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3FB4937" w14:textId="2D92BC3D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62D95B2F" w14:textId="2318A83F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77A4DC3" w14:textId="79D3C805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27A9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2" w:type="dxa"/>
          </w:tcPr>
          <w:p w14:paraId="21114990" w14:textId="7148F8B6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E91B8F9" w14:textId="4CAD5908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46AA19E9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713BB731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51E5717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70B10E0B" w14:textId="77777777" w:rsidR="00BB5592" w:rsidRPr="00DC68C1" w:rsidRDefault="00BB5592" w:rsidP="006456EB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5374C244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5599BD31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0466E109" w14:textId="2D0D422F" w:rsidR="00BB5592" w:rsidRPr="0089366D" w:rsidRDefault="00BB5592" w:rsidP="00DC68C1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5592" w:rsidRPr="0089366D" w14:paraId="765A9662" w14:textId="487B2A58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3B1E9E39" w14:textId="6FA7C410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Rosas et al. (2015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osas&lt;/Author&gt;&lt;Year&gt;2015&lt;/Year&gt;&lt;RecNum&gt;184&lt;/RecNum&gt;&lt;DisplayText&gt;(43)&lt;/DisplayText&gt;&lt;record&gt;&lt;rec-number&gt;184&lt;/rec-number&gt;&lt;foreign-keys&gt;&lt;key app="EN" db-id="05ewsdtps22ze3e9wpgxfexhzvtxzpe000za" timestamp="1587016724"&gt;184&lt;/key&gt;&lt;/foreign-keys&gt;&lt;ref-type name="Journal Article"&gt;17&lt;/ref-type&gt;&lt;contributors&gt;&lt;authors&gt;&lt;author&gt;Rosas, L. G.&lt;/author&gt;&lt;author&gt;Thiyagarajan, S.&lt;/author&gt;&lt;author&gt;Goldstein, B. A.&lt;/author&gt;&lt;author&gt;Drieling, R. L.&lt;/author&gt;&lt;author&gt;Romero, P. P.&lt;/author&gt;&lt;author&gt;Ma, J.&lt;/author&gt;&lt;author&gt;Yank, V.&lt;/author&gt;&lt;author&gt;Stafford, R. S.&lt;/author&gt;&lt;/authors&gt;&lt;/contributors&gt;&lt;titles&gt;&lt;title&gt;The effectiveness of two community-based weight loss strategies among obese, low-income US Latinos&lt;/title&gt;&lt;secondary-title&gt;Journal of the academy of nutrition and dietetics&lt;/secondary-title&gt;&lt;/titles&gt;&lt;pages&gt;537‐50.e2&lt;/pages&gt;&lt;volume&gt;115&lt;/volume&gt;&lt;number&gt;4&lt;/number&gt;&lt;keywords&gt;&lt;keyword&gt;Adult&lt;/keyword&gt;&lt;keyword&gt;Blood Glucose&lt;/keyword&gt;&lt;keyword&gt;Blood Pressure&lt;/keyword&gt;&lt;keyword&gt;Body Mass Index&lt;/keyword&gt;&lt;keyword&gt;Community Health Services&lt;/keyword&gt;&lt;keyword&gt;Community Health Workers&lt;/keyword&gt;&lt;keyword&gt;Diabetes Mellitus, Type 2&lt;/keyword&gt;&lt;keyword&gt;Female&lt;/keyword&gt;&lt;keyword&gt;Hispanic Americans&lt;/keyword&gt;&lt;keyword&gt;Humans&lt;/keyword&gt;&lt;keyword&gt;Male&lt;/keyword&gt;&lt;keyword&gt;Middle Aged&lt;/keyword&gt;&lt;keyword&gt;Obesity [*therapy]&lt;/keyword&gt;&lt;keyword&gt;Poverty&lt;/keyword&gt;&lt;keyword&gt;Sex Factors&lt;/keyword&gt;&lt;keyword&gt;Treatment Outcome&lt;/keyword&gt;&lt;keyword&gt;United States&lt;/keyword&gt;&lt;keyword&gt;Waist Circumference&lt;/keyword&gt;&lt;keyword&gt;Weight Loss&lt;/keyword&gt;&lt;/keywords&gt;&lt;dates&gt;&lt;year&gt;2015&lt;/year&gt;&lt;/dates&gt;&lt;accession-num&gt;CN-01111149&lt;/accession-num&gt;&lt;work-type&gt;Journal Article; Randomized Controlled Trial; Research Support, N.I.H., Extramural&lt;/work-type&gt;&lt;urls&gt;&lt;related-urls&gt;&lt;url&gt;https://www.cochranelibrary.com/central/doi/10.1002/central/CN-01111149/full&lt;/url&gt;&lt;/related-urls&gt;&lt;/urls&gt;&lt;custom3&gt;PUBMED 25578925&lt;/custom3&gt;&lt;electronic-resource-num&gt;10.1016/j.jand.2014.10.020&lt;/electronic-resource-num&gt;&lt;/record&gt;&lt;/Cite&gt;&lt;/EndNote&gt;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3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20A8CFA5" w14:textId="77777777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0732A5BE" w14:textId="48C6DA4D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207</w:t>
            </w:r>
          </w:p>
          <w:p w14:paraId="3D0D115C" w14:textId="6547AD08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95FDE20" w14:textId="340F597B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53.0%</w:t>
            </w:r>
          </w:p>
        </w:tc>
        <w:tc>
          <w:tcPr>
            <w:tcW w:w="860" w:type="dxa"/>
          </w:tcPr>
          <w:p w14:paraId="2DD93416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Not reported </w:t>
            </w:r>
          </w:p>
        </w:tc>
        <w:tc>
          <w:tcPr>
            <w:tcW w:w="716" w:type="dxa"/>
          </w:tcPr>
          <w:p w14:paraId="04294503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1B6E5B0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099085A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BCD25E7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8134ACD" w14:textId="28756C6C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00B00E42" w14:textId="5A346BAA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62F57B29" w14:textId="77777777" w:rsidR="00BB5592" w:rsidRPr="00DC68C1" w:rsidRDefault="00BB5592" w:rsidP="006456EB">
            <w:pPr>
              <w:spacing w:line="240" w:lineRule="auto"/>
              <w:ind w:left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41D342B0" w14:textId="4A05FE31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481A59F5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47CB3048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7B84B5DE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F411BBE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3A715C43" w14:textId="21A88E4F" w:rsidR="00BB5592" w:rsidRPr="00DC68C1" w:rsidRDefault="00BB5592" w:rsidP="006456EB">
            <w:pPr>
              <w:spacing w:line="240" w:lineRule="auto"/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114099D7" w14:textId="10D6F603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2D5830B6" w14:textId="0448CA16" w:rsidR="00BB5592" w:rsidRPr="00A44D59" w:rsidRDefault="00A44D59" w:rsidP="00A44D59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381445E4" w14:textId="70B0D0F9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BB5592" w:rsidRPr="0089366D" w14:paraId="6DA474D0" w14:textId="7CCA0016" w:rsidTr="00A34BB8">
        <w:trPr>
          <w:gridAfter w:val="1"/>
          <w:wAfter w:w="12" w:type="dxa"/>
          <w:trHeight w:val="536"/>
        </w:trPr>
        <w:tc>
          <w:tcPr>
            <w:tcW w:w="1146" w:type="dxa"/>
          </w:tcPr>
          <w:p w14:paraId="10F73164" w14:textId="121999F1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Koniak-Griffin et al. (2015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Koniak-Griffin&lt;/Author&gt;&lt;Year&gt;2015&lt;/Year&gt;&lt;RecNum&gt;55&lt;/RecNum&gt;&lt;DisplayText&gt;(44)&lt;/DisplayText&gt;&lt;record&gt;&lt;rec-number&gt;55&lt;/rec-number&gt;&lt;foreign-keys&gt;&lt;key app="EN" db-id="05ewsdtps22ze3e9wpgxfexhzvtxzpe000za" timestamp="1583819333"&gt;55&lt;/key&gt;&lt;/foreign-keys&gt;&lt;ref-type name="Journal Article"&gt;17&lt;/ref-type&gt;&lt;contributors&gt;&lt;authors&gt;&lt;author&gt;Koniak-Griffin, D.&lt;/author&gt;&lt;author&gt;Brecht, M. L.&lt;/author&gt;&lt;author&gt;Takayanagi, S.&lt;/author&gt;&lt;author&gt;Villegas, J.&lt;/author&gt;&lt;author&gt;Melendrez, M.&lt;/author&gt;&lt;author&gt;Balcazar, H.&lt;/author&gt;&lt;/authors&gt;&lt;/contributors&gt;&lt;titles&gt;&lt;title&gt;A community health worker-led lifestyle behavior intervention for Latina (Hispanic) women: feasibility and outcomes of a randomized controlled trial&lt;/title&gt;&lt;secondary-title&gt;International journal of nursing studies&lt;/secondary-title&gt;&lt;/titles&gt;&lt;pages&gt;75-87&lt;/pages&gt;&lt;volume&gt;52&lt;/volume&gt;&lt;number&gt;1&lt;/number&gt;&lt;dates&gt;&lt;year&gt;2015&lt;/year&gt;&lt;pub-dates&gt;&lt;date&gt;01 Jan&lt;/date&gt;&lt;/pub-dates&gt;&lt;/dates&gt;&lt;urls&gt;&lt;related-urls&gt;&lt;url&gt;http://ezproxy.uws.edu.au/login?url=http://ovidsp.ovid.com/ovidweb.cgi?T=JS&amp;amp;CSC=Y&amp;amp;NEWS=N&amp;amp;PAGE=fulltext&amp;amp;D=emed16&amp;amp;AN=611493206&lt;/url&gt;&lt;url&gt;https://ap01.alma.exlibrisgroup.com/view/uresolver/61UWSTSYD_INST/openurl?sid=OVID:embase&amp;amp;id=pmid:25307195&amp;amp;id=doi:10.1016%2Fj.ijnurstu.2014.09.005&amp;amp;issn=1873-491X&amp;amp;isbn=&amp;amp;volume=52&amp;amp;issue=1&amp;amp;spage=75&amp;amp;pages=75-87&amp;amp;date=2015&amp;amp;title=International+journal+of+nursing+studies&amp;amp;atitle=A+community+health+worker-led+lifestyle+behavior+intervention+for+Latina+%28Hispanic%29+women%3A+feasibility+and+outcomes+of+a+randomized+controlled+trial&amp;amp;aulast=Koniak-Griffin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4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762E759C" w14:textId="77777777" w:rsidR="00BB5592" w:rsidRPr="0089366D" w:rsidRDefault="00BB5592" w:rsidP="00BB5592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61EA903F" w14:textId="77777777" w:rsidR="00BB5592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223</w:t>
            </w:r>
          </w:p>
          <w:p w14:paraId="3BC2EB43" w14:textId="7EACA4D6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FC847FA" w14:textId="36714988" w:rsidR="00BB5592" w:rsidRPr="0089366D" w:rsidRDefault="00BB5592" w:rsidP="00BB5592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77.43%</w:t>
            </w:r>
          </w:p>
        </w:tc>
        <w:tc>
          <w:tcPr>
            <w:tcW w:w="860" w:type="dxa"/>
          </w:tcPr>
          <w:p w14:paraId="017E051C" w14:textId="77777777" w:rsidR="00BB5592" w:rsidRPr="0089366D" w:rsidRDefault="00BB5592" w:rsidP="00BB5592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87.0%</w:t>
            </w:r>
          </w:p>
        </w:tc>
        <w:tc>
          <w:tcPr>
            <w:tcW w:w="716" w:type="dxa"/>
          </w:tcPr>
          <w:p w14:paraId="1B8094DB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99317AF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9FE4311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BBFBD48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5940D6B0" w14:textId="4833F160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A96BAFE" w14:textId="07295F7C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82D017F" w14:textId="77777777" w:rsidR="00BB5592" w:rsidRPr="00DC68C1" w:rsidRDefault="00BB5592" w:rsidP="006456EB">
            <w:pPr>
              <w:spacing w:line="240" w:lineRule="auto"/>
              <w:ind w:left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2E653762" w14:textId="7E82BA2B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5177442C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26588AC9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595768F9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09EB9E29" w14:textId="2417EA56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6390887A" w14:textId="7FC9DFBE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3AD08C55" w14:textId="403CB1C9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72E9FD3A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6C723809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5592" w:rsidRPr="0089366D" w14:paraId="5F621CB4" w14:textId="74DCAEC6" w:rsidTr="00A34BB8">
        <w:trPr>
          <w:gridAfter w:val="1"/>
          <w:wAfter w:w="12" w:type="dxa"/>
          <w:trHeight w:val="372"/>
        </w:trPr>
        <w:tc>
          <w:tcPr>
            <w:tcW w:w="1146" w:type="dxa"/>
          </w:tcPr>
          <w:p w14:paraId="7E09BE9C" w14:textId="7B337D6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Cruz et al. (2014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Cruz&lt;/Author&gt;&lt;Year&gt;2014&lt;/Year&gt;&lt;RecNum&gt;169&lt;/RecNum&gt;&lt;DisplayText&gt;(45)&lt;/DisplayText&gt;&lt;record&gt;&lt;rec-number&gt;169&lt;/rec-number&gt;&lt;foreign-keys&gt;&lt;key app="EN" db-id="05ewsdtps22ze3e9wpgxfexhzvtxzpe000za" timestamp="1587016724"&gt;169&lt;/key&gt;&lt;/foreign-keys&gt;&lt;ref-type name="Journal Article"&gt;17&lt;/ref-type&gt;&lt;contributors&gt;&lt;authors&gt;&lt;author&gt;Cruz, T. H.&lt;/author&gt;&lt;author&gt;Davis, S. M.&lt;/author&gt;&lt;author&gt;FitzGerald, C. A.&lt;/author&gt;&lt;author&gt;Canaca, G. F.&lt;/author&gt;&lt;author&gt;Keane, P. C.&lt;/author&gt;&lt;/authors&gt;&lt;/contributors&gt;&lt;titles&gt;&lt;title&gt;Engagement, recruitment, and retention in a trans-community, randomized controlled trial for the prevention of obesity in rural American Indian and Hispanic children&lt;/title&gt;&lt;secondary-title&gt;Journal of primary prevention&lt;/secondary-title&gt;&lt;/titles&gt;&lt;pages&gt;135‐149&lt;/pages&gt;&lt;volume&gt;35&lt;/volume&gt;&lt;number&gt;3&lt;/number&gt;&lt;keywords&gt;&lt;keyword&gt;Child, Preschool&lt;/keyword&gt;&lt;keyword&gt;Community‐Based Participatory Research [methods, organization &amp;amp; administration]&lt;/keyword&gt;&lt;keyword&gt;Cultural Competency&lt;/keyword&gt;&lt;keyword&gt;Early Intervention, Educational&lt;/keyword&gt;&lt;keyword&gt;Exercise [*physiology]&lt;/keyword&gt;&lt;keyword&gt;Feeding Behavior [ethnology, *physiology]&lt;/keyword&gt;&lt;keyword&gt;Food Industry&lt;/keyword&gt;&lt;keyword&gt;Hispanic Americans&lt;/keyword&gt;&lt;keyword&gt;Humans&lt;/keyword&gt;&lt;keyword&gt;Indians, North American&lt;/keyword&gt;&lt;keyword&gt;New Mexico&lt;/keyword&gt;&lt;keyword&gt;Parents [*education]&lt;/keyword&gt;&lt;keyword&gt;Patient Selection&lt;/keyword&gt;&lt;keyword&gt;Pediatric Obesity [ethnology, *prevention &amp;amp; control]&lt;/keyword&gt;&lt;keyword&gt;Research Design&lt;/keyword&gt;&lt;keyword&gt;Rural Health [ethnology]&lt;/keyword&gt;&lt;/keywords&gt;&lt;dates&gt;&lt;year&gt;2014&lt;/year&gt;&lt;/dates&gt;&lt;accession-num&gt;CN-01118349&lt;/accession-num&gt;&lt;work-type&gt;Journal Article; Randomized Controlled Trial; Research Support, N.I.H., Extramural&lt;/work-type&gt;&lt;urls&gt;&lt;related-urls&gt;&lt;url&gt;https://www.cochranelibrary.com/central/doi/10.1002/central/CN-01118349/full&lt;/url&gt;&lt;/related-urls&gt;&lt;/urls&gt;&lt;custom3&gt;PUBMED 24549525&lt;/custom3&gt;&lt;electronic-resource-num&gt;10.1007/s10935-014-0340-9&lt;/electronic-resource-num&gt;&lt;/record&gt;&lt;/Cite&gt;&lt;/EndNote&gt;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5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56E26107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209E380D" w14:textId="03C93B25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1879</w:t>
            </w:r>
          </w:p>
          <w:p w14:paraId="70D91CFE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43A270C" w14:textId="3EA51858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60" w:type="dxa"/>
          </w:tcPr>
          <w:p w14:paraId="55F8CB0E" w14:textId="77777777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716" w:type="dxa"/>
          </w:tcPr>
          <w:p w14:paraId="3128666E" w14:textId="69010DD0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F1F1635" w14:textId="4FCF912B" w:rsidR="00BB5592" w:rsidRPr="00D3474F" w:rsidRDefault="00D3474F" w:rsidP="00D3474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7339D2C6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8365EB5" w14:textId="178CA3FF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65EBE8CB" w14:textId="55CD189F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492ADCE" w14:textId="2778F215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0BE58202" w14:textId="77777777" w:rsidR="00BB5592" w:rsidRPr="00DC68C1" w:rsidRDefault="00BB5592" w:rsidP="006456EB">
            <w:pPr>
              <w:spacing w:line="240" w:lineRule="auto"/>
              <w:ind w:left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3682A306" w14:textId="0396D6B1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8" w:type="dxa"/>
          </w:tcPr>
          <w:p w14:paraId="136DA63E" w14:textId="54679DA0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4590CEAD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34E4B48C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E3DE1F2" w14:textId="403C6763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21F25990" w14:textId="08B27FC9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6B19FF40" w14:textId="7FE6095D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6297B106" w14:textId="01D8CBFE" w:rsidR="00BB5592" w:rsidRPr="00BB5E9E" w:rsidRDefault="00BB5E9E" w:rsidP="00BB5E9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E9E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5129C55C" w14:textId="47BEDB0B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BB5592" w:rsidRPr="0089366D" w14:paraId="5CE1B02E" w14:textId="4A8535C2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4D937326" w14:textId="015EC3DF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Anderson et al. (2014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RlcnNvbjwvQXV0aG9yPjxZZWFyPjIwMTQ8L1llYXI+
PFJlY051bT4zPC9SZWNOdW0+PERpc3BsYXlUZXh0Pig0Nik8L0Rpc3BsYXlUZXh0PjxyZWNvcmQ+
PHJlYy1udW1iZXI+MzwvcmVjLW51bWJlcj48Zm9yZWlnbi1rZXlzPjxrZXkgYXBwPSJFTiIgZGIt
aWQ9IjA1ZXdzZHRwczIyemUzZTl3cGd4ZmV4aHp2dHh6cGUwMDB6YSIgdGltZXN0YW1wPSIxNTgz
ODE1MjUzIj4zPC9rZXk+PC9mb3JlaWduLWtleXM+PHJlZi10eXBlIG5hbWU9IkpvdXJuYWwgQXJ0
aWNsZSI+MTc8L3JlZi10eXBlPjxjb250cmlidXRvcnM+PGF1dGhvcnM+PGF1dGhvcj5BbmRlcnNv
biwgTGF1cmEgTS48L2F1dGhvcj48YXV0aG9yPlN5bW9uaWFrLCBFbWlsaWEgRC48L2F1dGhvcj48
YXV0aG9yPkVwc3RlaW4sIExlb25hcmQgSC48L2F1dGhvcj48L2F1dGhvcnM+PC9jb250cmlidXRv
cnM+PGF1dGgtYWRkcmVzcz5Vbml2ZXJzaXR5IGF0IEJ1ZmZhbG88L2F1dGgtYWRkcmVzcz48dGl0
bGVzPjx0aXRsZT5BIFJhbmRvbWl6ZWQgUGlsb3QgVHJpYWwgb2YgYW4gSW50ZWdyYXRlZCBTY2hv
b2wtV29ya3NpdGUgV2VpZ2h0IENvbnRyb2wgUHJvZ3JhbTwvdGl0bGU+PHNlY29uZGFyeS10aXRs
ZT5IZWFsdGggUHN5Y2hvbG9neTwvc2Vjb25kYXJ5LXRpdGxlPjwvdGl0bGVzPjxwYWdlcz4xNDIx
LTE0MjU8L3BhZ2VzPjx2b2x1bWU+MzM8L3ZvbHVtZT48bnVtYmVyPjExPC9udW1iZXI+PGtleXdv
cmRzPjxrZXl3b3JkPlNjaG9vbCBIZWFsdGg8L2tleXdvcmQ+PGtleXdvcmQ+V2VpZ2h0IENvbnRy
b2w8L2tleXdvcmQ+PGtleXdvcmQ+UGFyZW50YWwgQmVoYXZpb3I8L2tleXdvcmQ+PGtleXdvcmQ+
UHJvZ3JhbSBFdmFsdWF0aW9uPC9rZXl3b3JkPjxrZXl3b3JkPkh1bWFuPC9rZXl3b3JkPjxrZXl3
b3JkPk5ldyBZb3JrPC9rZXl3b3JkPjxrZXl3b3JkPlJhbmRvbWl6ZWQgQ29udHJvbGxlZCBUcmlh
bHM8L2tleXdvcmQ+PGtleXdvcmQ+UGlsb3QgU3R1ZGllczwva2V5d29yZD48a2V5d29yZD5CbGFj
a3M8L2tleXdvcmQ+PGtleXdvcmQ+SGlzcGFuaWNzPC9rZXl3b3JkPjxrZXl3b3JkPlRpbWUgRmFj
dG9yczwva2V5d29yZD48a2V5d29yZD5QYXRpZW50IENvbXBsaWFuY2U8L2tleXdvcmQ+PGtleXdv
cmQ+TGVhcm5pbmcgRW52aXJvbm1lbnQ8L2tleXdvcmQ+PGtleXdvcmQ+SG9tZSBFbnZpcm9ubWVu
dDwva2V5d29yZD48a2V5d29yZD5Cb2R5IE1hc3MgSW5kZXg8L2tleXdvcmQ+PGtleXdvcmQ+RGlh
cmllczwva2V5d29yZD48a2V5d29yZD5EaWV0IFJlY29yZHM8L2tleXdvcmQ+PGtleXdvcmQ+RW5l
cmd5IEludGFrZTwva2V5d29yZD48a2V5d29yZD5EZXNjcmlwdGl2ZSBTdGF0aXN0aWNzPC9rZXl3
b3JkPjxrZXl3b3JkPk1hdGVybmFsIEF0dGl0dWRlczwva2V5d29yZD48a2V5d29yZD5TY2FsZXM8
L2tleXdvcmQ+PGtleXdvcmQ+T25lLVdheSBBbmFseXNpcyBvZiBWYXJpYW5jZTwva2V5d29yZD48
a2V5d29yZD5SZXBlYXRlZCBNZWFzdXJlczwva2V5d29yZD48a2V5d29yZD5EYXRhIEFuYWx5c2lz
IFNvZnR3YXJlPC9rZXl3b3JkPjxrZXl3b3JkPlBlYXJzb24mYXBvcztzIENvcnJlbGF0aW9uIENv
ZWZmaWNpZW50PC9rZXl3b3JkPjxrZXl3b3JkPkZlbWFsZTwva2V5d29yZD48L2tleXdvcmRzPjxk
YXRlcz48eWVhcj4yMDE0PC95ZWFyPjwvZGF0ZXM+PHB1Yi1sb2NhdGlvbj5XYXNoaW5ndG9uLCBE
aXN0cmljdCBvZiBDb2x1bWJpYTwvcHViLWxvY2F0aW9uPjxwdWJsaXNoZXI+QW1lcmljYW4gUHN5
Y2hvbG9naWNhbCBBc3NvY2lhdGlvbjwvcHVibGlzaGVyPjxpc2JuPjAyNzgtNjEzMzwvaXNibj48
YWNjZXNzaW9uLW51bT4xMDc4MzUyNzMuIExhbmd1YWdlOiBFbmdsaXNoLiBFbnRyeSBEYXRlOiAy
MDE0MTEwNy4gUmV2aXNpb24gRGF0ZTogMjAxNTA3MTIuIFB1YmxpY2F0aW9uIFR5cGU6IEpvdXJu
YWwgQXJ0aWNsZTwvYWNjZXNzaW9uLW51bT48dXJscz48cmVsYXRlZC11cmxzPjx1cmw+aHR0cDov
L2V6cHJveHkudXdzLmVkdS5hdS9sb2dpbj91cmw9aHR0cDovL3NlYXJjaC5lYnNjb2hvc3QuY29t
L2xvZ2luLmFzcHg/ZGlyZWN0PXRydWUmYW1wO2RiPXJ6aCZhbXA7QU49MTA3ODM1MjczJmFtcDtz
aXRlPWVob3N0LWxpdmUmYW1wO3Njb3BlPXNpdGU8L3VybD48L3JlbGF0ZWQtdXJscz48L3VybHM+
PGVsZWN0cm9uaWMtcmVzb3VyY2UtbnVtPjEwLjEwMzcvaGVhMDAwMDAwNz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BbmRlcnNvbjwvQXV0aG9yPjxZZWFyPjIwMTQ8L1llYXI+
PFJlY051bT4zPC9SZWNOdW0+PERpc3BsYXlUZXh0Pig0Nik8L0Rpc3BsYXlUZXh0PjxyZWNvcmQ+
PHJlYy1udW1iZXI+MzwvcmVjLW51bWJlcj48Zm9yZWlnbi1rZXlzPjxrZXkgYXBwPSJFTiIgZGIt
aWQ9IjA1ZXdzZHRwczIyemUzZTl3cGd4ZmV4aHp2dHh6cGUwMDB6YSIgdGltZXN0YW1wPSIxNTgz
ODE1MjUzIj4zPC9rZXk+PC9mb3JlaWduLWtleXM+PHJlZi10eXBlIG5hbWU9IkpvdXJuYWwgQXJ0
aWNsZSI+MTc8L3JlZi10eXBlPjxjb250cmlidXRvcnM+PGF1dGhvcnM+PGF1dGhvcj5BbmRlcnNv
biwgTGF1cmEgTS48L2F1dGhvcj48YXV0aG9yPlN5bW9uaWFrLCBFbWlsaWEgRC48L2F1dGhvcj48
YXV0aG9yPkVwc3RlaW4sIExlb25hcmQgSC48L2F1dGhvcj48L2F1dGhvcnM+PC9jb250cmlidXRv
cnM+PGF1dGgtYWRkcmVzcz5Vbml2ZXJzaXR5IGF0IEJ1ZmZhbG88L2F1dGgtYWRkcmVzcz48dGl0
bGVzPjx0aXRsZT5BIFJhbmRvbWl6ZWQgUGlsb3QgVHJpYWwgb2YgYW4gSW50ZWdyYXRlZCBTY2hv
b2wtV29ya3NpdGUgV2VpZ2h0IENvbnRyb2wgUHJvZ3JhbTwvdGl0bGU+PHNlY29uZGFyeS10aXRs
ZT5IZWFsdGggUHN5Y2hvbG9neTwvc2Vjb25kYXJ5LXRpdGxlPjwvdGl0bGVzPjxwYWdlcz4xNDIx
LTE0MjU8L3BhZ2VzPjx2b2x1bWU+MzM8L3ZvbHVtZT48bnVtYmVyPjExPC9udW1iZXI+PGtleXdv
cmRzPjxrZXl3b3JkPlNjaG9vbCBIZWFsdGg8L2tleXdvcmQ+PGtleXdvcmQ+V2VpZ2h0IENvbnRy
b2w8L2tleXdvcmQ+PGtleXdvcmQ+UGFyZW50YWwgQmVoYXZpb3I8L2tleXdvcmQ+PGtleXdvcmQ+
UHJvZ3JhbSBFdmFsdWF0aW9uPC9rZXl3b3JkPjxrZXl3b3JkPkh1bWFuPC9rZXl3b3JkPjxrZXl3
b3JkPk5ldyBZb3JrPC9rZXl3b3JkPjxrZXl3b3JkPlJhbmRvbWl6ZWQgQ29udHJvbGxlZCBUcmlh
bHM8L2tleXdvcmQ+PGtleXdvcmQ+UGlsb3QgU3R1ZGllczwva2V5d29yZD48a2V5d29yZD5CbGFj
a3M8L2tleXdvcmQ+PGtleXdvcmQ+SGlzcGFuaWNzPC9rZXl3b3JkPjxrZXl3b3JkPlRpbWUgRmFj
dG9yczwva2V5d29yZD48a2V5d29yZD5QYXRpZW50IENvbXBsaWFuY2U8L2tleXdvcmQ+PGtleXdv
cmQ+TGVhcm5pbmcgRW52aXJvbm1lbnQ8L2tleXdvcmQ+PGtleXdvcmQ+SG9tZSBFbnZpcm9ubWVu
dDwva2V5d29yZD48a2V5d29yZD5Cb2R5IE1hc3MgSW5kZXg8L2tleXdvcmQ+PGtleXdvcmQ+RGlh
cmllczwva2V5d29yZD48a2V5d29yZD5EaWV0IFJlY29yZHM8L2tleXdvcmQ+PGtleXdvcmQ+RW5l
cmd5IEludGFrZTwva2V5d29yZD48a2V5d29yZD5EZXNjcmlwdGl2ZSBTdGF0aXN0aWNzPC9rZXl3
b3JkPjxrZXl3b3JkPk1hdGVybmFsIEF0dGl0dWRlczwva2V5d29yZD48a2V5d29yZD5TY2FsZXM8
L2tleXdvcmQ+PGtleXdvcmQ+T25lLVdheSBBbmFseXNpcyBvZiBWYXJpYW5jZTwva2V5d29yZD48
a2V5d29yZD5SZXBlYXRlZCBNZWFzdXJlczwva2V5d29yZD48a2V5d29yZD5EYXRhIEFuYWx5c2lz
IFNvZnR3YXJlPC9rZXl3b3JkPjxrZXl3b3JkPlBlYXJzb24mYXBvcztzIENvcnJlbGF0aW9uIENv
ZWZmaWNpZW50PC9rZXl3b3JkPjxrZXl3b3JkPkZlbWFsZTwva2V5d29yZD48L2tleXdvcmRzPjxk
YXRlcz48eWVhcj4yMDE0PC95ZWFyPjwvZGF0ZXM+PHB1Yi1sb2NhdGlvbj5XYXNoaW5ndG9uLCBE
aXN0cmljdCBvZiBDb2x1bWJpYTwvcHViLWxvY2F0aW9uPjxwdWJsaXNoZXI+QW1lcmljYW4gUHN5
Y2hvbG9naWNhbCBBc3NvY2lhdGlvbjwvcHVibGlzaGVyPjxpc2JuPjAyNzgtNjEzMzwvaXNibj48
YWNjZXNzaW9uLW51bT4xMDc4MzUyNzMuIExhbmd1YWdlOiBFbmdsaXNoLiBFbnRyeSBEYXRlOiAy
MDE0MTEwNy4gUmV2aXNpb24gRGF0ZTogMjAxNTA3MTIuIFB1YmxpY2F0aW9uIFR5cGU6IEpvdXJu
YWwgQXJ0aWNsZTwvYWNjZXNzaW9uLW51bT48dXJscz48cmVsYXRlZC11cmxzPjx1cmw+aHR0cDov
L2V6cHJveHkudXdzLmVkdS5hdS9sb2dpbj91cmw9aHR0cDovL3NlYXJjaC5lYnNjb2hvc3QuY29t
L2xvZ2luLmFzcHg/ZGlyZWN0PXRydWUmYW1wO2RiPXJ6aCZhbXA7QU49MTA3ODM1MjczJmFtcDtz
aXRlPWVob3N0LWxpdmUmYW1wO3Njb3BlPXNpdGU8L3VybD48L3JlbGF0ZWQtdXJscz48L3VybHM+
PGVsZWN0cm9uaWMtcmVzb3VyY2UtbnVtPjEwLjEwMzcvaGVhMDAwMDAwNzwvZWxlY3Ryb25pYy1y
ZXNvdXJjZS1udW0+PHJlbW90ZS1kYXRhYmFzZS1uYW1lPnJ6aDwvcmVtb3RlLWRhdGFiYXNlLW5h
bWU+PHJlbW90ZS1kYXRhYmFzZS1wcm92aWRlcj5FQlNDT2hvc3Q8L3JlbW90ZS1kYXRhYmFzZS1w
cm92aWRlcj48L3JlY29yZD48L0NpdGU+PC9FbmROb3RlPgB=
</w:fldData>
              </w:fldCha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6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2CB55651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43BD2F47" w14:textId="2B3A5952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38</w:t>
            </w:r>
          </w:p>
          <w:p w14:paraId="4BCB8611" w14:textId="59EEBFC0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9E31AC2" w14:textId="4871F4D9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82.61%</w:t>
            </w:r>
          </w:p>
        </w:tc>
        <w:tc>
          <w:tcPr>
            <w:tcW w:w="860" w:type="dxa"/>
          </w:tcPr>
          <w:p w14:paraId="7886637C" w14:textId="77777777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716" w:type="dxa"/>
          </w:tcPr>
          <w:p w14:paraId="52A041DD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A7F4951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25CCCA0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5024F6D9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F7ABB14" w14:textId="18DC2285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6A3722C" w14:textId="264E936E" w:rsidR="00BB5592" w:rsidRPr="006456EB" w:rsidRDefault="00BB5592" w:rsidP="006456EB">
            <w:pPr>
              <w:autoSpaceDE w:val="0"/>
              <w:autoSpaceDN w:val="0"/>
              <w:adjustRightInd w:val="0"/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64D8849" w14:textId="77777777" w:rsidR="00BB5592" w:rsidRPr="00DC68C1" w:rsidRDefault="00BB5592" w:rsidP="006456EB">
            <w:pPr>
              <w:spacing w:line="240" w:lineRule="auto"/>
              <w:ind w:left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5244F137" w14:textId="7EB95061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44CAE904" w14:textId="2EDFE6A0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74D2E1CD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28C957EA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7D8D80B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16D3D90C" w14:textId="77777777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51EF1ABD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74976DD5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736C3D6C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5592" w:rsidRPr="0089366D" w14:paraId="3A496D34" w14:textId="1A7D524C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3F681D92" w14:textId="2B8CE169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Nicholson et al. (2011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OaWNob2xzb248L0F1dGhvcj48WWVhcj4yMDExPC9ZZWFy
PjxSZWNOdW0+MTE3PC9SZWNOdW0+PERpc3BsYXlUZXh0PigxMyk8L0Rpc3BsYXlUZXh0PjxyZWNv
cmQ+PHJlYy1udW1iZXI+MTE3PC9yZWMtbnVtYmVyPjxmb3JlaWduLWtleXM+PGtleSBhcHA9IkVO
IiBkYi1pZD0iMDVld3NkdHBzMjJ6ZTNlOXdwZ3hmZXhoenZ0eHpwZTAwMHphIiB0aW1lc3RhbXA9
IjE1ODM5MDAzMzUiPjExNzwva2V5PjwvZm9yZWlnbi1rZXlzPjxyZWYtdHlwZSBuYW1lPSJKb3Vy
bmFsIEFydGljbGUiPjE3PC9yZWYtdHlwZT48Y29udHJpYnV0b3JzPjxhdXRob3JzPjxhdXRob3I+
TmljaG9sc29uLCBMaXNhIE0uPC9hdXRob3I+PGF1dGhvcj5TY2h3aXJpYW4sIFBhdHJpY2lhIE0u
PC9hdXRob3I+PGF1dGhvcj5LbGVpbiwgRWxpemFiZXRoIEcuPC9hdXRob3I+PGF1dGhvcj5Ta3li
bywgVGhlcmVzYTwvYXV0aG9yPjxhdXRob3I+TXVycmF5LUpvaG5zb24sIExpc2E8L2F1dGhvcj48
YXV0aG9yPkVuZWxpLCBJaHVvbWE8L2F1dGhvcj48YXV0aG9yPkJvZXR0bmVyLCBCZXRoYW55PC9h
dXRob3I+PGF1dGhvcj5GcmVuY2gsIEdpbmEgTS48L2F1dGhvcj48YXV0aG9yPkdyb25lciwgSnVk
aXRoIEEuPC9hdXRob3I+PC9hdXRob3JzPjwvY29udHJpYnV0b3JzPjxhdXRoLWFkZHJlc3M+U2No
b29sIG9mIFB1YmxpYyBIZWFsdGgsIFVuaXZlcnNpdHkgb2YgSWxsaW5vaXMgQ2hpY2FnbywgVVNB
LiBsbmljaG80QHVpYy5lZHU8L2F1dGgtYWRkcmVzcz48dGl0bGVzPjx0aXRsZT5SZWNydWl0bWVu
dCBhbmQgcmV0ZW50aW9uIHN0cmF0ZWdpZXMgaW4gbG9uZ2l0dWRpbmFsIGNsaW5pY2FsIHN0dWRp
ZXMgd2l0aCBsb3ctaW5jb21lIHBvcHVsYXRpb25zPC90aXRsZT48c2Vjb25kYXJ5LXRpdGxlPkNv
bnRlbXBvcmFyeSBjbGluaWNhbCB0cmlhbHM8L3NlY29uZGFyeS10aXRsZT48L3RpdGxlcz48cGFn
ZXM+MzUzLTM2MjwvcGFnZXM+PHZvbHVtZT4zMjwvdm9sdW1lPjxudW1iZXI+MzwvbnVtYmVyPjxr
ZXl3b3Jkcz48a2V5d29yZD5QYXRpZW50IFNlbGVjdGlvbio8L2tleXdvcmQ+PGtleXdvcmQ+SGVh
bHRoIFByb21vdGlvbi8qbWV0aG9kczwva2V5d29yZD48a2V5d29yZD5PYmVzaXR5LypwcmV2ZW50
aW9uICZhbXA7IGNvbnRyb2w8L2tleXdvcmQ+PGtleXdvcmQ+UmFuZG9taXplZCBDb250cm9sbGVk
IFRyaWFscyBhcyBUb3BpYy8qbWV0aG9kczwva2V5d29yZD48a2V5d29yZD5SZXNlYXJjaCBQZXJz
b25uZWwvKm9yZ2FuaXphdGlvbiAmYW1wOyBhZG1pbmlzdHJhdGlvbjwva2V5d29yZD48a2V5d29y
ZD5BZG9sZXNjZW50PC9rZXl3b3JkPjxrZXl3b3JkPkFkdWx0PC9rZXl3b3JkPjxrZXl3b3JkPkF0
dGl0dWRlIG9mIEhlYWx0aCBQZXJzb25uZWw8L2tleXdvcmQ+PGtleXdvcmQ+Q2hpbGQ8L2tleXdv
cmQ+PGtleXdvcmQ+Q2hpbGQsIFByZXNjaG9vbDwva2V5d29yZD48a2V5d29yZD5Db21tdW5pY2F0
aW9uPC9rZXl3b3JkPjxrZXl3b3JkPkRpZXQ8L2tleXdvcmQ+PGtleXdvcmQ+RXRobmljIEdyb3Vw
czwva2V5d29yZD48a2V5d29yZD5GZW1hbGU8L2tleXdvcmQ+PGtleXdvcmQ+SGVhbHRoIEVkdWNh
dGlvbi9tZXRob2RzPC9rZXl3b3JkPjxrZXl3b3JkPkh1bWFuczwva2V5d29yZD48a2V5d29yZD5J
bmZhbnQ8L2tleXdvcmQ+PGtleXdvcmQ+TG9uZ2l0dWRpbmFsIFN0dWRpZXMvbWV0aG9kczwva2V5
d29yZD48a2V5d29yZD5NYXJrZXRpbmcgb2YgSGVhbHRoIFNlcnZpY2VzPC9rZXl3b3JkPjxrZXl3
b3JkPk1vdGhlcnMvZWR1Y2F0aW9uPC9rZXl3b3JkPjxrZXl3b3JkPk9oaW88L2tleXdvcmQ+PGtl
eXdvcmQ+UGF0aWVudCBEcm9wb3V0czwva2V5d29yZD48a2V5d29yZD5Qb3ZlcnR5PC9rZXl3b3Jk
PjxrZXl3b3JkPlJlc2VhcmNoIFBlcnNvbm5lbC9lZHVjYXRpb248L2tleXdvcmQ+PGtleXdvcmQ+
UmVzZWFyY2ggUGVyc29ubmVsL3BzeWNob2xvZ3k8L2tleXdvcmQ+PGtleXdvcmQ+UmVzZWFyY2hl
ci1TdWJqZWN0IFJlbGF0aW9uczwva2V5d29yZD48a2V5d29yZD5VcmJhbiBQb3B1bGF0aW9uPC9r
ZXl3b3JkPjxrZXl3b3JkPllvdW5nIEFkdWx0PC9rZXl3b3JkPjwva2V5d29yZHM+PGRhdGVzPjx5
ZWFyPjIwMTE8L3llYXI+PC9kYXRlcz48cHViLWxvY2F0aW9uPlVuaXRlZCBTdGF0ZXM8L3B1Yi1s
b2NhdGlvbj48cHVibGlzaGVyPkVsc2V2aWVyPC9wdWJsaXNoZXI+PGlzYm4+MTU1OS0yMDMwPC9p
c2JuPjxhY2Nlc3Npb24tbnVtPjIxMjc2ODc2PC9hY2Nlc3Npb24tbnVtPjx1cmxzPjxyZWxhdGVk
LXVybHM+PHVybD5odHRwOi8vZXpwcm94eS51d3MuZWR1LmF1L2xvZ2luP3VybD1odHRwOi8vc2Vh
cmNoLmVic2NvaG9zdC5jb20vbG9naW4uYXNweD9kaXJlY3Q9dHJ1ZSZhbXA7ZGI9Y21lZG0mYW1w
O0FOPTIxMjc2ODc2JmFtcDtzaXRlPWVob3N0LWxpdmUmYW1wO3Njb3BlPXNpdGU8L3VybD48L3Jl
bGF0ZWQtdXJscz48L3VybHM+PGVsZWN0cm9uaWMtcmVzb3VyY2UtbnVtPjEwLjEwMTYvai5jY3Qu
MjAxMS4wMS4wMDc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OaWNob2xzb248L0F1dGhvcj48WWVhcj4yMDExPC9ZZWFy
PjxSZWNOdW0+MTE3PC9SZWNOdW0+PERpc3BsYXlUZXh0PigxMyk8L0Rpc3BsYXlUZXh0PjxyZWNv
cmQ+PHJlYy1udW1iZXI+MTE3PC9yZWMtbnVtYmVyPjxmb3JlaWduLWtleXM+PGtleSBhcHA9IkVO
IiBkYi1pZD0iMDVld3NkdHBzMjJ6ZTNlOXdwZ3hmZXhoenZ0eHpwZTAwMHphIiB0aW1lc3RhbXA9
IjE1ODM5MDAzMzUiPjExNzwva2V5PjwvZm9yZWlnbi1rZXlzPjxyZWYtdHlwZSBuYW1lPSJKb3Vy
bmFsIEFydGljbGUiPjE3PC9yZWYtdHlwZT48Y29udHJpYnV0b3JzPjxhdXRob3JzPjxhdXRob3I+
TmljaG9sc29uLCBMaXNhIE0uPC9hdXRob3I+PGF1dGhvcj5TY2h3aXJpYW4sIFBhdHJpY2lhIE0u
PC9hdXRob3I+PGF1dGhvcj5LbGVpbiwgRWxpemFiZXRoIEcuPC9hdXRob3I+PGF1dGhvcj5Ta3li
bywgVGhlcmVzYTwvYXV0aG9yPjxhdXRob3I+TXVycmF5LUpvaG5zb24sIExpc2E8L2F1dGhvcj48
YXV0aG9yPkVuZWxpLCBJaHVvbWE8L2F1dGhvcj48YXV0aG9yPkJvZXR0bmVyLCBCZXRoYW55PC9h
dXRob3I+PGF1dGhvcj5GcmVuY2gsIEdpbmEgTS48L2F1dGhvcj48YXV0aG9yPkdyb25lciwgSnVk
aXRoIEEuPC9hdXRob3I+PC9hdXRob3JzPjwvY29udHJpYnV0b3JzPjxhdXRoLWFkZHJlc3M+U2No
b29sIG9mIFB1YmxpYyBIZWFsdGgsIFVuaXZlcnNpdHkgb2YgSWxsaW5vaXMgQ2hpY2FnbywgVVNB
LiBsbmljaG80QHVpYy5lZHU8L2F1dGgtYWRkcmVzcz48dGl0bGVzPjx0aXRsZT5SZWNydWl0bWVu
dCBhbmQgcmV0ZW50aW9uIHN0cmF0ZWdpZXMgaW4gbG9uZ2l0dWRpbmFsIGNsaW5pY2FsIHN0dWRp
ZXMgd2l0aCBsb3ctaW5jb21lIHBvcHVsYXRpb25zPC90aXRsZT48c2Vjb25kYXJ5LXRpdGxlPkNv
bnRlbXBvcmFyeSBjbGluaWNhbCB0cmlhbHM8L3NlY29uZGFyeS10aXRsZT48L3RpdGxlcz48cGFn
ZXM+MzUzLTM2MjwvcGFnZXM+PHZvbHVtZT4zMjwvdm9sdW1lPjxudW1iZXI+MzwvbnVtYmVyPjxr
ZXl3b3Jkcz48a2V5d29yZD5QYXRpZW50IFNlbGVjdGlvbio8L2tleXdvcmQ+PGtleXdvcmQ+SGVh
bHRoIFByb21vdGlvbi8qbWV0aG9kczwva2V5d29yZD48a2V5d29yZD5PYmVzaXR5LypwcmV2ZW50
aW9uICZhbXA7IGNvbnRyb2w8L2tleXdvcmQ+PGtleXdvcmQ+UmFuZG9taXplZCBDb250cm9sbGVk
IFRyaWFscyBhcyBUb3BpYy8qbWV0aG9kczwva2V5d29yZD48a2V5d29yZD5SZXNlYXJjaCBQZXJz
b25uZWwvKm9yZ2FuaXphdGlvbiAmYW1wOyBhZG1pbmlzdHJhdGlvbjwva2V5d29yZD48a2V5d29y
ZD5BZG9sZXNjZW50PC9rZXl3b3JkPjxrZXl3b3JkPkFkdWx0PC9rZXl3b3JkPjxrZXl3b3JkPkF0
dGl0dWRlIG9mIEhlYWx0aCBQZXJzb25uZWw8L2tleXdvcmQ+PGtleXdvcmQ+Q2hpbGQ8L2tleXdv
cmQ+PGtleXdvcmQ+Q2hpbGQsIFByZXNjaG9vbDwva2V5d29yZD48a2V5d29yZD5Db21tdW5pY2F0
aW9uPC9rZXl3b3JkPjxrZXl3b3JkPkRpZXQ8L2tleXdvcmQ+PGtleXdvcmQ+RXRobmljIEdyb3Vw
czwva2V5d29yZD48a2V5d29yZD5GZW1hbGU8L2tleXdvcmQ+PGtleXdvcmQ+SGVhbHRoIEVkdWNh
dGlvbi9tZXRob2RzPC9rZXl3b3JkPjxrZXl3b3JkPkh1bWFuczwva2V5d29yZD48a2V5d29yZD5J
bmZhbnQ8L2tleXdvcmQ+PGtleXdvcmQ+TG9uZ2l0dWRpbmFsIFN0dWRpZXMvbWV0aG9kczwva2V5
d29yZD48a2V5d29yZD5NYXJrZXRpbmcgb2YgSGVhbHRoIFNlcnZpY2VzPC9rZXl3b3JkPjxrZXl3
b3JkPk1vdGhlcnMvZWR1Y2F0aW9uPC9rZXl3b3JkPjxrZXl3b3JkPk9oaW88L2tleXdvcmQ+PGtl
eXdvcmQ+UGF0aWVudCBEcm9wb3V0czwva2V5d29yZD48a2V5d29yZD5Qb3ZlcnR5PC9rZXl3b3Jk
PjxrZXl3b3JkPlJlc2VhcmNoIFBlcnNvbm5lbC9lZHVjYXRpb248L2tleXdvcmQ+PGtleXdvcmQ+
UmVzZWFyY2ggUGVyc29ubmVsL3BzeWNob2xvZ3k8L2tleXdvcmQ+PGtleXdvcmQ+UmVzZWFyY2hl
ci1TdWJqZWN0IFJlbGF0aW9uczwva2V5d29yZD48a2V5d29yZD5VcmJhbiBQb3B1bGF0aW9uPC9r
ZXl3b3JkPjxrZXl3b3JkPllvdW5nIEFkdWx0PC9rZXl3b3JkPjwva2V5d29yZHM+PGRhdGVzPjx5
ZWFyPjIwMTE8L3llYXI+PC9kYXRlcz48cHViLWxvY2F0aW9uPlVuaXRlZCBTdGF0ZXM8L3B1Yi1s
b2NhdGlvbj48cHVibGlzaGVyPkVsc2V2aWVyPC9wdWJsaXNoZXI+PGlzYm4+MTU1OS0yMDMwPC9p
c2JuPjxhY2Nlc3Npb24tbnVtPjIxMjc2ODc2PC9hY2Nlc3Npb24tbnVtPjx1cmxzPjxyZWxhdGVk
LXVybHM+PHVybD5odHRwOi8vZXpwcm94eS51d3MuZWR1LmF1L2xvZ2luP3VybD1odHRwOi8vc2Vh
cmNoLmVic2NvaG9zdC5jb20vbG9naW4uYXNweD9kaXJlY3Q9dHJ1ZSZhbXA7ZGI9Y21lZG0mYW1w
O0FOPTIxMjc2ODc2JmFtcDtzaXRlPWVob3N0LWxpdmUmYW1wO3Njb3BlPXNpdGU8L3VybD48L3Jl
bGF0ZWQtdXJscz48L3VybHM+PGVsZWN0cm9uaWMtcmVzb3VyY2UtbnVtPjEwLjEwMTYvai5jY3Qu
MjAxMS4wMS4wMDc8L2VsZWN0cm9uaWMtcmVzb3VyY2UtbnVtPjxyZW1vdGUtZGF0YWJhc2UtbmFt
ZT5jbWVkbTwvcmVtb3RlLWRhdGFiYXNlLW5hbWU+PHJlbW90ZS1kYXRhYmFzZS1wcm92aWRlcj5F
QlNDT2hvc3Q8L3JlbW90ZS1kYXRhYmFzZS1wcm92aWRlcj48L3JlY29yZD48L0NpdGU+PC9FbmRO
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13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184343F5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6792C047" w14:textId="44CB2FE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191</w:t>
            </w:r>
          </w:p>
          <w:p w14:paraId="03E75F6E" w14:textId="5720FE84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E44A732" w14:textId="4762D8F0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60" w:type="dxa"/>
          </w:tcPr>
          <w:p w14:paraId="0ACF17C3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4%</w:t>
            </w:r>
          </w:p>
        </w:tc>
        <w:tc>
          <w:tcPr>
            <w:tcW w:w="716" w:type="dxa"/>
          </w:tcPr>
          <w:p w14:paraId="7D5BF32C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6ADDAF5" w14:textId="4255E7B5" w:rsidR="00BB5592" w:rsidRPr="009B1AF6" w:rsidRDefault="009B1AF6" w:rsidP="009B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1AF6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1CD8F0E2" w14:textId="0277A086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7610D179" w14:textId="2FF48019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30359F59" w14:textId="351EB4F4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45CF4B36" w14:textId="1267B91F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E627A60" w14:textId="77777777" w:rsidR="00BB5592" w:rsidRPr="00DC68C1" w:rsidRDefault="00BB5592" w:rsidP="006456E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6327FD1C" w14:textId="0772137E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71ABEA5" w14:textId="7834D224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3F6A26A2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2CB5C69A" w14:textId="174E627D" w:rsidR="00BB5592" w:rsidRPr="00D3474F" w:rsidRDefault="00D3474F" w:rsidP="00D3474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52FB50C3" w14:textId="4F41FE5B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469D83BA" w14:textId="72C3C36C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6768CB3A" w14:textId="373F1A42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4C7533BE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54CADD0A" w14:textId="0AD4BF28" w:rsidR="00BB5592" w:rsidRPr="00BB5E9E" w:rsidRDefault="00BB5E9E" w:rsidP="00BB5E9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5592"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BB5592" w:rsidRPr="0089366D" w14:paraId="23B9D806" w14:textId="058EA1A7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4A546C51" w14:textId="56B030BE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Vincent et al. (2013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Vincent&lt;/Author&gt;&lt;Year&gt;2013&lt;/Year&gt;&lt;RecNum&gt;164&lt;/RecNum&gt;&lt;DisplayText&gt;(47)&lt;/DisplayText&gt;&lt;record&gt;&lt;rec-number&gt;164&lt;/rec-number&gt;&lt;foreign-keys&gt;&lt;key app="EN" db-id="05ewsdtps22ze3e9wpgxfexhzvtxzpe000za" timestamp="1587016724"&gt;164&lt;/key&gt;&lt;/foreign-keys&gt;&lt;ref-type name="Journal Article"&gt;17&lt;/ref-type&gt;&lt;contributors&gt;&lt;authors&gt;&lt;author&gt;Vincent, D.&lt;/author&gt;&lt;author&gt;McEwen, M. M.&lt;/author&gt;&lt;author&gt;Hepworth, J. T.&lt;/author&gt;&lt;author&gt;Stump, C. S.&lt;/author&gt;&lt;/authors&gt;&lt;/contributors&gt;&lt;titles&gt;&lt;title&gt;Challenges and success of recruiting and retention for a culturally tailored diabetes prevention program for adults of Mexican descent&lt;/title&gt;&lt;secondary-title&gt;Diabetes educator&lt;/secondary-title&gt;&lt;/titles&gt;&lt;pages&gt;222‐230&lt;/pages&gt;&lt;volume&gt;39&lt;/volume&gt;&lt;number&gt;2&lt;/number&gt;&lt;keywords&gt;&lt;keyword&gt;Adult&lt;/keyword&gt;&lt;keyword&gt;Aged&lt;/keyword&gt;&lt;keyword&gt;Aged, 80 and over&lt;/keyword&gt;&lt;keyword&gt;Blood Glucose [*metabolism]&lt;/keyword&gt;&lt;keyword&gt;Body Mass Index&lt;/keyword&gt;&lt;keyword&gt;Culture&lt;/keyword&gt;&lt;keyword&gt;Diabetes Mellitus, Type 2 [blood, ethnology, *prevention &amp;amp; control]&lt;/keyword&gt;&lt;keyword&gt;Feasibility Studies&lt;/keyword&gt;&lt;keyword&gt;Female&lt;/keyword&gt;&lt;keyword&gt;Glycated Hemoglobin A [*metabolism]&lt;/keyword&gt;&lt;keyword&gt;Health Knowledge, Attitudes, Practice&lt;/keyword&gt;&lt;keyword&gt;Humans&lt;/keyword&gt;&lt;keyword&gt;Male&lt;/keyword&gt;&lt;keyword&gt;Mexican Americans&lt;/keyword&gt;&lt;keyword&gt;Middle Aged&lt;/keyword&gt;&lt;keyword&gt;Patient Selection&lt;/keyword&gt;&lt;keyword&gt;Program Evaluation&lt;/keyword&gt;&lt;keyword&gt;Self Care&lt;/keyword&gt;&lt;keyword&gt;Surveys and Questionnaires&lt;/keyword&gt;&lt;/keywords&gt;&lt;dates&gt;&lt;year&gt;2013&lt;/year&gt;&lt;/dates&gt;&lt;accession-num&gt;CN-00960810&lt;/accession-num&gt;&lt;work-type&gt;Journal Article; Randomized Controlled Trial; Research Support, N.I.H., Extramural&lt;/work-type&gt;&lt;urls&gt;&lt;related-urls&gt;&lt;url&gt;https://www.cochranelibrary.com/central/doi/10.1002/central/CN-00960810/full&lt;/url&gt;&lt;/related-urls&gt;&lt;/urls&gt;&lt;custom3&gt;PUBMED 23439692&lt;/custom3&gt;&lt;electronic-resource-num&gt;10.1177/0145721713475842&lt;/electronic-resource-num&gt;&lt;/record&gt;&lt;/Cite&gt;&lt;/EndNote&gt;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7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23CC44A8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6E72A3B7" w14:textId="6E9CD6CD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58</w:t>
            </w:r>
          </w:p>
          <w:p w14:paraId="3EFF96A5" w14:textId="27D0ED0A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6E4318D2" w14:textId="691FC07F" w:rsidR="00BB5592" w:rsidRPr="0089366D" w:rsidRDefault="00BB5592" w:rsidP="00BB5592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3.74%</w:t>
            </w:r>
          </w:p>
        </w:tc>
        <w:tc>
          <w:tcPr>
            <w:tcW w:w="860" w:type="dxa"/>
          </w:tcPr>
          <w:p w14:paraId="1F1C2B2C" w14:textId="77777777" w:rsidR="00BB5592" w:rsidRPr="0089366D" w:rsidRDefault="00BB5592" w:rsidP="00BB5592">
            <w:pPr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92.6%</w:t>
            </w:r>
          </w:p>
        </w:tc>
        <w:tc>
          <w:tcPr>
            <w:tcW w:w="716" w:type="dxa"/>
          </w:tcPr>
          <w:p w14:paraId="74EB16BC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F245929" w14:textId="77777777" w:rsidR="00BB5592" w:rsidRPr="00D5227C" w:rsidRDefault="00BB5592" w:rsidP="009B1AF6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479BD3F5" w14:textId="75A29991" w:rsidR="00BB5592" w:rsidRPr="00D3474F" w:rsidRDefault="00D3474F" w:rsidP="00D3474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213D063A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52B9392" w14:textId="5AA39E99" w:rsidR="00BB5592" w:rsidRPr="00DC68C1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16B10CA1" w14:textId="142EDEF2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5C303DC" w14:textId="77777777" w:rsidR="00BB5592" w:rsidRPr="00DC68C1" w:rsidRDefault="00BB5592" w:rsidP="006456E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1F401735" w14:textId="58E2DC1A" w:rsidR="00BB5592" w:rsidRPr="00DC68C1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2ACF5A0B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7C3174D3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4FE89242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9E1DA5C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25FEDC5E" w14:textId="64B010A8" w:rsidR="00BB5592" w:rsidRPr="00BB5592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35DE1434" w14:textId="2771EECC" w:rsidR="00BB5592" w:rsidRPr="00D3474F" w:rsidRDefault="00D3474F" w:rsidP="005410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350EDBB8" w14:textId="095FB470" w:rsidR="00BB5592" w:rsidRPr="00D3474F" w:rsidRDefault="00D3474F" w:rsidP="005410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4BDC2F0D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5592" w:rsidRPr="0089366D" w14:paraId="400A9D01" w14:textId="5905E614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4E82F114" w14:textId="404AC5D3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Boudreau et al. (2013)</w:t>
            </w:r>
            <w:bookmarkStart w:id="2" w:name="_Hlk136033632"/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BcmF1eiBCb3VkcmVhdTwvQXV0aG9yPjxZZWFyPjIwMTM8
L1llYXI+PFJlY051bT4yNTU8L1JlY051bT48RGlzcGxheVRleHQ+KDQ4KTwvRGlzcGxheVRleHQ+
PHJlY29yZD48cmVjLW51bWJlcj4yNTU8L3JlYy1udW1iZXI+PGZvcmVpZ24ta2V5cz48a2V5IGFw
cD0iRU4iIGRiLWlkPSIwNWV3c2R0cHMyMnplM2U5d3BneGZleGh6dnR4enBlMDAwemEiIHRpbWVz
dGFtcD0iMTU4NzAxNjcyNCI+MjU1PC9rZXk+PC9mb3JlaWduLWtleXM+PHJlZi10eXBlIG5hbWU9
IkpvdXJuYWwgQXJ0aWNsZSI+MTc8L3JlZi10eXBlPjxjb250cmlidXRvcnM+PGF1dGhvcnM+PGF1
dGhvcj5BcmF1eiBCb3VkcmVhdSwgQS4gRC48L2F1dGhvcj48YXV0aG9yPkt1cm93c2tpLCBELiBT
LjwvYXV0aG9yPjxhdXRob3I+R29uemFsZXosIFcuIEkuPC9hdXRob3I+PGF1dGhvcj5EaW1vbmQs
IE0uIEEuPC9hdXRob3I+PGF1dGhvcj5PcmVza292aWMsIE4uIE0uPC9hdXRob3I+PC9hdXRob3Jz
PjwvY29udHJpYnV0b3JzPjx0aXRsZXM+PHRpdGxlPkxhdGlubyBmYW1pbGllcywgcHJpbWFyeSBj
YXJlLCBhbmQgY2hpbGRob29kIG9iZXNpdHk6IGEgcmFuZG9taXplZCBjb250cm9sbGVkIHRyaWFs
PC90aXRsZT48c2Vjb25kYXJ5LXRpdGxlPkFtZXJpY2FuIGpvdXJuYWwgb2YgcHJldmVudGl2ZSBt
ZWRpY2luZTwvc2Vjb25kYXJ5LXRpdGxlPjwvdGl0bGVzPjxwYWdlcz5TMjQ34oCQNTc8L3BhZ2Vz
Pjx2b2x1bWU+NDQ8L3ZvbHVtZT48bnVtYmVyPjMgU3VwcGwgMzwvbnVtYmVyPjxrZXl3b3Jkcz48
a2V5d29yZD5BY2NlbGVyb21ldHJ5PC9rZXl3b3JkPjxrZXl3b3JkPkJpb21hcmtlcnM8L2tleXdv
cmQ+PGtleXdvcmQ+Qm9keSBNYXNzIEluZGV4PC9rZXl3b3JkPjxrZXl3b3JkPkNoaWxkPC9rZXl3
b3JkPjxrZXl3b3JkPkRpZXQ8L2tleXdvcmQ+PGtleXdvcmQ+RXhlcmNpc2U8L2tleXdvcmQ+PGtl
eXdvcmQ+RmFtaWx5PC9rZXl3b3JkPjxrZXl3b3JkPkZlbWFsZTwva2V5d29yZD48a2V5d29yZD5I
ZWFsdGggQmVoYXZpb3I8L2tleXdvcmQ+PGtleXdvcmQ+SGVhbHRoIEVkdWNhdGlvbiBbKm9yZ2Fu
aXphdGlvbiAmYW1wOyBhZG1pbmlzdHJhdGlvbl08L2tleXdvcmQ+PGtleXdvcmQ+SGVhbHRoIEtu
b3dsZWRnZSwgQXR0aXR1ZGVzLCBQcmFjdGljZTwva2V5d29yZD48a2V5d29yZD5IaXNwYW5pYyBB
bWVyaWNhbnM8L2tleXdvcmQ+PGtleXdvcmQ+SHVtYW5zPC9rZXl3b3JkPjxrZXl3b3JkPk1hbGU8
L2tleXdvcmQ+PGtleXdvcmQ+T2Jlc2l0eSBbZXRobm9sb2d5LCAqcHJldmVudGlvbiAmYW1wOyBj
b250cm9sXTwva2V5d29yZD48a2V5d29yZD5Qb3ZlcnR5IEFyZWFzPC9rZXl3b3JkPjxrZXl3b3Jk
PlByaW1hcnkgSGVhbHRoIENhcmUgWypvcmdhbml6YXRpb24gJmFtcDsgYWRtaW5pc3RyYXRpb25d
PC9rZXl3b3JkPjxrZXl3b3JkPlF1YWxpdHkgb2YgTGlmZTwva2V5d29yZD48a2V5d29yZD5Tb2Np
b2Vjb25vbWljIEZhY3RvcnM8L2tleXdvcmQ+PGtleXdvcmQ+VW5pdGVkIFN0YXRlcyBbZXBpZGVt
aW9sb2d5XTwva2V5d29yZD48L2tleXdvcmRzPjxkYXRlcz48eWVhcj4yMDEzPC95ZWFyPjwvZGF0
ZXM+PGFjY2Vzc2lvbi1udW0+Q04tMDA5MTg1NjE8L2FjY2Vzc2lvbi1udW0+PHdvcmstdHlwZT5K
b3VybmFsIEFydGljbGU7IFJhbmRvbWl6ZWQgQ29udHJvbGxlZCBUcmlhbDsgUmVzZWFyY2ggU3Vw
cG9ydCwgTi5JLkguLCBFeHRyYW11cmFsOyBSZXNlYXJjaCBTdXBwb3J0LCBOb27igJBVLlMuIEdv
diZhcG9zO3Q8L3dvcmstdHlwZT48dXJscz48cmVsYXRlZC11cmxzPjx1cmw+aHR0cHM6Ly93d3cu
Y29jaHJhbmVsaWJyYXJ5LmNvbS9jZW50cmFsL2RvaS8xMC4xMDAyL2NlbnRyYWwvQ04tMDA5MTg1
NjEvZnVsbDwvdXJsPjwvcmVsYXRlZC11cmxzPjwvdXJscz48Y3VzdG9tMz5QVUJNRUQgMjM0MTUx
OTA8L2N1c3RvbTM+PGVsZWN0cm9uaWMtcmVzb3VyY2UtbnVtPjEwLjEwMTYvai5hbWVwcmUuMjAx
Mi4xMS4wMjY8L2VsZWN0cm9uaWMtcmVzb3VyY2UtbnVtPjwvcmVjb3JkPjwvQ2l0ZT48L0VuZE5v
dGU+AG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BcmF1eiBCb3VkcmVhdTwvQXV0aG9yPjxZZWFyPjIwMTM8
L1llYXI+PFJlY051bT4yNTU8L1JlY051bT48RGlzcGxheVRleHQ+KDQ4KTwvRGlzcGxheVRleHQ+
PHJlY29yZD48cmVjLW51bWJlcj4yNTU8L3JlYy1udW1iZXI+PGZvcmVpZ24ta2V5cz48a2V5IGFw
cD0iRU4iIGRiLWlkPSIwNWV3c2R0cHMyMnplM2U5d3BneGZleGh6dnR4enBlMDAwemEiIHRpbWVz
dGFtcD0iMTU4NzAxNjcyNCI+MjU1PC9rZXk+PC9mb3JlaWduLWtleXM+PHJlZi10eXBlIG5hbWU9
IkpvdXJuYWwgQXJ0aWNsZSI+MTc8L3JlZi10eXBlPjxjb250cmlidXRvcnM+PGF1dGhvcnM+PGF1
dGhvcj5BcmF1eiBCb3VkcmVhdSwgQS4gRC48L2F1dGhvcj48YXV0aG9yPkt1cm93c2tpLCBELiBT
LjwvYXV0aG9yPjxhdXRob3I+R29uemFsZXosIFcuIEkuPC9hdXRob3I+PGF1dGhvcj5EaW1vbmQs
IE0uIEEuPC9hdXRob3I+PGF1dGhvcj5PcmVza292aWMsIE4uIE0uPC9hdXRob3I+PC9hdXRob3Jz
PjwvY29udHJpYnV0b3JzPjx0aXRsZXM+PHRpdGxlPkxhdGlubyBmYW1pbGllcywgcHJpbWFyeSBj
YXJlLCBhbmQgY2hpbGRob29kIG9iZXNpdHk6IGEgcmFuZG9taXplZCBjb250cm9sbGVkIHRyaWFs
PC90aXRsZT48c2Vjb25kYXJ5LXRpdGxlPkFtZXJpY2FuIGpvdXJuYWwgb2YgcHJldmVudGl2ZSBt
ZWRpY2luZTwvc2Vjb25kYXJ5LXRpdGxlPjwvdGl0bGVzPjxwYWdlcz5TMjQ34oCQNTc8L3BhZ2Vz
Pjx2b2x1bWU+NDQ8L3ZvbHVtZT48bnVtYmVyPjMgU3VwcGwgMzwvbnVtYmVyPjxrZXl3b3Jkcz48
a2V5d29yZD5BY2NlbGVyb21ldHJ5PC9rZXl3b3JkPjxrZXl3b3JkPkJpb21hcmtlcnM8L2tleXdv
cmQ+PGtleXdvcmQ+Qm9keSBNYXNzIEluZGV4PC9rZXl3b3JkPjxrZXl3b3JkPkNoaWxkPC9rZXl3
b3JkPjxrZXl3b3JkPkRpZXQ8L2tleXdvcmQ+PGtleXdvcmQ+RXhlcmNpc2U8L2tleXdvcmQ+PGtl
eXdvcmQ+RmFtaWx5PC9rZXl3b3JkPjxrZXl3b3JkPkZlbWFsZTwva2V5d29yZD48a2V5d29yZD5I
ZWFsdGggQmVoYXZpb3I8L2tleXdvcmQ+PGtleXdvcmQ+SGVhbHRoIEVkdWNhdGlvbiBbKm9yZ2Fu
aXphdGlvbiAmYW1wOyBhZG1pbmlzdHJhdGlvbl08L2tleXdvcmQ+PGtleXdvcmQ+SGVhbHRoIEtu
b3dsZWRnZSwgQXR0aXR1ZGVzLCBQcmFjdGljZTwva2V5d29yZD48a2V5d29yZD5IaXNwYW5pYyBB
bWVyaWNhbnM8L2tleXdvcmQ+PGtleXdvcmQ+SHVtYW5zPC9rZXl3b3JkPjxrZXl3b3JkPk1hbGU8
L2tleXdvcmQ+PGtleXdvcmQ+T2Jlc2l0eSBbZXRobm9sb2d5LCAqcHJldmVudGlvbiAmYW1wOyBj
b250cm9sXTwva2V5d29yZD48a2V5d29yZD5Qb3ZlcnR5IEFyZWFzPC9rZXl3b3JkPjxrZXl3b3Jk
PlByaW1hcnkgSGVhbHRoIENhcmUgWypvcmdhbml6YXRpb24gJmFtcDsgYWRtaW5pc3RyYXRpb25d
PC9rZXl3b3JkPjxrZXl3b3JkPlF1YWxpdHkgb2YgTGlmZTwva2V5d29yZD48a2V5d29yZD5Tb2Np
b2Vjb25vbWljIEZhY3RvcnM8L2tleXdvcmQ+PGtleXdvcmQ+VW5pdGVkIFN0YXRlcyBbZXBpZGVt
aW9sb2d5XTwva2V5d29yZD48L2tleXdvcmRzPjxkYXRlcz48eWVhcj4yMDEzPC95ZWFyPjwvZGF0
ZXM+PGFjY2Vzc2lvbi1udW0+Q04tMDA5MTg1NjE8L2FjY2Vzc2lvbi1udW0+PHdvcmstdHlwZT5K
b3VybmFsIEFydGljbGU7IFJhbmRvbWl6ZWQgQ29udHJvbGxlZCBUcmlhbDsgUmVzZWFyY2ggU3Vw
cG9ydCwgTi5JLkguLCBFeHRyYW11cmFsOyBSZXNlYXJjaCBTdXBwb3J0LCBOb27igJBVLlMuIEdv
diZhcG9zO3Q8L3dvcmstdHlwZT48dXJscz48cmVsYXRlZC11cmxzPjx1cmw+aHR0cHM6Ly93d3cu
Y29jaHJhbmVsaWJyYXJ5LmNvbS9jZW50cmFsL2RvaS8xMC4xMDAyL2NlbnRyYWwvQ04tMDA5MTg1
NjEvZnVsbDwvdXJsPjwvcmVsYXRlZC11cmxzPjwvdXJscz48Y3VzdG9tMz5QVUJNRUQgMjM0MTUx
OTA8L2N1c3RvbTM+PGVsZWN0cm9uaWMtcmVzb3VyY2UtbnVtPjEwLjEwMTYvai5hbWVwcmUuMjAx
Mi4xMS4wMjY8L2VsZWN0cm9uaWMtcmVzb3VyY2UtbnVtPjwvcmVjb3JkPjwvQ2l0ZT48L0VuZE5v
dGU+AG=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8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bookmarkEnd w:id="2"/>
          </w:p>
        </w:tc>
        <w:tc>
          <w:tcPr>
            <w:tcW w:w="859" w:type="dxa"/>
          </w:tcPr>
          <w:p w14:paraId="106775FE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6C265010" w14:textId="01B74348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41</w:t>
            </w:r>
          </w:p>
          <w:p w14:paraId="14DA57E6" w14:textId="15225F5E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76ABD31" w14:textId="7010B4FE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79.0%</w:t>
            </w:r>
          </w:p>
        </w:tc>
        <w:tc>
          <w:tcPr>
            <w:tcW w:w="860" w:type="dxa"/>
          </w:tcPr>
          <w:p w14:paraId="74E8C1D6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67.0%</w:t>
            </w:r>
          </w:p>
        </w:tc>
        <w:tc>
          <w:tcPr>
            <w:tcW w:w="716" w:type="dxa"/>
          </w:tcPr>
          <w:p w14:paraId="5AF9679F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0D75DED" w14:textId="77777777" w:rsidR="00BB5592" w:rsidRPr="00D5227C" w:rsidRDefault="00BB5592" w:rsidP="009B1AF6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0AC7B2F6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41B1B887" w14:textId="1C494D2D" w:rsidR="00BB5592" w:rsidRPr="00D3474F" w:rsidRDefault="00D3474F" w:rsidP="00D3474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6BD9C4B6" w14:textId="1222C30A" w:rsidR="00BB5592" w:rsidRPr="00DC68C1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061220F" w14:textId="53C947F1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10476B9" w14:textId="77777777" w:rsidR="00BB5592" w:rsidRPr="00DC68C1" w:rsidRDefault="00BB5592" w:rsidP="006456EB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071F25A9" w14:textId="1577D3C9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6D264073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297A9250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31D30F3F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9CCD019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2B0CCD8F" w14:textId="77777777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2536BD58" w14:textId="692F7971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7D9C013A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52587DBB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5592" w:rsidRPr="0089366D" w14:paraId="16A7682F" w14:textId="27DC616D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1DA46638" w14:textId="0F93F4E4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Warner et al. (2013)</w:t>
            </w:r>
            <w:bookmarkStart w:id="3" w:name="_Hlk136033614"/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JuZXI8L0F1dGhvcj48WWVhcj4yMDEzPC9ZZWFyPjxS
ZWNOdW0+MjI8L1JlY051bT48RGlzcGxheVRleHQ+KDQ5KTwvRGlzcGxheVRleHQ+PHJlY29yZD48
cmVjLW51bWJlcj4yMjwvcmVjLW51bWJlcj48Zm9yZWlnbi1rZXlzPjxrZXkgYXBwPSJFTiIgZGIt
aWQ9IjA1ZXdzZHRwczIyemUzZTl3cGd4ZmV4aHp2dHh6cGUwMDB6YSIgdGltZXN0YW1wPSIxNTgz
ODE1MjUzIj4yMjwva2V5PjwvZm9yZWlnbi1rZXlzPjxyZWYtdHlwZSBuYW1lPSJKb3VybmFsIEFy
dGljbGUiPjE3PC9yZWYtdHlwZT48Y29udHJpYnV0b3JzPjxhdXRob3JzPjxhdXRob3I+V2FybmVy
LCBFcmljYSBULjwvYXV0aG9yPjxhdXRob3I+R2xhc2dvdywgUnVzc2VsbCBFLjwvYXV0aG9yPjxh
dXRob3I+RW1tb25zLCBLYXJlbiBNLjwvYXV0aG9yPjxhdXRob3I+QmVubmV0dCwgR2FyeSBHLjwv
YXV0aG9yPjxhdXRob3I+QXNrZXcsIFNhbmR5PC9hdXRob3I+PGF1dGhvcj5Sb3NuZXIsIEJlcm5h
cmQ8L2F1dGhvcj48YXV0aG9yPkNvbGRpdHosIEdyYWhhbSBBLjwvYXV0aG9yPjwvYXV0aG9ycz48
L2NvbnRyaWJ1dG9ycz48YXV0aC1hZGRyZXNzPkRlcGFydG1lbnQgb2YgRXBpZGVtaW9sb2d5LCBI
YXJ2YXJkIFNjaG9vbCBvZiBQdWJsaWMgSGVhbHRoLCA2NzcgSHVudGluZ3RvbiBBdmUsIEJvc3Rv
biwgTUEsIFVTQS4gZXdhcm5lckBoc3BoLmhhcnZhcmQuZWR1LjwvYXV0aC1hZGRyZXNzPjx0aXRs
ZXM+PHRpdGxlPlJlY3J1aXRtZW50IGFuZCByZXRlbnRpb24gb2YgcGFydGljaXBhbnRzIGluIGEg
cHJhZ21hdGljIHJhbmRvbWl6ZWQgaW50ZXJ2ZW50aW9uIHRyaWFsIGF0IHRocmVlIGNvbW11bml0
eSBoZWFsdGggY2xpbmljczogcmVzdWx0cyBhbmQgbGVzc29ucyBsZWFybmVkPC90aXRsZT48c2Vj
b25kYXJ5LXRpdGxlPkJNQyBQdWJsaWMgSGVhbHRoPC9zZWNvbmRhcnktdGl0bGU+PC90aXRsZXM+
PHBhZ2VzPjE5Mi0xOTI8L3BhZ2VzPjx2b2x1bWU+MTM8L3ZvbHVtZT48bnVtYmVyPjE8L251bWJl
cj48a2V5d29yZHM+PGtleXdvcmQ+Q29tbXVuaXR5IEhlYWx0aCBDZW50ZXJzIC0tIEFkbWluaXN0
cmF0aW9uPC9rZXl3b3JkPjxrZXl3b3JkPkNvbW11bml0eSBIZWFsdGggQ2VudGVycyAtLSBVdGls
aXphdGlvbjwva2V5d29yZD48a2V5d29yZD5IeXBlcnRlbnNpb24gLS0gUHJldmVudGlvbiBhbmQg
Q29udHJvbDwva2V5d29yZD48a2V5d29yZD5PYmVzaXR5IC0tIFByZXZlbnRpb24gYW5kIENvbnRy
b2w8L2tleXdvcmQ+PGtleXdvcmQ+Q29uc3VtZXIgUGFydGljaXBhdGlvbiAtLSBTdGF0aXN0aWNz
IGFuZCBOdW1lcmljYWwgRGF0YTwva2V5d29yZD48a2V5d29yZD5QYXRpZW50IFNlbGVjdGlvbjwv
a2V5d29yZD48a2V5d29yZD5XZWlnaHQgUmVkdWN0aW9uIFByb2dyYW1zIC0tIFV0aWxpemF0aW9u
PC9rZXl3b3JkPjxrZXl3b3JkPkJsYWNrcyAtLSBTdGF0aXN0aWNzIGFuZCBOdW1lcmljYWwgRGF0
YTwva2V5d29yZD48a2V5d29yZD5BZ2VkPC9rZXl3b3JkPjxrZXl3b3JkPk1hc3NhY2h1c2V0dHM8
L2tleXdvcmQ+PGtleXdvcmQ+RmVtYWxlPC9rZXl3b3JkPjxrZXl3b3JkPlByb3NwZWN0aXZlIFN0
dWRpZXM8L2tleXdvcmQ+PGtleXdvcmQ+SGlzcGFuaWNzIC0tIFN0YXRpc3RpY3MgYW5kIE51bWVy
aWNhbCBEYXRhPC9rZXl3b3JkPjxrZXl3b3JkPkh1bWFuPC9rZXl3b3JkPjxrZXl3b3JkPkh5cGVy
dGVuc2lvbiAtLSBFdGhub2xvZ3k8L2tleXdvcmQ+PGtleXdvcmQ+TWFsZTwva2V5d29yZD48a2V5
d29yZD5NaWRkbGUgQWdlPC9rZXl3b3JkPjxrZXl3b3JkPk9iZXNpdHkgLS0gRXRobm9sb2d5PC9r
ZXl3b3JkPjxrZXl3b3JkPlBvdmVydHk8L2tleXdvcmQ+PGtleXdvcmQ+UHJvZ3JhbSBFdmFsdWF0
aW9uPC9rZXl3b3JkPjxrZXl3b3JkPlRpbWUgRmFjdG9yczwva2V5d29yZD48a2V5d29yZD5SYW5k
b21pemVkIENvbnRyb2xsZWQgVHJpYWxzPC9rZXl3b3JkPjwva2V5d29yZHM+PGRhdGVzPjx5ZWFy
PjIwMTM8L3llYXI+PC9kYXRlcz48cHVibGlzaGVyPkJpb01lZCBDZW50cmFsPC9wdWJsaXNoZXI+
PGlzYm4+MTQ3MS0yNDU4PC9pc2JuPjxhY2Nlc3Npb24tbnVtPjEwNDI1MjE5OS4gTGFuZ3VhZ2U6
IEVuZ2xpc2guIEVudHJ5IERhdGU6IDIwMTUwNjEyLiBSZXZpc2lvbiBEYXRlOiAyMDE2MTExNy4g
UHVibGljYXRpb24gVHlwZTogam91cm5hbCBhcnRpY2xlPC9hY2Nlc3Npb24tbnVtPjx1cmxzPjxy
ZWxhdGVkLXVybHM+PHVybD5odHRwOi8vZXpwcm94eS51d3MuZWR1LmF1L2xvZ2luP3VybD1odHRw
Oi8vc2VhcmNoLmVic2NvaG9zdC5jb20vbG9naW4uYXNweD9kaXJlY3Q9dHJ1ZSZhbXA7ZGI9cnpo
JmFtcDtBTj0xMDQyNTIxOTkmYW1wO3NpdGU9ZWhvc3QtbGl2ZSZhbXA7c2NvcGU9c2l0ZTwvdXJs
PjwvcmVsYXRlZC11cmxzPjwvdXJscz48ZWxlY3Ryb25pYy1yZXNvdXJjZS1udW0+MTAuMTE4Ni8x
NDcxLTI0NTgtMTMtMTkyPC9lbGVjdHJvbmljLXJlc291cmNlLW51bT48cmVtb3RlLWRhdGFiYXNl
LW5hbWU+cnpoPC9yZW1vdGUtZGF0YWJhc2UtbmFtZT48cmVtb3RlLWRhdGFiYXNlLXByb3ZpZGVy
PkVCU0NPaG9zdDwvcmVtb3RlLWRhdGFiYXNlLXByb3ZpZGVyPjwvcmVjb3JkPjwvQ2l0ZT48L0Vu
ZE5vdGU+
</w:fldData>
              </w:fldCha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XYXJuZXI8L0F1dGhvcj48WWVhcj4yMDEzPC9ZZWFyPjxS
ZWNOdW0+MjI8L1JlY051bT48RGlzcGxheVRleHQ+KDQ5KTwvRGlzcGxheVRleHQ+PHJlY29yZD48
cmVjLW51bWJlcj4yMjwvcmVjLW51bWJlcj48Zm9yZWlnbi1rZXlzPjxrZXkgYXBwPSJFTiIgZGIt
aWQ9IjA1ZXdzZHRwczIyemUzZTl3cGd4ZmV4aHp2dHh6cGUwMDB6YSIgdGltZXN0YW1wPSIxNTgz
ODE1MjUzIj4yMjwva2V5PjwvZm9yZWlnbi1rZXlzPjxyZWYtdHlwZSBuYW1lPSJKb3VybmFsIEFy
dGljbGUiPjE3PC9yZWYtdHlwZT48Y29udHJpYnV0b3JzPjxhdXRob3JzPjxhdXRob3I+V2FybmVy
LCBFcmljYSBULjwvYXV0aG9yPjxhdXRob3I+R2xhc2dvdywgUnVzc2VsbCBFLjwvYXV0aG9yPjxh
dXRob3I+RW1tb25zLCBLYXJlbiBNLjwvYXV0aG9yPjxhdXRob3I+QmVubmV0dCwgR2FyeSBHLjwv
YXV0aG9yPjxhdXRob3I+QXNrZXcsIFNhbmR5PC9hdXRob3I+PGF1dGhvcj5Sb3NuZXIsIEJlcm5h
cmQ8L2F1dGhvcj48YXV0aG9yPkNvbGRpdHosIEdyYWhhbSBBLjwvYXV0aG9yPjwvYXV0aG9ycz48
L2NvbnRyaWJ1dG9ycz48YXV0aC1hZGRyZXNzPkRlcGFydG1lbnQgb2YgRXBpZGVtaW9sb2d5LCBI
YXJ2YXJkIFNjaG9vbCBvZiBQdWJsaWMgSGVhbHRoLCA2NzcgSHVudGluZ3RvbiBBdmUsIEJvc3Rv
biwgTUEsIFVTQS4gZXdhcm5lckBoc3BoLmhhcnZhcmQuZWR1LjwvYXV0aC1hZGRyZXNzPjx0aXRs
ZXM+PHRpdGxlPlJlY3J1aXRtZW50IGFuZCByZXRlbnRpb24gb2YgcGFydGljaXBhbnRzIGluIGEg
cHJhZ21hdGljIHJhbmRvbWl6ZWQgaW50ZXJ2ZW50aW9uIHRyaWFsIGF0IHRocmVlIGNvbW11bml0
eSBoZWFsdGggY2xpbmljczogcmVzdWx0cyBhbmQgbGVzc29ucyBsZWFybmVkPC90aXRsZT48c2Vj
b25kYXJ5LXRpdGxlPkJNQyBQdWJsaWMgSGVhbHRoPC9zZWNvbmRhcnktdGl0bGU+PC90aXRsZXM+
PHBhZ2VzPjE5Mi0xOTI8L3BhZ2VzPjx2b2x1bWU+MTM8L3ZvbHVtZT48bnVtYmVyPjE8L251bWJl
cj48a2V5d29yZHM+PGtleXdvcmQ+Q29tbXVuaXR5IEhlYWx0aCBDZW50ZXJzIC0tIEFkbWluaXN0
cmF0aW9uPC9rZXl3b3JkPjxrZXl3b3JkPkNvbW11bml0eSBIZWFsdGggQ2VudGVycyAtLSBVdGls
aXphdGlvbjwva2V5d29yZD48a2V5d29yZD5IeXBlcnRlbnNpb24gLS0gUHJldmVudGlvbiBhbmQg
Q29udHJvbDwva2V5d29yZD48a2V5d29yZD5PYmVzaXR5IC0tIFByZXZlbnRpb24gYW5kIENvbnRy
b2w8L2tleXdvcmQ+PGtleXdvcmQ+Q29uc3VtZXIgUGFydGljaXBhdGlvbiAtLSBTdGF0aXN0aWNz
IGFuZCBOdW1lcmljYWwgRGF0YTwva2V5d29yZD48a2V5d29yZD5QYXRpZW50IFNlbGVjdGlvbjwv
a2V5d29yZD48a2V5d29yZD5XZWlnaHQgUmVkdWN0aW9uIFByb2dyYW1zIC0tIFV0aWxpemF0aW9u
PC9rZXl3b3JkPjxrZXl3b3JkPkJsYWNrcyAtLSBTdGF0aXN0aWNzIGFuZCBOdW1lcmljYWwgRGF0
YTwva2V5d29yZD48a2V5d29yZD5BZ2VkPC9rZXl3b3JkPjxrZXl3b3JkPk1hc3NhY2h1c2V0dHM8
L2tleXdvcmQ+PGtleXdvcmQ+RmVtYWxlPC9rZXl3b3JkPjxrZXl3b3JkPlByb3NwZWN0aXZlIFN0
dWRpZXM8L2tleXdvcmQ+PGtleXdvcmQ+SGlzcGFuaWNzIC0tIFN0YXRpc3RpY3MgYW5kIE51bWVy
aWNhbCBEYXRhPC9rZXl3b3JkPjxrZXl3b3JkPkh1bWFuPC9rZXl3b3JkPjxrZXl3b3JkPkh5cGVy
dGVuc2lvbiAtLSBFdGhub2xvZ3k8L2tleXdvcmQ+PGtleXdvcmQ+TWFsZTwva2V5d29yZD48a2V5
d29yZD5NaWRkbGUgQWdlPC9rZXl3b3JkPjxrZXl3b3JkPk9iZXNpdHkgLS0gRXRobm9sb2d5PC9r
ZXl3b3JkPjxrZXl3b3JkPlBvdmVydHk8L2tleXdvcmQ+PGtleXdvcmQ+UHJvZ3JhbSBFdmFsdWF0
aW9uPC9rZXl3b3JkPjxrZXl3b3JkPlRpbWUgRmFjdG9yczwva2V5d29yZD48a2V5d29yZD5SYW5k
b21pemVkIENvbnRyb2xsZWQgVHJpYWxzPC9rZXl3b3JkPjwva2V5d29yZHM+PGRhdGVzPjx5ZWFy
PjIwMTM8L3llYXI+PC9kYXRlcz48cHVibGlzaGVyPkJpb01lZCBDZW50cmFsPC9wdWJsaXNoZXI+
PGlzYm4+MTQ3MS0yNDU4PC9pc2JuPjxhY2Nlc3Npb24tbnVtPjEwNDI1MjE5OS4gTGFuZ3VhZ2U6
IEVuZ2xpc2guIEVudHJ5IERhdGU6IDIwMTUwNjEyLiBSZXZpc2lvbiBEYXRlOiAyMDE2MTExNy4g
UHVibGljYXRpb24gVHlwZTogam91cm5hbCBhcnRpY2xlPC9hY2Nlc3Npb24tbnVtPjx1cmxzPjxy
ZWxhdGVkLXVybHM+PHVybD5odHRwOi8vZXpwcm94eS51d3MuZWR1LmF1L2xvZ2luP3VybD1odHRw
Oi8vc2VhcmNoLmVic2NvaG9zdC5jb20vbG9naW4uYXNweD9kaXJlY3Q9dHJ1ZSZhbXA7ZGI9cnpo
JmFtcDtBTj0xMDQyNTIxOTkmYW1wO3NpdGU9ZWhvc3QtbGl2ZSZhbXA7c2NvcGU9c2l0ZTwvdXJs
PjwvcmVsYXRlZC11cmxzPjwvdXJscz48ZWxlY3Ryb25pYy1yZXNvdXJjZS1udW0+MTAuMTE4Ni8x
NDcxLTI0NTgtMTMtMTkyPC9lbGVjdHJvbmljLXJlc291cmNlLW51bT48cmVtb3RlLWRhdGFiYXNl
LW5hbWU+cnpoPC9yZW1vdGUtZGF0YWJhc2UtbmFtZT48cmVtb3RlLWRhdGFiYXNlLXByb3ZpZGVy
PkVCU0NPaG9zdDwvcmVtb3RlLWRhdGFiYXNlLXByb3ZpZGVyPjwvcmVjb3JkPjwvQ2l0ZT48L0Vu
ZE5vdGU+
</w:fldData>
              </w:fldCha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49)</w:t>
            </w:r>
            <w:r w:rsidRPr="0089366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bookmarkEnd w:id="3"/>
          </w:p>
        </w:tc>
        <w:tc>
          <w:tcPr>
            <w:tcW w:w="859" w:type="dxa"/>
          </w:tcPr>
          <w:p w14:paraId="46F246CA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5792820E" w14:textId="4E287903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365</w:t>
            </w:r>
          </w:p>
          <w:p w14:paraId="2A9448A6" w14:textId="5D52D7AA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5B3E1EC" w14:textId="2D5B489A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77.0%</w:t>
            </w:r>
          </w:p>
        </w:tc>
        <w:tc>
          <w:tcPr>
            <w:tcW w:w="860" w:type="dxa"/>
          </w:tcPr>
          <w:p w14:paraId="30EED781" w14:textId="77777777" w:rsidR="00BB5592" w:rsidRPr="0089366D" w:rsidRDefault="00BB5592" w:rsidP="00BB559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86.0%</w:t>
            </w:r>
          </w:p>
        </w:tc>
        <w:tc>
          <w:tcPr>
            <w:tcW w:w="716" w:type="dxa"/>
          </w:tcPr>
          <w:p w14:paraId="555CEB70" w14:textId="45D27733" w:rsidR="00BB5592" w:rsidRPr="00BB5E9E" w:rsidRDefault="00D3474F" w:rsidP="00BB5E9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1976529B" w14:textId="1AE2811E" w:rsidR="00BB5592" w:rsidRPr="009B1AF6" w:rsidRDefault="009B1AF6" w:rsidP="009B1AF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0A30A8BD" w14:textId="55FFADD6" w:rsidR="00BB5592" w:rsidRPr="00DC68C1" w:rsidRDefault="00BB5E9E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68C1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70EE2760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F74D414" w14:textId="7CC8B422" w:rsidR="00BB5592" w:rsidRPr="00D3474F" w:rsidRDefault="00BB5592" w:rsidP="00D3474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5CE2F40" w14:textId="1C5C63FE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09E66A2" w14:textId="2DB46C57" w:rsidR="00BB5592" w:rsidRPr="00DC68C1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2" w:type="dxa"/>
          </w:tcPr>
          <w:p w14:paraId="4B46131A" w14:textId="134B7399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E444B75" w14:textId="0D52C283" w:rsidR="00BB5592" w:rsidRPr="00DC68C1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68C1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1D1D10D4" w14:textId="463C2B37" w:rsidR="00BB5592" w:rsidRPr="00DC68C1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0" w:type="dxa"/>
          </w:tcPr>
          <w:p w14:paraId="604CD9AB" w14:textId="5C7313FB" w:rsidR="00BB5592" w:rsidRPr="00D3474F" w:rsidRDefault="00D3474F" w:rsidP="00D3474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59" w:type="dxa"/>
          </w:tcPr>
          <w:p w14:paraId="0AD0FDD2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1A07EE58" w14:textId="472CE699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479E1564" w14:textId="4132712F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441F325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4C925B0E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5592" w:rsidRPr="0089366D" w14:paraId="618554CD" w14:textId="25BBF45D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455E7EE3" w14:textId="3A267C03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Kumanyika et al. (2005)</w:t>
            </w:r>
            <w:bookmarkStart w:id="4" w:name="_Hlk136033622"/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dW1hbnlpa2E8L0F1dGhvcj48WWVhcj4yMDA1PC9ZZWFy
PjxSZWNOdW0+MTU5PC9SZWNOdW0+PERpc3BsYXlUZXh0Pig1MCk8L0Rpc3BsYXlUZXh0PjxyZWNv
cmQ+PHJlYy1udW1iZXI+MTU5PC9yZWMtbnVtYmVyPjxmb3JlaWduLWtleXM+PGtleSBhcHA9IkVO
IiBkYi1pZD0iMDVld3NkdHBzMjJ6ZTNlOXdwZ3hmZXhoenZ0eHpwZTAwMHphIiB0aW1lc3RhbXA9
IjE1ODcwMTY3MjQiPjE1OTwva2V5PjwvZm9yZWlnbi1rZXlzPjxyZWYtdHlwZSBuYW1lPSJKb3Vy
bmFsIEFydGljbGUiPjE3PC9yZWYtdHlwZT48Y29udHJpYnV0b3JzPjxhdXRob3JzPjxhdXRob3I+
S3VtYW55aWthLCBTLiBLLjwvYXV0aG9yPjxhdXRob3I+U2h1bHRzLCBKLjwvYXV0aG9yPjxhdXRo
b3I+RmFzc2JlbmRlciwgSi48L2F1dGhvcj48YXV0aG9yPldoaXR0LCBNLiBDLjwvYXV0aG9yPjxh
dXRob3I+QnJha2UsIFYuPC9hdXRob3I+PGF1dGhvcj5LYWxsYW4sIE0uIEouPC9hdXRob3I+PGF1
dGhvcj5JcWJhbCwgTi48L2F1dGhvcj48YXV0aG9yPkJvd21hbiwgTS4gQS48L2F1dGhvcj48L2F1
dGhvcnM+PC9jb250cmlidXRvcnM+PHRpdGxlcz48dGl0bGU+T3V0cGF0aWVudCB3ZWlnaHQgbWFu
YWdlbWVudCBpbiBBZnJpY2FuLUFtZXJpY2FuczogdGhlIEhlYWx0aHkgRWF0aW5nIGFuZCBMaWZl
c3R5bGUgUHJvZ3JhbSAoSEVMUCkgc3R1ZHk8L3RpdGxlPjxzZWNvbmRhcnktdGl0bGU+UHJldmVu
dGl2ZSBtZWRpY2luZTwvc2Vjb25kYXJ5LXRpdGxlPjwvdGl0bGVzPjxwYWdlcz40ODjigJA1MDI8
L3BhZ2VzPjx2b2x1bWU+NDE8L3ZvbHVtZT48bnVtYmVyPjI8L251bWJlcj48a2V5d29yZHM+PGtl
eXdvcmQ+KmVhdGluZyBoYWJpdDwva2V5d29yZD48a2V5d29yZD4qaGVhbHRoIHByb2dyYW08L2tl
eXdvcmQ+PGtleXdvcmQ+KmxpZmVzdHlsZTwva2V5d29yZD48a2V5d29yZD4qd2VpZ2h0IHJlZHVj
dGlvbjwva2V5d29yZD48a2V5d29yZD5BZHVsdDwva2V5d29yZD48a2V5d29yZD5BZnJpY2FuIEFt
ZXJpY2FuPC9rZXl3b3JkPjxrZXl3b3JkPkFmcmljYW4gQW1lcmljYW5zPC9rZXl3b3JkPjxrZXl3
b3JkPkFnZWQ8L2tleXdvcmQ+PGtleXdvcmQ+QXJ0aWNsZTwva2V5d29yZD48a2V5d29yZD5Cb2R5
IE1hc3MgSW5kZXg8L2tleXdvcmQ+PGtleXdvcmQ+Qm9keSBtYXNzPC9rZXl3b3JkPjxrZXl3b3Jk
PkNsaW5pY2FsIHRyaWFsPC9rZXl3b3JkPjxrZXl3b3JkPkNvbnRyb2xsZWQgY2xpbmljYWwgdHJp
YWw8L2tleXdvcmQ+PGtleXdvcmQ+Q29udHJvbGxlZCBzdHVkeTwva2V5d29yZD48a2V5d29yZD5G
ZWVkaW5nIEJlaGF2aW9yPC9rZXl3b3JkPjxrZXl3b3JkPkZlbWFsZTwva2V5d29yZD48a2V5d29y
ZD5Gb2xsb3cgdXA8L2tleXdvcmQ+PGtleXdvcmQ+SGVhbHRoIEVkdWNhdGlvbiBbKm1ldGhvZHNd
PC9rZXl3b3JkPjxrZXl3b3JkPkh1bWFuPC9rZXl3b3JkPjxrZXl3b3JkPkh1bWFuczwva2V5d29y
ZD48a2V5d29yZD5MaWZlIFN0eWxlPC9rZXl3b3JkPjxrZXl3b3JkPkxpbmVhciBNb2RlbHM8L2tl
eXdvcmQ+PGtleXdvcmQ+TWFsZTwva2V5d29yZD48a2V5d29yZD5NaWRkbGUgQWdlZDwva2V5d29y
ZD48a2V5d29yZD5NdWx0aXZhcmlhdGUgQW5hbHlzaXM8L2tleXdvcmQ+PGtleXdvcmQ+T2Jlc2l0
eSBbZXRobm9sb2d5LCAqcmVoYWJpbGl0YXRpb25dPC9rZXl3b3JkPjxrZXl3b3JkPk91dHBhdGll
bnQ8L2tleXdvcmQ+PGtleXdvcmQ+UGF0aWVudCBjb3Vuc2VsaW5nPC9rZXl3b3JkPjxrZXl3b3Jk
PlByZWRpY3Rpb248L2tleXdvcmQ+PGtleXdvcmQ+UHJpb3JpdHkgam91cm5hbDwva2V5d29yZD48
a2V5d29yZD5SYW5kb21pemVkIGNvbnRyb2xsZWQgdHJpYWw8L2tleXdvcmQ+PGtleXdvcmQ+V2Vp
Z2h0IExvc3M8L2tleXdvcmQ+PC9rZXl3b3Jkcz48ZGF0ZXM+PHllYXI+MjAwNTwveWVhcj48L2Rh
dGVzPjxhY2Nlc3Npb24tbnVtPkNOLTAwNTIyMTI4PC9hY2Nlc3Npb24tbnVtPjx3b3JrLXR5cGU+
Q2xpbmljYWwgVHJpYWw7IENvbXBhcmF0aXZlIFN0dWR5OyBKb3VybmFsIEFydGljbGU7IFJhbmRv
bWl6ZWQgQ29udHJvbGxlZCBUcmlhbDsgUmVzZWFyY2ggU3VwcG9ydCwgTi5JLkguLCBFeHRyYW11
cmFsOyBSZXNlYXJjaCBTdXBwb3J0LCBOb27igJBVLlMuIEdvdiZhcG9zO3Q7IFJlc2VhcmNoIFN1
cHBvcnQsIFUuUy4gR292JmFwb3M7dCwgUC5ILlMuPC93b3JrLXR5cGU+PHVybHM+PHJlbGF0ZWQt
dXJscz48dXJsPmh0dHBzOi8vd3d3LmNvY2hyYW5lbGlicmFyeS5jb20vY2VudHJhbC9kb2kvMTAu
MTAwMi9jZW50cmFsL0NOLTAwNTIyMTI4L2Z1bGw8L3VybD48L3JlbGF0ZWQtdXJscz48L3VybHM+
PGN1c3RvbTM+UFVCTUVEIDE1OTE3MDQ1LEVNQkFTRSA0MDczMjM2NDwvY3VzdG9tMz48ZWxlY3Ry
b25pYy1yZXNvdXJjZS1udW0+MTAuMTAxNi9qLnlwbWVkLjIwMDQuMDkuMDQ5PC9lbGVjdHJvbmlj
LXJlc291cmNlLW51bT48L3JlY29yZD48L0NpdGU+PC9FbmRO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>
                <w:fldData xml:space="preserve">PEVuZE5vdGU+PENpdGU+PEF1dGhvcj5LdW1hbnlpa2E8L0F1dGhvcj48WWVhcj4yMDA1PC9ZZWFy
PjxSZWNOdW0+MTU5PC9SZWNOdW0+PERpc3BsYXlUZXh0Pig1MCk8L0Rpc3BsYXlUZXh0PjxyZWNv
cmQ+PHJlYy1udW1iZXI+MTU5PC9yZWMtbnVtYmVyPjxmb3JlaWduLWtleXM+PGtleSBhcHA9IkVO
IiBkYi1pZD0iMDVld3NkdHBzMjJ6ZTNlOXdwZ3hmZXhoenZ0eHpwZTAwMHphIiB0aW1lc3RhbXA9
IjE1ODcwMTY3MjQiPjE1OTwva2V5PjwvZm9yZWlnbi1rZXlzPjxyZWYtdHlwZSBuYW1lPSJKb3Vy
bmFsIEFydGljbGUiPjE3PC9yZWYtdHlwZT48Y29udHJpYnV0b3JzPjxhdXRob3JzPjxhdXRob3I+
S3VtYW55aWthLCBTLiBLLjwvYXV0aG9yPjxhdXRob3I+U2h1bHRzLCBKLjwvYXV0aG9yPjxhdXRo
b3I+RmFzc2JlbmRlciwgSi48L2F1dGhvcj48YXV0aG9yPldoaXR0LCBNLiBDLjwvYXV0aG9yPjxh
dXRob3I+QnJha2UsIFYuPC9hdXRob3I+PGF1dGhvcj5LYWxsYW4sIE0uIEouPC9hdXRob3I+PGF1
dGhvcj5JcWJhbCwgTi48L2F1dGhvcj48YXV0aG9yPkJvd21hbiwgTS4gQS48L2F1dGhvcj48L2F1
dGhvcnM+PC9jb250cmlidXRvcnM+PHRpdGxlcz48dGl0bGU+T3V0cGF0aWVudCB3ZWlnaHQgbWFu
YWdlbWVudCBpbiBBZnJpY2FuLUFtZXJpY2FuczogdGhlIEhlYWx0aHkgRWF0aW5nIGFuZCBMaWZl
c3R5bGUgUHJvZ3JhbSAoSEVMUCkgc3R1ZHk8L3RpdGxlPjxzZWNvbmRhcnktdGl0bGU+UHJldmVu
dGl2ZSBtZWRpY2luZTwvc2Vjb25kYXJ5LXRpdGxlPjwvdGl0bGVzPjxwYWdlcz40ODjigJA1MDI8
L3BhZ2VzPjx2b2x1bWU+NDE8L3ZvbHVtZT48bnVtYmVyPjI8L251bWJlcj48a2V5d29yZHM+PGtl
eXdvcmQ+KmVhdGluZyBoYWJpdDwva2V5d29yZD48a2V5d29yZD4qaGVhbHRoIHByb2dyYW08L2tl
eXdvcmQ+PGtleXdvcmQ+KmxpZmVzdHlsZTwva2V5d29yZD48a2V5d29yZD4qd2VpZ2h0IHJlZHVj
dGlvbjwva2V5d29yZD48a2V5d29yZD5BZHVsdDwva2V5d29yZD48a2V5d29yZD5BZnJpY2FuIEFt
ZXJpY2FuPC9rZXl3b3JkPjxrZXl3b3JkPkFmcmljYW4gQW1lcmljYW5zPC9rZXl3b3JkPjxrZXl3
b3JkPkFnZWQ8L2tleXdvcmQ+PGtleXdvcmQ+QXJ0aWNsZTwva2V5d29yZD48a2V5d29yZD5Cb2R5
IE1hc3MgSW5kZXg8L2tleXdvcmQ+PGtleXdvcmQ+Qm9keSBtYXNzPC9rZXl3b3JkPjxrZXl3b3Jk
PkNsaW5pY2FsIHRyaWFsPC9rZXl3b3JkPjxrZXl3b3JkPkNvbnRyb2xsZWQgY2xpbmljYWwgdHJp
YWw8L2tleXdvcmQ+PGtleXdvcmQ+Q29udHJvbGxlZCBzdHVkeTwva2V5d29yZD48a2V5d29yZD5G
ZWVkaW5nIEJlaGF2aW9yPC9rZXl3b3JkPjxrZXl3b3JkPkZlbWFsZTwva2V5d29yZD48a2V5d29y
ZD5Gb2xsb3cgdXA8L2tleXdvcmQ+PGtleXdvcmQ+SGVhbHRoIEVkdWNhdGlvbiBbKm1ldGhvZHNd
PC9rZXl3b3JkPjxrZXl3b3JkPkh1bWFuPC9rZXl3b3JkPjxrZXl3b3JkPkh1bWFuczwva2V5d29y
ZD48a2V5d29yZD5MaWZlIFN0eWxlPC9rZXl3b3JkPjxrZXl3b3JkPkxpbmVhciBNb2RlbHM8L2tl
eXdvcmQ+PGtleXdvcmQ+TWFsZTwva2V5d29yZD48a2V5d29yZD5NaWRkbGUgQWdlZDwva2V5d29y
ZD48a2V5d29yZD5NdWx0aXZhcmlhdGUgQW5hbHlzaXM8L2tleXdvcmQ+PGtleXdvcmQ+T2Jlc2l0
eSBbZXRobm9sb2d5LCAqcmVoYWJpbGl0YXRpb25dPC9rZXl3b3JkPjxrZXl3b3JkPk91dHBhdGll
bnQ8L2tleXdvcmQ+PGtleXdvcmQ+UGF0aWVudCBjb3Vuc2VsaW5nPC9rZXl3b3JkPjxrZXl3b3Jk
PlByZWRpY3Rpb248L2tleXdvcmQ+PGtleXdvcmQ+UHJpb3JpdHkgam91cm5hbDwva2V5d29yZD48
a2V5d29yZD5SYW5kb21pemVkIGNvbnRyb2xsZWQgdHJpYWw8L2tleXdvcmQ+PGtleXdvcmQ+V2Vp
Z2h0IExvc3M8L2tleXdvcmQ+PC9rZXl3b3Jkcz48ZGF0ZXM+PHllYXI+MjAwNTwveWVhcj48L2Rh
dGVzPjxhY2Nlc3Npb24tbnVtPkNOLTAwNTIyMTI4PC9hY2Nlc3Npb24tbnVtPjx3b3JrLXR5cGU+
Q2xpbmljYWwgVHJpYWw7IENvbXBhcmF0aXZlIFN0dWR5OyBKb3VybmFsIEFydGljbGU7IFJhbmRv
bWl6ZWQgQ29udHJvbGxlZCBUcmlhbDsgUmVzZWFyY2ggU3VwcG9ydCwgTi5JLkguLCBFeHRyYW11
cmFsOyBSZXNlYXJjaCBTdXBwb3J0LCBOb27igJBVLlMuIEdvdiZhcG9zO3Q7IFJlc2VhcmNoIFN1
cHBvcnQsIFUuUy4gR292JmFwb3M7dCwgUC5ILlMuPC93b3JrLXR5cGU+PHVybHM+PHJlbGF0ZWQt
dXJscz48dXJsPmh0dHBzOi8vd3d3LmNvY2hyYW5lbGlicmFyeS5jb20vY2VudHJhbC9kb2kvMTAu
MTAwMi9jZW50cmFsL0NOLTAwNTIyMTI4L2Z1bGw8L3VybD48L3JlbGF0ZWQtdXJscz48L3VybHM+
PGN1c3RvbTM+UFVCTUVEIDE1OTE3MDQ1LEVNQkFTRSA0MDczMjM2NDwvY3VzdG9tMz48ZWxlY3Ry
b25pYy1yZXNvdXJjZS1udW0+MTAuMTAxNi9qLnlwbWVkLjIwMDQuMDkuMDQ5PC9lbGVjdHJvbmlj
LXJlc291cmNlLW51bT48L3JlY29yZD48L0NpdGU+PC9FbmROb3RlPgB=
</w:fldData>
              </w:fldCha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.DATA 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50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  <w:bookmarkEnd w:id="4"/>
          </w:p>
        </w:tc>
        <w:tc>
          <w:tcPr>
            <w:tcW w:w="859" w:type="dxa"/>
          </w:tcPr>
          <w:p w14:paraId="5536A401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78217C8D" w14:textId="16C87789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237</w:t>
            </w:r>
          </w:p>
        </w:tc>
        <w:tc>
          <w:tcPr>
            <w:tcW w:w="859" w:type="dxa"/>
          </w:tcPr>
          <w:p w14:paraId="37B42050" w14:textId="005CE9B2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54.0%</w:t>
            </w:r>
          </w:p>
        </w:tc>
        <w:tc>
          <w:tcPr>
            <w:tcW w:w="860" w:type="dxa"/>
          </w:tcPr>
          <w:p w14:paraId="144876E8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36.71%</w:t>
            </w:r>
          </w:p>
        </w:tc>
        <w:tc>
          <w:tcPr>
            <w:tcW w:w="716" w:type="dxa"/>
          </w:tcPr>
          <w:p w14:paraId="512A9548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53A56261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56C8277A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7AB12FC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492BCAB" w14:textId="7B697499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B064D97" w14:textId="5FF8BDB5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3FE77BA" w14:textId="77777777" w:rsidR="00BB5592" w:rsidRPr="00DC68C1" w:rsidRDefault="00BB5592" w:rsidP="00DC68C1">
            <w:pPr>
              <w:spacing w:line="240" w:lineRule="auto"/>
              <w:ind w:left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6E345FF7" w14:textId="67D43B93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15D6C1E5" w14:textId="7FF430C3" w:rsidR="00BB5592" w:rsidRPr="00BB5E9E" w:rsidRDefault="00BB5E9E" w:rsidP="00BB5E9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68C1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6" w:type="dxa"/>
          </w:tcPr>
          <w:p w14:paraId="58259400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6E341EF5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13D95BFE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2CE1061D" w14:textId="665B7EAF" w:rsidR="00BB5592" w:rsidRPr="00BB5592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53C5ACDC" w14:textId="4F6B6701" w:rsidR="00BB5592" w:rsidRPr="00DC68C1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2FA2C6F6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369A6A2E" w14:textId="3F6A7390" w:rsidR="00BB5592" w:rsidRPr="00DC68C1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</w:tr>
      <w:tr w:rsidR="00BB5592" w:rsidRPr="0089366D" w14:paraId="4C55B17D" w14:textId="5CE82ABF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5313375B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 xml:space="preserve">Marshall et al (2021) 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Marshall&lt;/Author&gt;&lt;Year&gt;2021&lt;/Year&gt;&lt;RecNum&gt;7704&lt;/RecNum&gt;&lt;DisplayText&gt;(52)&lt;/DisplayText&gt;&lt;record&gt;&lt;rec-number&gt;7704&lt;/rec-number&gt;&lt;foreign-keys&gt;&lt;key app="EN" db-id="wtseaetere9swdexta5xzfxwpartfxz9tda2" timestamp="1661594685"&gt;7704&lt;/key&gt;&lt;/foreign-keys&gt;&lt;ref-type name="Journal Article"&gt;17&lt;/ref-type&gt;&lt;contributors&gt;&lt;authors&gt;&lt;author&gt;Marshall, Sarah&lt;/author&gt;&lt;author&gt;Taki, Sarah&lt;/author&gt;&lt;author&gt;Love, Penny&lt;/author&gt;&lt;author&gt;Laird, Yvonne&lt;/author&gt;&lt;author&gt;Kearney, Marianne&lt;/author&gt;&lt;author&gt;Tam, Nancy&lt;/author&gt;&lt;author&gt;Baur, Louise A&lt;/author&gt;&lt;author&gt;Rissel, Chris&lt;/author&gt;&lt;author&gt;Wen, Li Ming&lt;/author&gt;&lt;/authors&gt;&lt;/contributors&gt;&lt;titles&gt;&lt;title&gt;Feasibility of a culturally adapted early childhood obesity prevention program among migrant mothers in Australia: a mixed methods evaluation&lt;/title&gt;&lt;secondary-title&gt;BMC public health&lt;/secondary-title&gt;&lt;/titles&gt;&lt;periodical&gt;&lt;full-title&gt;BMC Public Health&lt;/full-title&gt;&lt;/periodical&gt;&lt;pages&gt;1-18&lt;/pages&gt;&lt;volume&gt;21&lt;/volume&gt;&lt;number&gt;1&lt;/number&gt;&lt;dates&gt;&lt;year&gt;2021&lt;/year&gt;&lt;/dates&gt;&lt;isbn&gt;1471-2458&lt;/isbn&gt;&lt;urls&gt;&lt;/urls&gt;&lt;/record&gt;&lt;/Cite&gt;&lt;/EndNote&gt;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52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233F73B4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Australia </w:t>
            </w:r>
          </w:p>
        </w:tc>
        <w:tc>
          <w:tcPr>
            <w:tcW w:w="859" w:type="dxa"/>
          </w:tcPr>
          <w:p w14:paraId="54468B78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=163</w:t>
            </w:r>
          </w:p>
        </w:tc>
        <w:tc>
          <w:tcPr>
            <w:tcW w:w="859" w:type="dxa"/>
          </w:tcPr>
          <w:p w14:paraId="31615495" w14:textId="05BB08BC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95%</w:t>
            </w:r>
          </w:p>
        </w:tc>
        <w:tc>
          <w:tcPr>
            <w:tcW w:w="860" w:type="dxa"/>
          </w:tcPr>
          <w:p w14:paraId="7DF6B7BC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78%</w:t>
            </w:r>
          </w:p>
        </w:tc>
        <w:tc>
          <w:tcPr>
            <w:tcW w:w="716" w:type="dxa"/>
          </w:tcPr>
          <w:p w14:paraId="4A823B46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A6428DD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72EBABF" w14:textId="65914583" w:rsidR="00BB5592" w:rsidRPr="00D3474F" w:rsidRDefault="00D3474F" w:rsidP="00D3474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4DA766D0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3E20602B" w14:textId="19041BB3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CF39ECE" w14:textId="6C5CC5E2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0F54FEF" w14:textId="77777777" w:rsidR="00BB5592" w:rsidRPr="00DC68C1" w:rsidRDefault="00BB5592" w:rsidP="00DC68C1">
            <w:pPr>
              <w:spacing w:line="240" w:lineRule="auto"/>
              <w:ind w:left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2" w:type="dxa"/>
          </w:tcPr>
          <w:p w14:paraId="7B994A5C" w14:textId="6444080A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260D38E2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382083C7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40098FE1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77CB8846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54677500" w14:textId="51B4A4E2" w:rsidR="00BB5592" w:rsidRPr="00BB5592" w:rsidRDefault="0054107E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20007358" w14:textId="3AB37224" w:rsidR="00BB5592" w:rsidRPr="00D3474F" w:rsidRDefault="00D3474F" w:rsidP="00D3474F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474F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27BD3149" w14:textId="287954BD" w:rsidR="00BB5592" w:rsidRPr="0054107E" w:rsidRDefault="0054107E" w:rsidP="005410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51BCB887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B5592" w:rsidRPr="0089366D" w14:paraId="131B182D" w14:textId="4FFFF666" w:rsidTr="00A34BB8">
        <w:trPr>
          <w:gridAfter w:val="1"/>
          <w:wAfter w:w="12" w:type="dxa"/>
          <w:trHeight w:val="361"/>
        </w:trPr>
        <w:tc>
          <w:tcPr>
            <w:tcW w:w="1146" w:type="dxa"/>
          </w:tcPr>
          <w:p w14:paraId="0E86DCEF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Lindsay et al. 2021 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begin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instrText xml:space="preserve"> ADDIN EN.CITE &lt;EndNote&gt;&lt;Cite&gt;&lt;Author&gt;Lindsay&lt;/Author&gt;&lt;Year&gt;2021&lt;/Year&gt;&lt;RecNum&gt;427&lt;/RecNum&gt;&lt;DisplayText&gt;(11)&lt;/DisplayText&gt;&lt;record&gt;&lt;rec-number&gt;427&lt;/rec-number&gt;&lt;foreign-keys&gt;&lt;key app="EN" db-id="05ewsdtps22ze3e9wpgxfexhzvtxzpe000za" timestamp="1653775760"&gt;427&lt;/key&gt;&lt;/foreign-keys&gt;&lt;ref-type name="Journal Article"&gt;17&lt;/ref-type&gt;&lt;contributors&gt;&lt;authors&gt;&lt;author&gt;Lindsay, Ana Cristina&lt;/author&gt;&lt;author&gt;Wallington, Sherrie F&lt;/author&gt;&lt;author&gt;Rabello, Luísa M&lt;/author&gt;&lt;author&gt;Alves, Amanda De Sá Melo&lt;/author&gt;&lt;author&gt;Arruda, Carlos André Moura&lt;/author&gt;&lt;author&gt;Rocha, Thaís C&lt;/author&gt;&lt;author&gt;De Andrade, Gabriela P&lt;/author&gt;&lt;author&gt;Vianna, Gabriela VB&lt;/author&gt;&lt;author&gt;de Souza Mezzavilla, Raquel&lt;/author&gt;&lt;author&gt;de Oliveira, Mariana Gonçalves&lt;/author&gt;&lt;/authors&gt;&lt;/contributors&gt;&lt;titles&gt;&lt;title&gt;Faith, family, and social networks: Effective strategies for recruiting Brazilian immigrants in maternal and child health research&lt;/title&gt;&lt;secondary-title&gt;Journal of Racial and Ethnic Health Disparities&lt;/secondary-title&gt;&lt;/titles&gt;&lt;pages&gt;47-59&lt;/pages&gt;&lt;volume&gt;8&lt;/volume&gt;&lt;number&gt;1&lt;/number&gt;&lt;dates&gt;&lt;year&gt;2021&lt;/year&gt;&lt;/dates&gt;&lt;isbn&gt;2196-8837&lt;/isbn&gt;&lt;urls&gt;&lt;/urls&gt;&lt;/record&gt;&lt;/Cite&gt;&lt;/EndNote&gt;</w:instrTex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separate"/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t>(11)</w:t>
            </w:r>
            <w:r w:rsidRPr="0089366D">
              <w:rPr>
                <w:rFonts w:ascii="Times New Roman" w:hAnsi="Times New Roman" w:cs="Times New Roman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859" w:type="dxa"/>
          </w:tcPr>
          <w:p w14:paraId="66D66C1A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859" w:type="dxa"/>
          </w:tcPr>
          <w:p w14:paraId="4AFE12E3" w14:textId="10DAA42F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 xml:space="preserve">N=233 </w:t>
            </w:r>
          </w:p>
        </w:tc>
        <w:tc>
          <w:tcPr>
            <w:tcW w:w="859" w:type="dxa"/>
          </w:tcPr>
          <w:p w14:paraId="10276875" w14:textId="15771CC9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60" w:type="dxa"/>
          </w:tcPr>
          <w:p w14:paraId="52DF09C0" w14:textId="77777777" w:rsidR="00BB5592" w:rsidRPr="0089366D" w:rsidRDefault="00BB5592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9366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16" w:type="dxa"/>
          </w:tcPr>
          <w:p w14:paraId="1508CE35" w14:textId="1A266438" w:rsidR="00BB5592" w:rsidRPr="0054107E" w:rsidRDefault="0054107E" w:rsidP="0054107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107E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717" w:type="dxa"/>
          </w:tcPr>
          <w:p w14:paraId="246627C2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85B360D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2A1F78E7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D1DD913" w14:textId="2A2009AA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5185DBE6" w14:textId="7B162F34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21181EC7" w14:textId="71E038AC" w:rsidR="00BB5592" w:rsidRPr="00DC68C1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4750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862" w:type="dxa"/>
          </w:tcPr>
          <w:p w14:paraId="5AC70A0A" w14:textId="7E0857AA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</w:tcPr>
          <w:p w14:paraId="51690C20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1BA0A053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6DE9B971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79CBE9B" w14:textId="77777777" w:rsidR="00BB5592" w:rsidRPr="006456EB" w:rsidRDefault="00BB5592" w:rsidP="006456EB">
            <w:pPr>
              <w:spacing w:line="240" w:lineRule="auto"/>
              <w:ind w:left="3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3979871E" w14:textId="1D29F801" w:rsidR="00BB5592" w:rsidRPr="00BB5592" w:rsidRDefault="00BB5592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06415308" w14:textId="41EB04C3" w:rsidR="00BB5592" w:rsidRPr="00DC68C1" w:rsidRDefault="00DC68C1" w:rsidP="00DC68C1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68C1">
              <w:rPr>
                <w:b/>
                <w:bCs/>
                <w:sz w:val="16"/>
                <w:szCs w:val="16"/>
              </w:rPr>
              <w:t>X</w:t>
            </w:r>
          </w:p>
        </w:tc>
        <w:tc>
          <w:tcPr>
            <w:tcW w:w="573" w:type="dxa"/>
          </w:tcPr>
          <w:p w14:paraId="66D8BF9B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3" w:type="dxa"/>
          </w:tcPr>
          <w:p w14:paraId="299C7B5A" w14:textId="77777777" w:rsidR="00BB5592" w:rsidRPr="00D5227C" w:rsidRDefault="00BB5592" w:rsidP="00DC68C1">
            <w:pPr>
              <w:pStyle w:val="ListParagraph"/>
              <w:numPr>
                <w:ilvl w:val="0"/>
                <w:numId w:val="9"/>
              </w:num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68C1" w:rsidRPr="0089366D" w14:paraId="3CA4CB9A" w14:textId="77777777" w:rsidTr="00A34BB8">
        <w:trPr>
          <w:gridAfter w:val="1"/>
          <w:wAfter w:w="12" w:type="dxa"/>
          <w:trHeight w:val="196"/>
        </w:trPr>
        <w:tc>
          <w:tcPr>
            <w:tcW w:w="1146" w:type="dxa"/>
          </w:tcPr>
          <w:p w14:paraId="247030B9" w14:textId="77777777" w:rsidR="00DC68C1" w:rsidRPr="0089366D" w:rsidRDefault="00DC68C1" w:rsidP="00BB5592">
            <w:pPr>
              <w:spacing w:line="240" w:lineRule="auto"/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859" w:type="dxa"/>
          </w:tcPr>
          <w:p w14:paraId="7F09F7BA" w14:textId="77777777" w:rsidR="00DC68C1" w:rsidRPr="0089366D" w:rsidRDefault="00DC68C1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3C71A88F" w14:textId="77777777" w:rsidR="00DC68C1" w:rsidRPr="0089366D" w:rsidRDefault="00DC68C1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9" w:type="dxa"/>
          </w:tcPr>
          <w:p w14:paraId="6F5C57E1" w14:textId="77777777" w:rsidR="00DC68C1" w:rsidRPr="0089366D" w:rsidRDefault="00DC68C1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dxa"/>
          </w:tcPr>
          <w:p w14:paraId="44A43C16" w14:textId="77777777" w:rsidR="00DC68C1" w:rsidRPr="0089366D" w:rsidRDefault="00DC68C1" w:rsidP="00BB559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</w:tcPr>
          <w:p w14:paraId="6BA200D1" w14:textId="0AC11B8E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17" w:type="dxa"/>
          </w:tcPr>
          <w:p w14:paraId="41063030" w14:textId="2AC90761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17" w:type="dxa"/>
          </w:tcPr>
          <w:p w14:paraId="25736866" w14:textId="3F6B8A4D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17" w:type="dxa"/>
          </w:tcPr>
          <w:p w14:paraId="5778C50E" w14:textId="36C95CB8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17" w:type="dxa"/>
          </w:tcPr>
          <w:p w14:paraId="4F2C862C" w14:textId="713BDFC6" w:rsidR="00DC68C1" w:rsidRPr="00DC68C1" w:rsidRDefault="00DC68C1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DC68C1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59" w:type="dxa"/>
          </w:tcPr>
          <w:p w14:paraId="7A2428E3" w14:textId="4A0041F4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59" w:type="dxa"/>
          </w:tcPr>
          <w:p w14:paraId="584183AD" w14:textId="1A80510C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62" w:type="dxa"/>
          </w:tcPr>
          <w:p w14:paraId="64655D63" w14:textId="13F3B015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18" w:type="dxa"/>
          </w:tcPr>
          <w:p w14:paraId="1FBC7B21" w14:textId="312AB5FE" w:rsidR="00DC68C1" w:rsidRPr="00DC68C1" w:rsidRDefault="00DC68C1" w:rsidP="009B1AF6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DC68C1">
              <w:rPr>
                <w:rFonts w:cstheme="minorHAnsi"/>
                <w:sz w:val="16"/>
                <w:szCs w:val="16"/>
              </w:rPr>
              <w:t>1</w:t>
            </w:r>
            <w:r w:rsidR="0054107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16" w:type="dxa"/>
          </w:tcPr>
          <w:p w14:paraId="1CCC6480" w14:textId="38A906E1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60" w:type="dxa"/>
          </w:tcPr>
          <w:p w14:paraId="68384F39" w14:textId="2507DED1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59" w:type="dxa"/>
          </w:tcPr>
          <w:p w14:paraId="53443DE9" w14:textId="2161CF97" w:rsidR="00DC68C1" w:rsidRPr="00DC68C1" w:rsidRDefault="00DC68C1" w:rsidP="009B1AF6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60" w:type="dxa"/>
          </w:tcPr>
          <w:p w14:paraId="7C07E550" w14:textId="0C8E5F2C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573" w:type="dxa"/>
          </w:tcPr>
          <w:p w14:paraId="55F52DD0" w14:textId="278A5267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73" w:type="dxa"/>
          </w:tcPr>
          <w:p w14:paraId="39EB793A" w14:textId="7CC27A64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73" w:type="dxa"/>
          </w:tcPr>
          <w:p w14:paraId="199678CB" w14:textId="28B728DE" w:rsidR="00DC68C1" w:rsidRPr="00DC68C1" w:rsidRDefault="0054107E" w:rsidP="009B1AF6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</w:t>
            </w:r>
          </w:p>
        </w:tc>
      </w:tr>
      <w:tr w:rsidR="009B1AF6" w:rsidRPr="0089366D" w14:paraId="147BD1B0" w14:textId="77777777" w:rsidTr="00A34BB8">
        <w:trPr>
          <w:trHeight w:val="1116"/>
        </w:trPr>
        <w:tc>
          <w:tcPr>
            <w:tcW w:w="16491" w:type="dxa"/>
            <w:gridSpan w:val="22"/>
          </w:tcPr>
          <w:p w14:paraId="7BA7ED01" w14:textId="77777777" w:rsidR="009B1AF6" w:rsidRDefault="00A34BB8" w:rsidP="00A34BB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ecruitment: </w:t>
            </w:r>
          </w:p>
          <w:p w14:paraId="3E8DF3BC" w14:textId="3F7EB1C3" w:rsidR="00A34BB8" w:rsidRDefault="00A34BB8" w:rsidP="00A34BB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mmunity networks includes </w:t>
            </w:r>
            <w:r w:rsidR="007100A8">
              <w:rPr>
                <w:rFonts w:cstheme="minorHAnsi"/>
                <w:sz w:val="16"/>
                <w:szCs w:val="16"/>
              </w:rPr>
              <w:t xml:space="preserve">recruiting community champions, </w:t>
            </w:r>
            <w:r>
              <w:rPr>
                <w:rFonts w:cstheme="minorHAnsi"/>
                <w:sz w:val="16"/>
                <w:szCs w:val="16"/>
              </w:rPr>
              <w:t xml:space="preserve">established community networks and patient referrals. </w:t>
            </w:r>
          </w:p>
          <w:p w14:paraId="04E504BC" w14:textId="77777777" w:rsidR="00A34BB8" w:rsidRDefault="00A34BB8" w:rsidP="00A34BB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etention: </w:t>
            </w:r>
          </w:p>
          <w:p w14:paraId="1E025DC7" w14:textId="2CA4DE8C" w:rsidR="00A34BB8" w:rsidRDefault="00A34BB8" w:rsidP="00A34BB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apport includes ongoing engagement activities, establishing community relationships and building trust. </w:t>
            </w:r>
          </w:p>
          <w:p w14:paraId="28719B20" w14:textId="22F3245A" w:rsidR="00A34BB8" w:rsidRDefault="00A34BB8" w:rsidP="00A34BB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anguage and cultural staff include having bilingual staff and staff from similar cultural background. </w:t>
            </w:r>
          </w:p>
          <w:p w14:paraId="58B8D681" w14:textId="2A795CB5" w:rsidR="00A34BB8" w:rsidRDefault="00A34BB8" w:rsidP="00A34BB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rained staff includes staff who underwent continuous training, </w:t>
            </w:r>
            <w:r w:rsidR="007100A8">
              <w:rPr>
                <w:rFonts w:cstheme="minorHAnsi"/>
                <w:sz w:val="16"/>
                <w:szCs w:val="16"/>
              </w:rPr>
              <w:t>evaluations,</w:t>
            </w:r>
            <w:r>
              <w:rPr>
                <w:rFonts w:cstheme="minorHAnsi"/>
                <w:sz w:val="16"/>
                <w:szCs w:val="16"/>
              </w:rPr>
              <w:t xml:space="preserve"> and debriefings, and coordinated efforts between staff for the functioning of the research.  </w:t>
            </w:r>
          </w:p>
          <w:p w14:paraId="7A651FA4" w14:textId="61ECE923" w:rsidR="00A34BB8" w:rsidRPr="00DC68C1" w:rsidRDefault="00A34BB8" w:rsidP="00A34BB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</w:tr>
      <w:bookmarkEnd w:id="0"/>
      <w:bookmarkEnd w:id="1"/>
    </w:tbl>
    <w:p w14:paraId="36686A70" w14:textId="77777777" w:rsidR="00D3474F" w:rsidRPr="00D3474F" w:rsidRDefault="00D3474F" w:rsidP="00A34BB8">
      <w:pPr>
        <w:rPr>
          <w:rFonts w:ascii="Times New Roman" w:hAnsi="Times New Roman" w:cs="Times New Roman"/>
          <w:sz w:val="18"/>
          <w:szCs w:val="18"/>
        </w:rPr>
      </w:pPr>
    </w:p>
    <w:sectPr w:rsidR="00D3474F" w:rsidRPr="00D3474F" w:rsidSect="009B1AF6">
      <w:pgSz w:w="16838" w:h="11906" w:orient="landscape"/>
      <w:pgMar w:top="567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C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F7553"/>
    <w:multiLevelType w:val="hybridMultilevel"/>
    <w:tmpl w:val="69FE9F06"/>
    <w:lvl w:ilvl="0" w:tplc="0C09000D">
      <w:start w:val="1"/>
      <w:numFmt w:val="bullet"/>
      <w:lvlText w:val=""/>
      <w:lvlJc w:val="left"/>
      <w:pPr>
        <w:ind w:left="-349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1" w15:restartNumberingAfterBreak="0">
    <w:nsid w:val="20A93E43"/>
    <w:multiLevelType w:val="hybridMultilevel"/>
    <w:tmpl w:val="3198DD04"/>
    <w:lvl w:ilvl="0" w:tplc="0C09000D">
      <w:start w:val="1"/>
      <w:numFmt w:val="bullet"/>
      <w:lvlText w:val=""/>
      <w:lvlJc w:val="left"/>
      <w:pPr>
        <w:ind w:left="83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abstractNum w:abstractNumId="2" w15:restartNumberingAfterBreak="0">
    <w:nsid w:val="39791C61"/>
    <w:multiLevelType w:val="hybridMultilevel"/>
    <w:tmpl w:val="4A5E844C"/>
    <w:lvl w:ilvl="0" w:tplc="0C09000D">
      <w:start w:val="1"/>
      <w:numFmt w:val="bullet"/>
      <w:lvlText w:val=""/>
      <w:lvlJc w:val="left"/>
      <w:pPr>
        <w:ind w:left="836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abstractNum w:abstractNumId="3" w15:restartNumberingAfterBreak="0">
    <w:nsid w:val="3B916FAA"/>
    <w:multiLevelType w:val="hybridMultilevel"/>
    <w:tmpl w:val="1B9A2D3A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9152D9"/>
    <w:multiLevelType w:val="hybridMultilevel"/>
    <w:tmpl w:val="624086DC"/>
    <w:lvl w:ilvl="0" w:tplc="0C09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56682"/>
    <w:multiLevelType w:val="hybridMultilevel"/>
    <w:tmpl w:val="09509C74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E96902"/>
    <w:multiLevelType w:val="hybridMultilevel"/>
    <w:tmpl w:val="26D04278"/>
    <w:lvl w:ilvl="0" w:tplc="0C09000D">
      <w:start w:val="1"/>
      <w:numFmt w:val="bullet"/>
      <w:lvlText w:val=""/>
      <w:lvlJc w:val="left"/>
      <w:pPr>
        <w:ind w:left="836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abstractNum w:abstractNumId="7" w15:restartNumberingAfterBreak="0">
    <w:nsid w:val="77D447B8"/>
    <w:multiLevelType w:val="hybridMultilevel"/>
    <w:tmpl w:val="2DCA1A5E"/>
    <w:lvl w:ilvl="0" w:tplc="0C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D142D2"/>
    <w:multiLevelType w:val="hybridMultilevel"/>
    <w:tmpl w:val="615EC7C6"/>
    <w:lvl w:ilvl="0" w:tplc="0C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93289132">
    <w:abstractNumId w:val="4"/>
  </w:num>
  <w:num w:numId="2" w16cid:durableId="658079526">
    <w:abstractNumId w:val="1"/>
  </w:num>
  <w:num w:numId="3" w16cid:durableId="1498571639">
    <w:abstractNumId w:val="2"/>
  </w:num>
  <w:num w:numId="4" w16cid:durableId="672806073">
    <w:abstractNumId w:val="6"/>
  </w:num>
  <w:num w:numId="5" w16cid:durableId="1723627162">
    <w:abstractNumId w:val="3"/>
  </w:num>
  <w:num w:numId="6" w16cid:durableId="1518276732">
    <w:abstractNumId w:val="0"/>
  </w:num>
  <w:num w:numId="7" w16cid:durableId="1789666806">
    <w:abstractNumId w:val="7"/>
  </w:num>
  <w:num w:numId="8" w16cid:durableId="1996756361">
    <w:abstractNumId w:val="5"/>
  </w:num>
  <w:num w:numId="9" w16cid:durableId="2743355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66D"/>
    <w:rsid w:val="003E7AB0"/>
    <w:rsid w:val="004129E9"/>
    <w:rsid w:val="00450637"/>
    <w:rsid w:val="004A5C54"/>
    <w:rsid w:val="0054107E"/>
    <w:rsid w:val="006116C4"/>
    <w:rsid w:val="006456EB"/>
    <w:rsid w:val="007100A8"/>
    <w:rsid w:val="0072689E"/>
    <w:rsid w:val="0089366D"/>
    <w:rsid w:val="009B1AF6"/>
    <w:rsid w:val="00A027A9"/>
    <w:rsid w:val="00A34BB8"/>
    <w:rsid w:val="00A44D59"/>
    <w:rsid w:val="00AE59BB"/>
    <w:rsid w:val="00BB5592"/>
    <w:rsid w:val="00BB5E9E"/>
    <w:rsid w:val="00D3474F"/>
    <w:rsid w:val="00D5227C"/>
    <w:rsid w:val="00D93255"/>
    <w:rsid w:val="00DC68C1"/>
    <w:rsid w:val="00DE2272"/>
    <w:rsid w:val="00FF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A79FD"/>
  <w15:chartTrackingRefBased/>
  <w15:docId w15:val="{345D07CA-85DA-4F82-851E-F9F99442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66D"/>
    <w:pPr>
      <w:spacing w:after="0" w:line="36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366D"/>
    <w:pPr>
      <w:ind w:left="720"/>
      <w:contextualSpacing/>
    </w:pPr>
  </w:style>
  <w:style w:type="table" w:styleId="TableGrid">
    <w:name w:val="Table Grid"/>
    <w:basedOn w:val="TableNormal"/>
    <w:uiPriority w:val="39"/>
    <w:rsid w:val="0089366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31385F-960B-40C3-80B7-24A07DD82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2</TotalTime>
  <Pages>2</Pages>
  <Words>3365</Words>
  <Characters>19181</Characters>
  <Application>Microsoft Office Word</Application>
  <DocSecurity>0</DocSecurity>
  <Lines>159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2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Wali</dc:creator>
  <cp:keywords/>
  <dc:description/>
  <cp:lastModifiedBy>Nidhi Wali</cp:lastModifiedBy>
  <cp:revision>7</cp:revision>
  <dcterms:created xsi:type="dcterms:W3CDTF">2024-03-21T04:06:00Z</dcterms:created>
  <dcterms:modified xsi:type="dcterms:W3CDTF">2024-03-26T03:14:00Z</dcterms:modified>
</cp:coreProperties>
</file>